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5D27A" w14:textId="77777777" w:rsidR="005B0BB7" w:rsidRPr="000F2696" w:rsidRDefault="005B0BB7" w:rsidP="00F972E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</w:pPr>
      <w:r w:rsidRPr="000F2696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>The impact of convertase subtilisin/</w:t>
      </w:r>
      <w:proofErr w:type="spellStart"/>
      <w:r w:rsidRPr="000F2696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>kexin</w:t>
      </w:r>
      <w:proofErr w:type="spellEnd"/>
      <w:r w:rsidRPr="000F2696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 xml:space="preserve"> type 9 monoclonal antibodies with and without apheresis on platelet aggregation in familial hypercholesterolemia</w:t>
      </w:r>
    </w:p>
    <w:p w14:paraId="306858FB" w14:textId="77777777" w:rsidR="005B0BB7" w:rsidRPr="000F2696" w:rsidRDefault="005B0BB7" w:rsidP="005B0BB7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</w:pPr>
    </w:p>
    <w:p w14:paraId="0AABCB2E" w14:textId="77777777" w:rsidR="00AD6C7B" w:rsidRPr="00AC355E" w:rsidRDefault="00AD6C7B" w:rsidP="00AD6C7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</w:pPr>
      <w:r w:rsidRPr="00AC355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>Lukáš Konečný</w:t>
      </w:r>
      <w:r w:rsidRPr="00AC355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vertAlign w:val="superscript"/>
          <w:lang w:val="en-GB"/>
        </w:rPr>
        <w:t>1</w:t>
      </w:r>
      <w:r w:rsidRPr="00AC355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>, Marcel Hrubša</w:t>
      </w:r>
      <w:r w:rsidRPr="00AC355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vertAlign w:val="superscript"/>
          <w:lang w:val="en-GB"/>
        </w:rPr>
        <w:t>1</w:t>
      </w:r>
      <w:r w:rsidRPr="00AC355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>, Jana Karlíčková</w:t>
      </w:r>
      <w:r w:rsidRPr="00AC355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vertAlign w:val="superscript"/>
          <w:lang w:val="en-GB"/>
        </w:rPr>
        <w:t>2</w:t>
      </w:r>
      <w:r w:rsidRPr="00AC355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>, Alejandro Carazo</w:t>
      </w:r>
      <w:r w:rsidRPr="00AC355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vertAlign w:val="superscript"/>
          <w:lang w:val="en-GB"/>
        </w:rPr>
        <w:t>1</w:t>
      </w:r>
      <w:r w:rsidRPr="00AC355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>, Lenka Javorská</w:t>
      </w:r>
      <w:r w:rsidRPr="00AC355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vertAlign w:val="superscript"/>
          <w:lang w:val="en-GB"/>
        </w:rPr>
        <w:t>3</w:t>
      </w:r>
      <w:r w:rsidRPr="00AC355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>, Kateřina Matoušová</w:t>
      </w:r>
      <w:r w:rsidRPr="00AC355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vertAlign w:val="superscript"/>
          <w:lang w:val="en-GB"/>
        </w:rPr>
        <w:t>3</w:t>
      </w:r>
      <w:r w:rsidRPr="00AC355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>, Lenka Kujovská Krčmová</w:t>
      </w:r>
      <w:r w:rsidRPr="00AC355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vertAlign w:val="superscript"/>
          <w:lang w:val="en-GB"/>
        </w:rPr>
        <w:t>3, 4</w:t>
      </w:r>
      <w:r w:rsidRPr="00AC355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>, Vladimír Blaha</w:t>
      </w:r>
      <w:r w:rsidRPr="00AC355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vertAlign w:val="superscript"/>
          <w:lang w:val="en-GB"/>
        </w:rPr>
        <w:t>5</w:t>
      </w:r>
      <w:r w:rsidRPr="00AC355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>, Milan Bláha</w:t>
      </w:r>
      <w:r w:rsidRPr="00AC355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vertAlign w:val="superscript"/>
          <w:lang w:val="en-GB"/>
        </w:rPr>
        <w:t>5</w:t>
      </w:r>
      <w:r w:rsidRPr="00AC355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>, Přemysl Mladěnka</w:t>
      </w:r>
      <w:r w:rsidRPr="00AC355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vertAlign w:val="superscript"/>
          <w:lang w:val="en-GB"/>
        </w:rPr>
        <w:t>1*</w:t>
      </w:r>
    </w:p>
    <w:p w14:paraId="7B9E52FD" w14:textId="77777777" w:rsidR="00AD6C7B" w:rsidRDefault="00AD6C7B" w:rsidP="00AD6C7B">
      <w:pPr>
        <w:spacing w:line="480" w:lineRule="auto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</w:pPr>
      <w:r w:rsidRPr="00AC355E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AC355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  <w:lang w:val="en-GB"/>
        </w:rPr>
        <w:t>1</w:t>
      </w:r>
      <w:r w:rsidRPr="00AC355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The Department of Pharmacology and Toxicology, Faculty of Pharmacy in Hradec </w:t>
      </w:r>
      <w:proofErr w:type="spellStart"/>
      <w:r w:rsidRPr="00AC355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Králové</w:t>
      </w:r>
      <w:proofErr w:type="spellEnd"/>
      <w:r w:rsidRPr="00AC355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, Charles University, 50005 Hradec </w:t>
      </w:r>
      <w:proofErr w:type="spellStart"/>
      <w:r w:rsidRPr="00AC355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Králové</w:t>
      </w:r>
      <w:proofErr w:type="spellEnd"/>
      <w:r w:rsidRPr="00AC355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, Czechia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: </w:t>
      </w:r>
      <w:hyperlink r:id="rId11" w:history="1">
        <w:r w:rsidRPr="00490BB0">
          <w:rPr>
            <w:rStyle w:val="Hypertextovodkaz"/>
            <w:rFonts w:ascii="Times New Roman" w:hAnsi="Times New Roman" w:cs="Times New Roman"/>
            <w:shd w:val="clear" w:color="auto" w:fill="FFFFFF"/>
            <w:lang w:val="en-GB"/>
          </w:rPr>
          <w:t>konecnylu@faf.cuni.cz</w:t>
        </w:r>
      </w:hyperlink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;</w:t>
      </w:r>
      <w:r w:rsidRPr="00933F5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 </w:t>
      </w:r>
      <w:hyperlink r:id="rId12" w:history="1">
        <w:r w:rsidRPr="00490BB0">
          <w:rPr>
            <w:rStyle w:val="Hypertextovodkaz"/>
            <w:rFonts w:ascii="Times New Roman" w:hAnsi="Times New Roman" w:cs="Times New Roman"/>
            <w:shd w:val="clear" w:color="auto" w:fill="FFFFFF"/>
            <w:lang w:val="en-GB"/>
          </w:rPr>
          <w:t>hrubsam@faf.cuni.cz</w:t>
        </w:r>
      </w:hyperlink>
      <w:r w:rsidRPr="00933F5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; </w:t>
      </w:r>
      <w:hyperlink r:id="rId13" w:history="1">
        <w:r w:rsidRPr="00490BB0">
          <w:rPr>
            <w:rStyle w:val="Hypertextovodkaz"/>
            <w:rFonts w:ascii="Times New Roman" w:hAnsi="Times New Roman" w:cs="Times New Roman"/>
            <w:shd w:val="clear" w:color="auto" w:fill="FFFFFF"/>
            <w:lang w:val="en-GB"/>
          </w:rPr>
          <w:t>carazofa@faf.cuni.cz</w:t>
        </w:r>
      </w:hyperlink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; </w:t>
      </w:r>
      <w:hyperlink r:id="rId14" w:history="1">
        <w:r w:rsidRPr="00490BB0">
          <w:rPr>
            <w:rStyle w:val="Hypertextovodkaz"/>
            <w:rFonts w:ascii="Times New Roman" w:hAnsi="Times New Roman" w:cs="Times New Roman"/>
            <w:shd w:val="clear" w:color="auto" w:fill="FFFFFF"/>
            <w:lang w:val="en-GB"/>
          </w:rPr>
          <w:t>mladenkap@faf.cuni.cz</w:t>
        </w:r>
      </w:hyperlink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 </w:t>
      </w:r>
    </w:p>
    <w:p w14:paraId="03E2A55B" w14:textId="77777777" w:rsidR="00AD6C7B" w:rsidRDefault="00AD6C7B" w:rsidP="00AD6C7B">
      <w:pPr>
        <w:spacing w:line="480" w:lineRule="auto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</w:pPr>
      <w:r w:rsidRPr="00AC355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 xml:space="preserve"> </w:t>
      </w:r>
      <w:r w:rsidRPr="00AC355E">
        <w:rPr>
          <w:rFonts w:ascii="Times New Roman" w:hAnsi="Times New Roman" w:cs="Times New Roman"/>
          <w:color w:val="222222"/>
          <w:sz w:val="20"/>
          <w:szCs w:val="20"/>
          <w:vertAlign w:val="superscript"/>
          <w:lang w:val="en-GB"/>
        </w:rPr>
        <w:t>2</w:t>
      </w:r>
      <w:r w:rsidRPr="00AC355E">
        <w:rPr>
          <w:rFonts w:ascii="Times New Roman" w:hAnsi="Times New Roman" w:cs="Times New Roman"/>
          <w:color w:val="222222"/>
          <w:sz w:val="20"/>
          <w:szCs w:val="20"/>
          <w:lang w:val="en-GB"/>
        </w:rPr>
        <w:t xml:space="preserve">The Department of Pharmacognosy and Pharmaceutical Botany, Faculty of Pharmacy in Hradec </w:t>
      </w:r>
      <w:proofErr w:type="spellStart"/>
      <w:r w:rsidRPr="00AC355E">
        <w:rPr>
          <w:rFonts w:ascii="Times New Roman" w:hAnsi="Times New Roman" w:cs="Times New Roman"/>
          <w:color w:val="222222"/>
          <w:sz w:val="20"/>
          <w:szCs w:val="20"/>
          <w:lang w:val="en-GB"/>
        </w:rPr>
        <w:t>Králové</w:t>
      </w:r>
      <w:proofErr w:type="spellEnd"/>
      <w:r w:rsidRPr="00AC355E">
        <w:rPr>
          <w:rFonts w:ascii="Times New Roman" w:hAnsi="Times New Roman" w:cs="Times New Roman"/>
          <w:color w:val="222222"/>
          <w:sz w:val="20"/>
          <w:szCs w:val="20"/>
          <w:lang w:val="en-GB"/>
        </w:rPr>
        <w:t xml:space="preserve">, Charles University, 50005 Hradec </w:t>
      </w:r>
      <w:proofErr w:type="spellStart"/>
      <w:r w:rsidRPr="00AC355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Králové</w:t>
      </w:r>
      <w:proofErr w:type="spellEnd"/>
      <w:r w:rsidRPr="00AC355E">
        <w:rPr>
          <w:rFonts w:ascii="Times New Roman" w:hAnsi="Times New Roman" w:cs="Times New Roman"/>
          <w:color w:val="222222"/>
          <w:sz w:val="20"/>
          <w:szCs w:val="20"/>
          <w:lang w:val="en-GB"/>
        </w:rPr>
        <w:t xml:space="preserve">, </w:t>
      </w:r>
      <w:r w:rsidRPr="00AC355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Czechia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: </w:t>
      </w:r>
      <w:hyperlink r:id="rId15" w:history="1">
        <w:r w:rsidRPr="00490BB0">
          <w:rPr>
            <w:rStyle w:val="Hypertextovodkaz"/>
            <w:rFonts w:ascii="Times New Roman" w:hAnsi="Times New Roman" w:cs="Times New Roman"/>
            <w:shd w:val="clear" w:color="auto" w:fill="FFFFFF"/>
            <w:lang w:val="en-GB"/>
          </w:rPr>
          <w:t>karlickova@faf.cuni.cz</w:t>
        </w:r>
      </w:hyperlink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 </w:t>
      </w:r>
    </w:p>
    <w:p w14:paraId="28EE47D6" w14:textId="77777777" w:rsidR="00AD6C7B" w:rsidRDefault="00AD6C7B" w:rsidP="00AD6C7B">
      <w:pPr>
        <w:spacing w:line="480" w:lineRule="auto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</w:pPr>
      <w:r w:rsidRPr="00AC355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 xml:space="preserve"> </w:t>
      </w:r>
      <w:r w:rsidRPr="00AC355E">
        <w:rPr>
          <w:rFonts w:ascii="Times New Roman" w:hAnsi="Times New Roman" w:cs="Times New Roman"/>
          <w:color w:val="222222"/>
          <w:sz w:val="20"/>
          <w:szCs w:val="20"/>
          <w:vertAlign w:val="superscript"/>
          <w:lang w:val="en-GB"/>
        </w:rPr>
        <w:t>3</w:t>
      </w:r>
      <w:r w:rsidRPr="00AC355E">
        <w:rPr>
          <w:rFonts w:ascii="Times New Roman" w:hAnsi="Times New Roman" w:cs="Times New Roman"/>
          <w:color w:val="222222"/>
          <w:sz w:val="20"/>
          <w:szCs w:val="20"/>
          <w:lang w:val="en-GB"/>
        </w:rPr>
        <w:t xml:space="preserve">The Department of Clinical Biochemistry and Diagnostics, University Hospital Hradec </w:t>
      </w:r>
      <w:proofErr w:type="spellStart"/>
      <w:r w:rsidRPr="00AC355E">
        <w:rPr>
          <w:rFonts w:ascii="Times New Roman" w:hAnsi="Times New Roman" w:cs="Times New Roman"/>
          <w:color w:val="222222"/>
          <w:sz w:val="20"/>
          <w:szCs w:val="20"/>
          <w:lang w:val="en-GB"/>
        </w:rPr>
        <w:t>Králové</w:t>
      </w:r>
      <w:proofErr w:type="spellEnd"/>
      <w:r w:rsidRPr="00AC355E">
        <w:rPr>
          <w:rFonts w:ascii="Times New Roman" w:hAnsi="Times New Roman" w:cs="Times New Roman"/>
          <w:color w:val="222222"/>
          <w:sz w:val="20"/>
          <w:szCs w:val="20"/>
          <w:lang w:val="en-GB"/>
        </w:rPr>
        <w:t xml:space="preserve">, 50005 Hradec </w:t>
      </w:r>
      <w:proofErr w:type="spellStart"/>
      <w:r w:rsidRPr="00AC355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Králové</w:t>
      </w:r>
      <w:proofErr w:type="spellEnd"/>
      <w:r w:rsidRPr="00AC355E">
        <w:rPr>
          <w:rFonts w:ascii="Times New Roman" w:hAnsi="Times New Roman" w:cs="Times New Roman"/>
          <w:color w:val="222222"/>
          <w:sz w:val="20"/>
          <w:szCs w:val="20"/>
          <w:lang w:val="en-GB"/>
        </w:rPr>
        <w:t xml:space="preserve">, </w:t>
      </w:r>
      <w:r w:rsidRPr="00AC355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Czechia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: </w:t>
      </w:r>
      <w:hyperlink r:id="rId16" w:history="1">
        <w:r w:rsidRPr="00490BB0">
          <w:rPr>
            <w:rStyle w:val="Hypertextovodkaz"/>
            <w:rFonts w:ascii="Times New Roman" w:hAnsi="Times New Roman" w:cs="Times New Roman"/>
            <w:shd w:val="clear" w:color="auto" w:fill="FFFFFF"/>
            <w:lang w:val="en-GB"/>
          </w:rPr>
          <w:t>lenka.javorska@fnhk.cz</w:t>
        </w:r>
      </w:hyperlink>
      <w:r w:rsidRPr="00933F5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; </w:t>
      </w:r>
      <w:hyperlink r:id="rId17" w:history="1">
        <w:r w:rsidRPr="00490BB0">
          <w:rPr>
            <w:rStyle w:val="Hypertextovodkaz"/>
            <w:rFonts w:ascii="Times New Roman" w:hAnsi="Times New Roman" w:cs="Times New Roman"/>
            <w:shd w:val="clear" w:color="auto" w:fill="FFFFFF"/>
            <w:lang w:val="en-GB"/>
          </w:rPr>
          <w:t>katerina.matousova@fnhk.cz</w:t>
        </w:r>
      </w:hyperlink>
      <w:r w:rsidRPr="00933F5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; </w:t>
      </w:r>
      <w:hyperlink r:id="rId18" w:history="1">
        <w:r w:rsidRPr="00490BB0">
          <w:rPr>
            <w:rStyle w:val="Hypertextovodkaz"/>
            <w:rFonts w:ascii="Times New Roman" w:hAnsi="Times New Roman" w:cs="Times New Roman"/>
            <w:shd w:val="clear" w:color="auto" w:fill="FFFFFF"/>
            <w:lang w:val="en-GB"/>
          </w:rPr>
          <w:t>krcml1aa@faf.cuni.cz</w:t>
        </w:r>
      </w:hyperlink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 </w:t>
      </w:r>
    </w:p>
    <w:p w14:paraId="5846A3EC" w14:textId="77777777" w:rsidR="00AD6C7B" w:rsidRDefault="00AD6C7B" w:rsidP="00AD6C7B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</w:pPr>
      <w:r w:rsidRPr="00AC355E">
        <w:rPr>
          <w:rFonts w:ascii="Times New Roman" w:hAnsi="Times New Roman" w:cs="Times New Roman"/>
          <w:color w:val="222222"/>
          <w:sz w:val="20"/>
          <w:szCs w:val="20"/>
          <w:vertAlign w:val="superscript"/>
          <w:lang w:val="en-GB"/>
        </w:rPr>
        <w:t>4</w:t>
      </w:r>
      <w:r w:rsidRPr="00AC355E">
        <w:rPr>
          <w:rFonts w:ascii="Times New Roman" w:hAnsi="Times New Roman" w:cs="Times New Roman"/>
          <w:color w:val="222222"/>
          <w:sz w:val="20"/>
          <w:szCs w:val="20"/>
          <w:lang w:val="en-GB"/>
        </w:rPr>
        <w:t xml:space="preserve">The Department of Analytical Chemistry, Faculty of Pharmacy in Hradec </w:t>
      </w:r>
      <w:proofErr w:type="spellStart"/>
      <w:r w:rsidRPr="00AC355E">
        <w:rPr>
          <w:rFonts w:ascii="Times New Roman" w:hAnsi="Times New Roman" w:cs="Times New Roman"/>
          <w:color w:val="222222"/>
          <w:sz w:val="20"/>
          <w:szCs w:val="20"/>
          <w:lang w:val="en-GB"/>
        </w:rPr>
        <w:t>Králové</w:t>
      </w:r>
      <w:proofErr w:type="spellEnd"/>
      <w:r w:rsidRPr="00AC355E">
        <w:rPr>
          <w:rFonts w:ascii="Times New Roman" w:hAnsi="Times New Roman" w:cs="Times New Roman"/>
          <w:color w:val="222222"/>
          <w:sz w:val="20"/>
          <w:szCs w:val="20"/>
          <w:lang w:val="en-GB"/>
        </w:rPr>
        <w:t xml:space="preserve">, Charles University, 50005 Hradec </w:t>
      </w:r>
      <w:proofErr w:type="spellStart"/>
      <w:r w:rsidRPr="00AC355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Králové</w:t>
      </w:r>
      <w:proofErr w:type="spellEnd"/>
      <w:r w:rsidRPr="00AC355E">
        <w:rPr>
          <w:rFonts w:ascii="Times New Roman" w:hAnsi="Times New Roman" w:cs="Times New Roman"/>
          <w:color w:val="222222"/>
          <w:sz w:val="20"/>
          <w:szCs w:val="20"/>
          <w:lang w:val="en-GB"/>
        </w:rPr>
        <w:t xml:space="preserve">, </w:t>
      </w:r>
      <w:r w:rsidRPr="00AC355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Czechia</w:t>
      </w:r>
      <w:r w:rsidRPr="00AC355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 xml:space="preserve"> </w:t>
      </w:r>
    </w:p>
    <w:p w14:paraId="290B8401" w14:textId="77777777" w:rsidR="00AD6C7B" w:rsidRPr="00AC355E" w:rsidRDefault="00AD6C7B" w:rsidP="00AD6C7B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</w:pPr>
      <w:r w:rsidRPr="00AC355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  <w:lang w:val="en-GB"/>
        </w:rPr>
        <w:t>5</w:t>
      </w:r>
      <w:r w:rsidRPr="00AC355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The 3rd Department of Internal Medicine-Metabolic Care and Gerontology, University Hospital and Faculty of Medicine in Hradec </w:t>
      </w:r>
      <w:proofErr w:type="spellStart"/>
      <w:r w:rsidRPr="00AC355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Králové</w:t>
      </w:r>
      <w:proofErr w:type="spellEnd"/>
      <w:r w:rsidRPr="00AC355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, Charles University, 50005 Hradec </w:t>
      </w:r>
      <w:proofErr w:type="spellStart"/>
      <w:r w:rsidRPr="00AC355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Králové</w:t>
      </w:r>
      <w:proofErr w:type="spellEnd"/>
      <w:r w:rsidRPr="00AC355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, Czechia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;</w:t>
      </w:r>
      <w:r w:rsidRPr="00933F5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 </w:t>
      </w:r>
      <w:hyperlink r:id="rId19" w:history="1">
        <w:r w:rsidRPr="00490BB0">
          <w:rPr>
            <w:rStyle w:val="Hypertextovodkaz"/>
            <w:rFonts w:ascii="Times New Roman" w:hAnsi="Times New Roman" w:cs="Times New Roman"/>
            <w:shd w:val="clear" w:color="auto" w:fill="FFFFFF"/>
            <w:lang w:val="en-GB"/>
          </w:rPr>
          <w:t>blaha@lfhk.cuni.cz</w:t>
        </w:r>
      </w:hyperlink>
      <w:r w:rsidRPr="00933F5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; </w:t>
      </w:r>
      <w:hyperlink r:id="rId20" w:history="1">
        <w:r w:rsidRPr="00490BB0">
          <w:rPr>
            <w:rStyle w:val="Hypertextovodkaz"/>
            <w:rFonts w:ascii="Times New Roman" w:hAnsi="Times New Roman" w:cs="Times New Roman"/>
            <w:shd w:val="clear" w:color="auto" w:fill="FFFFFF"/>
            <w:lang w:val="en-GB"/>
          </w:rPr>
          <w:t>blaham@email.cz</w:t>
        </w:r>
      </w:hyperlink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 </w:t>
      </w:r>
    </w:p>
    <w:p w14:paraId="39D3EA16" w14:textId="77777777" w:rsidR="00AD6C7B" w:rsidRPr="00AC355E" w:rsidRDefault="00AD6C7B" w:rsidP="00AD6C7B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</w:pPr>
    </w:p>
    <w:p w14:paraId="11C83206" w14:textId="77777777" w:rsidR="00AD6C7B" w:rsidRPr="00AC355E" w:rsidRDefault="00AD6C7B" w:rsidP="00AD6C7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AC355E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*Correspondence: </w:t>
      </w:r>
      <w:hyperlink r:id="rId21" w:history="1">
        <w:r w:rsidRPr="00AC355E">
          <w:rPr>
            <w:rStyle w:val="Hypertextovodkaz"/>
            <w:rFonts w:ascii="Times New Roman" w:hAnsi="Times New Roman" w:cs="Times New Roman"/>
            <w:shd w:val="clear" w:color="auto" w:fill="FFFFFF"/>
            <w:lang w:val="en-GB"/>
          </w:rPr>
          <w:t>mladenkap@faf.cuni.cz</w:t>
        </w:r>
      </w:hyperlink>
    </w:p>
    <w:p w14:paraId="37633FD2" w14:textId="5A06FCDD" w:rsidR="005B0BB7" w:rsidRPr="000F2696" w:rsidRDefault="005B0BB7" w:rsidP="004B38F3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4F5740B9" w14:textId="77777777" w:rsidR="005B0BB7" w:rsidRPr="00AD6C7B" w:rsidRDefault="005B0BB7" w:rsidP="005B0BB7">
      <w:pPr>
        <w:jc w:val="center"/>
        <w:rPr>
          <w:rFonts w:ascii="Times New Roman" w:hAnsi="Times New Roman" w:cs="Times New Roman"/>
          <w:sz w:val="40"/>
          <w:szCs w:val="40"/>
          <w:lang w:val="en-US"/>
        </w:rPr>
      </w:pPr>
    </w:p>
    <w:p w14:paraId="228BAD78" w14:textId="6A240D27" w:rsidR="005B0BB7" w:rsidRPr="00AD6C7B" w:rsidRDefault="005B0BB7" w:rsidP="005B0BB7">
      <w:pPr>
        <w:jc w:val="center"/>
        <w:rPr>
          <w:rFonts w:ascii="Times New Roman" w:hAnsi="Times New Roman" w:cs="Times New Roman"/>
          <w:sz w:val="40"/>
          <w:szCs w:val="40"/>
          <w:lang w:val="en-US"/>
        </w:rPr>
      </w:pPr>
      <w:r w:rsidRPr="00AD6C7B">
        <w:rPr>
          <w:rFonts w:ascii="Times New Roman" w:hAnsi="Times New Roman" w:cs="Times New Roman"/>
          <w:sz w:val="40"/>
          <w:szCs w:val="40"/>
          <w:lang w:val="en-US"/>
        </w:rPr>
        <w:t>SUPPLEMENTARY DATA</w:t>
      </w:r>
    </w:p>
    <w:p w14:paraId="0419750D" w14:textId="77777777" w:rsidR="005B0BB7" w:rsidRPr="000F2696" w:rsidRDefault="005B0BB7" w:rsidP="005B0BB7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395485E9" w14:textId="0905F060" w:rsidR="005C3110" w:rsidRPr="00AD6C7B" w:rsidRDefault="005B0BB7" w:rsidP="0070282D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  <w:sectPr w:rsidR="005C3110" w:rsidRPr="00AD6C7B" w:rsidSect="005B370A">
          <w:footerReference w:type="default" r:id="rId22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AD6C7B">
        <w:rPr>
          <w:rFonts w:ascii="Times New Roman" w:hAnsi="Times New Roman" w:cs="Times New Roman"/>
          <w:b/>
          <w:bCs/>
          <w:sz w:val="32"/>
          <w:szCs w:val="32"/>
          <w:lang w:val="en-US"/>
        </w:rPr>
        <w:t>1</w:t>
      </w:r>
      <w:r w:rsidR="00F972E1">
        <w:rPr>
          <w:rFonts w:ascii="Times New Roman" w:hAnsi="Times New Roman" w:cs="Times New Roman"/>
          <w:b/>
          <w:bCs/>
          <w:sz w:val="32"/>
          <w:szCs w:val="32"/>
          <w:lang w:val="en-US"/>
        </w:rPr>
        <w:t>5</w:t>
      </w:r>
      <w:r w:rsidR="006C5707" w:rsidRPr="00AD6C7B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pages</w:t>
      </w:r>
      <w:r w:rsidR="00CE0E25" w:rsidRPr="00AD6C7B">
        <w:rPr>
          <w:rFonts w:ascii="Times New Roman" w:hAnsi="Times New Roman" w:cs="Times New Roman"/>
          <w:b/>
          <w:bCs/>
          <w:sz w:val="32"/>
          <w:szCs w:val="32"/>
          <w:lang w:val="en-US"/>
        </w:rPr>
        <w:br w:type="page"/>
      </w:r>
    </w:p>
    <w:p w14:paraId="5B00CA71" w14:textId="42A46716" w:rsidR="00FA3459" w:rsidRDefault="00FA3459" w:rsidP="00CE0E25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</w:pPr>
    </w:p>
    <w:p w14:paraId="32C603B4" w14:textId="14389D8C" w:rsidR="00A85F9F" w:rsidRPr="000F2696" w:rsidRDefault="00A85F9F" w:rsidP="00A85F9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0F2696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t>Table S1</w:t>
      </w:r>
      <w:r w:rsidRPr="000F2696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Table of volunteers divided into groups according to treatment</w:t>
      </w:r>
    </w:p>
    <w:tbl>
      <w:tblPr>
        <w:tblW w:w="14034" w:type="dxa"/>
        <w:tblInd w:w="-147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403"/>
        <w:gridCol w:w="1134"/>
        <w:gridCol w:w="1842"/>
        <w:gridCol w:w="2977"/>
        <w:gridCol w:w="3260"/>
        <w:gridCol w:w="1418"/>
      </w:tblGrid>
      <w:tr w:rsidR="00A85F9F" w:rsidRPr="000F2696" w14:paraId="1E5483B6" w14:textId="77777777" w:rsidTr="00F441EF">
        <w:trPr>
          <w:trHeight w:val="516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8D459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750DF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</w:t>
            </w:r>
          </w:p>
          <w:p w14:paraId="2FF63C47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32B4A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age</w:t>
            </w:r>
          </w:p>
          <w:p w14:paraId="215071E7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ange)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E715A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</w:t>
            </w:r>
          </w:p>
          <w:p w14:paraId="5EBF59A4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mol/L)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EE183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DL-C</w:t>
            </w:r>
          </w:p>
          <w:p w14:paraId="1A7E3EE0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mol/L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EDA95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</w:t>
            </w:r>
          </w:p>
        </w:tc>
      </w:tr>
      <w:tr w:rsidR="00A85F9F" w:rsidRPr="000F2696" w14:paraId="70AEC912" w14:textId="77777777" w:rsidTr="00F441EF">
        <w:trPr>
          <w:trHeight w:val="516"/>
        </w:trPr>
        <w:tc>
          <w:tcPr>
            <w:tcW w:w="34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4DA114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FH patient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294C70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664C2A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40 – 77)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84BB2D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0 ± 1.48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0D97FA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2 ± 1.3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8BF125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15 ± 4.49</w:t>
            </w:r>
          </w:p>
        </w:tc>
      </w:tr>
      <w:tr w:rsidR="00A85F9F" w:rsidRPr="000F2696" w14:paraId="6AE9F8C3" w14:textId="77777777" w:rsidTr="00F441EF">
        <w:trPr>
          <w:trHeight w:val="516"/>
        </w:trPr>
        <w:tc>
          <w:tcPr>
            <w:tcW w:w="34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649874" w14:textId="572F3FB6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rgoing apheresi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3994CD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0E3D49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(40 – 77)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51F7EF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6 ± 1.70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A13A34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2 ± 1.6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42C771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65 ± 4.21</w:t>
            </w:r>
          </w:p>
        </w:tc>
      </w:tr>
      <w:tr w:rsidR="00A85F9F" w:rsidRPr="000F2696" w14:paraId="33B5455A" w14:textId="77777777" w:rsidTr="00F441EF">
        <w:trPr>
          <w:trHeight w:val="516"/>
        </w:trPr>
        <w:tc>
          <w:tcPr>
            <w:tcW w:w="34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95251" w14:textId="4AAC0EF2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out apheresis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7C277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C55A7" w14:textId="07EE2C89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41 – 56)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EBC6A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9 ± 1.06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EF2B1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9 ± 0.88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15562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87 ± 4.17</w:t>
            </w:r>
          </w:p>
        </w:tc>
      </w:tr>
      <w:tr w:rsidR="00A85F9F" w:rsidRPr="000F2696" w14:paraId="41DB6ABE" w14:textId="77777777" w:rsidTr="00F441EF">
        <w:trPr>
          <w:trHeight w:val="516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3262BD" w14:textId="45C62DFC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CSK9ab + before aphere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02CCB8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748370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40 – 7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E33C4D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3 ± 1.93**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0F269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vs.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8D1CEF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2 ± 1.89 *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0F269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vs.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9BB0D2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11 ± 4.72</w:t>
            </w:r>
          </w:p>
        </w:tc>
      </w:tr>
      <w:tr w:rsidR="00A85F9F" w:rsidRPr="000F2696" w14:paraId="48E754DA" w14:textId="77777777" w:rsidTr="00F441EF">
        <w:trPr>
          <w:trHeight w:val="516"/>
        </w:trPr>
        <w:tc>
          <w:tcPr>
            <w:tcW w:w="34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9ACE92" w14:textId="5EDEEEBE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CSK9ab + after apheresi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F37ED2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551894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9CBAE3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2 ± 0.55**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0F269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vs.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, 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0F269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vs.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BA5720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 ± 0.49*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0F269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vs.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, 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0F269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vs.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AD5D76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85F9F" w:rsidRPr="000F2696" w14:paraId="69204298" w14:textId="77777777" w:rsidTr="00F441EF">
        <w:trPr>
          <w:trHeight w:val="516"/>
        </w:trPr>
        <w:tc>
          <w:tcPr>
            <w:tcW w:w="34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F18FE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CSK9ab without apheresis (pharmacotherapy group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EB464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B64BA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 (41 – 56)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40BE9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1 ± 1.12**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0F269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vs.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9C968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2 ± 0.93**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0F269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vs.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05381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60 ± 4.08</w:t>
            </w:r>
          </w:p>
        </w:tc>
      </w:tr>
      <w:tr w:rsidR="00A85F9F" w:rsidRPr="000F2696" w14:paraId="5D6C81C7" w14:textId="77777777" w:rsidTr="00F441EF">
        <w:trPr>
          <w:trHeight w:val="516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7AD0B" w14:textId="2979D2D4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-matched healthy dono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64115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BA468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(46 – 6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F2B8E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3 ± 0.78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6D781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6 ± 0.7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63F71" w14:textId="77777777" w:rsidR="00A85F9F" w:rsidRPr="000F2696" w:rsidRDefault="00A85F9F" w:rsidP="00F441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82 ± 3.29</w:t>
            </w:r>
          </w:p>
        </w:tc>
      </w:tr>
    </w:tbl>
    <w:p w14:paraId="3C3E8907" w14:textId="016DDE5F" w:rsidR="00FA3459" w:rsidRPr="00CE0E25" w:rsidRDefault="00A85F9F" w:rsidP="00CE0E2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F2696">
        <w:rPr>
          <w:rFonts w:ascii="Times New Roman" w:hAnsi="Times New Roman" w:cs="Times New Roman"/>
          <w:sz w:val="20"/>
          <w:szCs w:val="20"/>
          <w:lang w:val="en-GB"/>
        </w:rPr>
        <w:t>Results are shown as average ± SD. *</w:t>
      </w:r>
      <w:r w:rsidRPr="000F2696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>&lt;0.05, **</w:t>
      </w:r>
      <w:r w:rsidRPr="000F2696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>&lt;0.01, ***</w:t>
      </w:r>
      <w:r w:rsidRPr="000F2696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>&lt;0.001. P-values were calculated by a paired t-test /</w:t>
      </w:r>
      <w:proofErr w:type="spellStart"/>
      <w:r w:rsidRPr="000F269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>before</w:t>
      </w:r>
      <w:proofErr w:type="spellEnd"/>
      <w:r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Pr="000F269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>after</w:t>
      </w:r>
      <w:proofErr w:type="spellEnd"/>
      <w:r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apheresis/ or an unpaired t-test /</w:t>
      </w:r>
      <w:r w:rsidRPr="000F269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 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>or</w:t>
      </w:r>
      <w:r w:rsidRPr="000F269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B 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>apheresis samples</w:t>
      </w:r>
      <w:r w:rsidRPr="000F269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0F2696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vs. </w:t>
      </w:r>
      <w:proofErr w:type="spellStart"/>
      <w:r w:rsidRPr="000F269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>pharmacotherapy</w:t>
      </w:r>
      <w:proofErr w:type="spellEnd"/>
      <w:r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group/. N: number of patients; TC: total cholesterol; LDL-C: 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low-density lipoprotein cholesterol; 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>BMI: body-mass index, calculated with the known formula - weight [kg]/ (height [m])</w:t>
      </w:r>
      <w:r w:rsidRPr="000F269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E0E25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12B0BD2F" w14:textId="4574334F" w:rsidR="0000170E" w:rsidRPr="000F2696" w:rsidRDefault="0000170E" w:rsidP="00EB053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CB619E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lastRenderedPageBreak/>
        <w:t>Table</w:t>
      </w:r>
      <w:r w:rsidR="00EB64F9" w:rsidRPr="00CB619E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 S2</w:t>
      </w:r>
      <w:r w:rsidR="00A2620B" w:rsidRPr="00CB619E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 </w:t>
      </w:r>
      <w:r w:rsidR="003E7B3D" w:rsidRPr="00CB619E">
        <w:rPr>
          <w:rFonts w:ascii="Times New Roman" w:hAnsi="Times New Roman" w:cs="Times New Roman"/>
          <w:sz w:val="20"/>
          <w:szCs w:val="20"/>
          <w:u w:val="single"/>
          <w:lang w:val="en-US"/>
        </w:rPr>
        <w:t>Characterization</w:t>
      </w:r>
      <w:r w:rsidR="003E7B3D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 </w:t>
      </w:r>
      <w:r w:rsidR="00A2620B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of </w:t>
      </w:r>
      <w:r w:rsidR="008579A1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generally </w:t>
      </w:r>
      <w:r w:rsidR="00A2620B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healthy </w:t>
      </w:r>
      <w:r w:rsidR="008579A1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control </w:t>
      </w:r>
      <w:r w:rsidR="00A2620B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group and </w:t>
      </w:r>
      <w:r w:rsidR="003E7B3D">
        <w:rPr>
          <w:rFonts w:ascii="Times New Roman" w:hAnsi="Times New Roman" w:cs="Times New Roman"/>
          <w:sz w:val="20"/>
          <w:szCs w:val="20"/>
          <w:u w:val="single"/>
          <w:lang w:val="en-US"/>
        </w:rPr>
        <w:t>familial hypercholesterolemic patients.</w:t>
      </w:r>
    </w:p>
    <w:tbl>
      <w:tblPr>
        <w:tblW w:w="12469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01"/>
        <w:gridCol w:w="4106"/>
        <w:gridCol w:w="2835"/>
        <w:gridCol w:w="2552"/>
        <w:gridCol w:w="1275"/>
      </w:tblGrid>
      <w:tr w:rsidR="004C533E" w:rsidRPr="000F2696" w14:paraId="51728979" w14:textId="77777777" w:rsidTr="00F441EF">
        <w:trPr>
          <w:trHeight w:val="516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80BBA91" w14:textId="77777777" w:rsidR="004C533E" w:rsidRPr="000F2696" w:rsidRDefault="004C533E" w:rsidP="00F441EF">
            <w:pPr>
              <w:tabs>
                <w:tab w:val="left" w:pos="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0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0105A0" w14:textId="77777777" w:rsidR="004C533E" w:rsidRPr="000F2696" w:rsidRDefault="004C533E" w:rsidP="00F441EF">
            <w:pPr>
              <w:ind w:firstLine="7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418066" w14:textId="0EA6AD8A" w:rsidR="004C533E" w:rsidRPr="000F2696" w:rsidRDefault="003179B0" w:rsidP="00F4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ealthy donors</w:t>
            </w: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E7A883" w14:textId="25DE31E9" w:rsidR="004C533E" w:rsidRPr="000F2696" w:rsidRDefault="003179B0" w:rsidP="00F4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H pa</w:t>
            </w:r>
            <w:r w:rsidR="00297D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ients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89329" w14:textId="77777777" w:rsidR="004C533E" w:rsidRPr="000F2696" w:rsidRDefault="004C533E" w:rsidP="00F4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0F26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value</w:t>
            </w:r>
          </w:p>
        </w:tc>
      </w:tr>
      <w:tr w:rsidR="004C533E" w:rsidRPr="000F2696" w14:paraId="12FDC149" w14:textId="77777777" w:rsidTr="00F441EF">
        <w:trPr>
          <w:trHeight w:val="516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0D148" w14:textId="77777777" w:rsidR="004C533E" w:rsidRPr="000F2696" w:rsidRDefault="004C533E" w:rsidP="00F441EF">
            <w:pPr>
              <w:tabs>
                <w:tab w:val="left" w:pos="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, N (%)</w:t>
            </w:r>
          </w:p>
        </w:tc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98754" w14:textId="77777777" w:rsidR="004C533E" w:rsidRPr="000F2696" w:rsidRDefault="004C533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0988FE" w14:textId="67E4B98B" w:rsidR="004C533E" w:rsidRPr="00736CE1" w:rsidRDefault="00297DA3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00 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94C32" w14:textId="01506E34" w:rsidR="004C533E" w:rsidRPr="000F2696" w:rsidRDefault="00736CE1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00 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CDE6D" w14:textId="229786B2" w:rsidR="004C533E" w:rsidRPr="000F2696" w:rsidRDefault="00F441EF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35D76" w:rsidRPr="000F2696" w14:paraId="1269F6A3" w14:textId="77777777" w:rsidTr="00F441EF">
        <w:trPr>
          <w:trHeight w:val="514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ECBE26" w14:textId="4409E712" w:rsidR="00735D76" w:rsidRPr="0000170E" w:rsidRDefault="00735D76" w:rsidP="00F441EF">
            <w:pPr>
              <w:tabs>
                <w:tab w:val="left" w:pos="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4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478D39" w14:textId="77777777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-7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01A03F" w14:textId="6DE1FE36" w:rsidR="00735D76" w:rsidRPr="0000170E" w:rsidRDefault="00735D76" w:rsidP="00F441EF">
            <w:pPr>
              <w:tabs>
                <w:tab w:val="left" w:pos="360"/>
                <w:tab w:val="center" w:pos="106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± 6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16D50E0" w14:textId="2FCC65F0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± 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C47FDC" w14:textId="0160D4CD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7</w:t>
            </w:r>
          </w:p>
        </w:tc>
      </w:tr>
      <w:tr w:rsidR="00735D76" w:rsidRPr="000F2696" w14:paraId="21602327" w14:textId="77777777" w:rsidTr="00F441EF">
        <w:trPr>
          <w:trHeight w:val="516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278B48" w14:textId="4AF27B0D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</w:t>
            </w:r>
          </w:p>
        </w:tc>
        <w:tc>
          <w:tcPr>
            <w:tcW w:w="4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17083F" w14:textId="77777777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5-30+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CA4307B" w14:textId="27D400EE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27 ± 4.49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1E49F20" w14:textId="744C431D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42 ± 3.2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B94A32" w14:textId="1C62487B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8</w:t>
            </w:r>
          </w:p>
        </w:tc>
      </w:tr>
      <w:tr w:rsidR="00735D76" w:rsidRPr="000F2696" w14:paraId="0B3B6823" w14:textId="77777777" w:rsidTr="00F441EF">
        <w:trPr>
          <w:trHeight w:val="516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1517C" w14:textId="77777777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ers</w:t>
            </w:r>
          </w:p>
        </w:tc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FAC01" w14:textId="77777777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4697C8" w14:textId="0EA80A02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40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9876F" w14:textId="30450182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7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D7481" w14:textId="7AF69915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31</w:t>
            </w:r>
          </w:p>
        </w:tc>
      </w:tr>
      <w:tr w:rsidR="00735D76" w:rsidRPr="000F2696" w14:paraId="48985145" w14:textId="77777777" w:rsidTr="00F441EF">
        <w:trPr>
          <w:trHeight w:val="516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6B014" w14:textId="6F8A009D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VID-19</w:t>
            </w:r>
            <w:r w:rsidR="00956D02" w:rsidRPr="00956D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DACEE" w14:textId="77777777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90131C" w14:textId="5F94A1D3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47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9E6A6" w14:textId="092D7743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33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2411A" w14:textId="60222440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6</w:t>
            </w:r>
          </w:p>
        </w:tc>
      </w:tr>
      <w:tr w:rsidR="00735D76" w:rsidRPr="000F2696" w14:paraId="1D76FC15" w14:textId="77777777" w:rsidTr="00F441EF">
        <w:trPr>
          <w:trHeight w:val="516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64230" w14:textId="7C55B081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eric-coated ASA</w:t>
            </w:r>
          </w:p>
        </w:tc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5E26F" w14:textId="1AC63C77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2CA29B" w14:textId="64111735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6C576" w14:textId="0103C872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3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21FB4" w14:textId="7662C036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3</w:t>
            </w:r>
          </w:p>
        </w:tc>
      </w:tr>
      <w:tr w:rsidR="00735D76" w:rsidRPr="000F2696" w14:paraId="52F1B96D" w14:textId="77777777" w:rsidTr="00F441EF">
        <w:trPr>
          <w:trHeight w:val="516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12E2E" w14:textId="7E61328E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ventional ASA</w:t>
            </w:r>
          </w:p>
        </w:tc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55707" w14:textId="2F8DF958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D889DA" w14:textId="7EB43A3F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D2FAA" w14:textId="0A6FE07D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0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A3A76" w14:textId="4C932E34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8</w:t>
            </w:r>
          </w:p>
        </w:tc>
      </w:tr>
      <w:tr w:rsidR="00735D76" w:rsidRPr="000F2696" w14:paraId="594AC3C7" w14:textId="77777777" w:rsidTr="00F441EF">
        <w:trPr>
          <w:trHeight w:val="516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EF5E6" w14:textId="566D5ACB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opidogrel + ASA combination</w:t>
            </w:r>
          </w:p>
        </w:tc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C3FAA" w14:textId="1B23F984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E31EB1" w14:textId="632B759A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D6683" w14:textId="154B7262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3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26CF4" w14:textId="161823FB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3</w:t>
            </w:r>
          </w:p>
        </w:tc>
      </w:tr>
      <w:tr w:rsidR="00735D76" w:rsidRPr="000F2696" w14:paraId="7EB204AA" w14:textId="77777777" w:rsidTr="00F441EF">
        <w:trPr>
          <w:trHeight w:val="516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72A135" w14:textId="26CDB666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chemical parameters</w:t>
            </w:r>
          </w:p>
        </w:tc>
        <w:tc>
          <w:tcPr>
            <w:tcW w:w="4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9F1943" w14:textId="41842CA4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 (mmol/L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0990338" w14:textId="5ECA03AE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3 ± 0.78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91D5A0D" w14:textId="0FA6DC34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0 ± 1.4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149557" w14:textId="1DF6C40F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0</w:t>
            </w:r>
          </w:p>
        </w:tc>
      </w:tr>
      <w:tr w:rsidR="00735D76" w:rsidRPr="000F2696" w14:paraId="4DEE0F15" w14:textId="77777777" w:rsidTr="00F441EF">
        <w:trPr>
          <w:trHeight w:val="516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69FAB4" w14:textId="77777777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C37222" w14:textId="1C903AA5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DL-C (mmol/L)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14:paraId="6EFE324E" w14:textId="38B5C6B6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6 ± 0.73</w:t>
            </w:r>
          </w:p>
        </w:tc>
        <w:tc>
          <w:tcPr>
            <w:tcW w:w="2552" w:type="dxa"/>
            <w:vAlign w:val="center"/>
          </w:tcPr>
          <w:p w14:paraId="28DCBDC4" w14:textId="5E0F26A9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2 ± 1.38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68E38B" w14:textId="09AB4F66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6</w:t>
            </w:r>
          </w:p>
        </w:tc>
      </w:tr>
      <w:tr w:rsidR="00735D76" w:rsidRPr="000F2696" w14:paraId="574C09A9" w14:textId="77777777" w:rsidTr="00F441EF">
        <w:trPr>
          <w:trHeight w:val="516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C56C53" w14:textId="77777777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D981DE" w14:textId="1CE10D95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cose (mmol/L)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14:paraId="63581A0E" w14:textId="3175BD7F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5 ± 0.58</w:t>
            </w:r>
          </w:p>
        </w:tc>
        <w:tc>
          <w:tcPr>
            <w:tcW w:w="2552" w:type="dxa"/>
            <w:vAlign w:val="center"/>
          </w:tcPr>
          <w:p w14:paraId="45EC8764" w14:textId="75E838D6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0 ± 2.05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12EE48" w14:textId="7639DC59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6</w:t>
            </w:r>
          </w:p>
        </w:tc>
      </w:tr>
      <w:tr w:rsidR="00735D76" w:rsidRPr="000F2696" w14:paraId="6D302079" w14:textId="77777777" w:rsidTr="00F441EF">
        <w:trPr>
          <w:trHeight w:val="516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1B7981" w14:textId="77777777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110CEE" w14:textId="0AE0387D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DL-C (mmol/L)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14:paraId="1129A961" w14:textId="7C57585D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2 ± 0.43</w:t>
            </w:r>
          </w:p>
        </w:tc>
        <w:tc>
          <w:tcPr>
            <w:tcW w:w="2552" w:type="dxa"/>
            <w:vAlign w:val="center"/>
          </w:tcPr>
          <w:p w14:paraId="0653BA72" w14:textId="393AF87C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 ± 0.33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245079" w14:textId="21ED91A5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27</w:t>
            </w:r>
          </w:p>
        </w:tc>
      </w:tr>
      <w:tr w:rsidR="00735D76" w:rsidRPr="000F2696" w14:paraId="4FB6C889" w14:textId="77777777" w:rsidTr="00F441EF">
        <w:trPr>
          <w:trHeight w:val="516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5ABF16" w14:textId="77777777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619605" w14:textId="40120308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 (mmol/L)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14:paraId="58C50E4A" w14:textId="598FE8C7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7 ± 0.45</w:t>
            </w:r>
          </w:p>
        </w:tc>
        <w:tc>
          <w:tcPr>
            <w:tcW w:w="2552" w:type="dxa"/>
            <w:vAlign w:val="center"/>
          </w:tcPr>
          <w:p w14:paraId="1AC209DF" w14:textId="7853E307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1 ± 1.1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017373" w14:textId="49AE3D0A" w:rsidR="00735D76" w:rsidRPr="0000170E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0</w:t>
            </w:r>
          </w:p>
        </w:tc>
      </w:tr>
      <w:tr w:rsidR="00735D76" w:rsidRPr="0070282D" w14:paraId="344BCA48" w14:textId="77777777" w:rsidTr="00F441EF">
        <w:trPr>
          <w:trHeight w:val="516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380DBB" w14:textId="77777777" w:rsidR="00735D76" w:rsidRPr="0070282D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73903B" w14:textId="0F3FDAB2" w:rsidR="00735D76" w:rsidRPr="0070282D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tinine in serum (µmol/L)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14:paraId="0B710459" w14:textId="12C5AB7D" w:rsidR="00735D76" w:rsidRPr="0070282D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54 ± 12.77</w:t>
            </w:r>
          </w:p>
        </w:tc>
        <w:tc>
          <w:tcPr>
            <w:tcW w:w="2552" w:type="dxa"/>
            <w:vAlign w:val="center"/>
          </w:tcPr>
          <w:p w14:paraId="09C086CE" w14:textId="60D33579" w:rsidR="00735D76" w:rsidRPr="0070282D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37 ± 17.2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00305A" w14:textId="0F16FF1A" w:rsidR="00735D76" w:rsidRPr="0070282D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4</w:t>
            </w:r>
          </w:p>
        </w:tc>
      </w:tr>
      <w:tr w:rsidR="00735D76" w:rsidRPr="0070282D" w14:paraId="33C34359" w14:textId="77777777" w:rsidTr="00F441EF">
        <w:trPr>
          <w:trHeight w:val="516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C00F9" w14:textId="77777777" w:rsidR="00735D76" w:rsidRPr="0070282D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E41FA" w14:textId="7BD935BD" w:rsidR="00735D76" w:rsidRPr="0070282D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tinine in urine (mmol/L)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95CE6A" w14:textId="24B62FD4" w:rsidR="00735D76" w:rsidRPr="0070282D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99 ± 4.17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81C9400" w14:textId="4370AC3A" w:rsidR="00735D76" w:rsidRPr="0070282D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6 ± 6.93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66F29" w14:textId="1CD7B476" w:rsidR="00735D76" w:rsidRPr="0070282D" w:rsidRDefault="00735D76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1</w:t>
            </w:r>
          </w:p>
        </w:tc>
      </w:tr>
    </w:tbl>
    <w:p w14:paraId="0697B93E" w14:textId="33C4FDB6" w:rsidR="00956D02" w:rsidRPr="0070282D" w:rsidRDefault="00735D76" w:rsidP="0000170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0282D">
        <w:rPr>
          <w:rFonts w:ascii="Times New Roman" w:hAnsi="Times New Roman" w:cs="Times New Roman"/>
          <w:sz w:val="20"/>
          <w:szCs w:val="20"/>
          <w:lang w:val="en-GB"/>
        </w:rPr>
        <w:t xml:space="preserve">ASA: acetylsalicylic acid; BMI: body mass index; FH: familial hypercholesterolemia; HDL-C: HDL cholesterol; LDL-C: LDL cholesterol; </w:t>
      </w:r>
      <w:r w:rsidR="0000170E" w:rsidRPr="0070282D">
        <w:rPr>
          <w:rFonts w:ascii="Times New Roman" w:hAnsi="Times New Roman" w:cs="Times New Roman"/>
          <w:sz w:val="20"/>
          <w:szCs w:val="20"/>
          <w:lang w:val="en-GB"/>
        </w:rPr>
        <w:t>N: number of patients; TC: total cholesterol;</w:t>
      </w:r>
      <w:r w:rsidR="0000170E" w:rsidRPr="0070282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70282D">
        <w:rPr>
          <w:rFonts w:ascii="Times New Roman" w:hAnsi="Times New Roman" w:cs="Times New Roman"/>
          <w:sz w:val="20"/>
          <w:szCs w:val="20"/>
          <w:lang w:val="en-GB"/>
        </w:rPr>
        <w:t xml:space="preserve">TGs: triglycerides. Data are shown as mean ± SD. Per cent values are related to the total number of subjects in the </w:t>
      </w:r>
      <w:r w:rsidR="008579A1">
        <w:rPr>
          <w:rFonts w:ascii="Times New Roman" w:hAnsi="Times New Roman" w:cs="Times New Roman"/>
          <w:sz w:val="20"/>
          <w:szCs w:val="20"/>
          <w:lang w:val="en-GB"/>
        </w:rPr>
        <w:t xml:space="preserve">generally </w:t>
      </w:r>
      <w:r w:rsidRPr="0070282D">
        <w:rPr>
          <w:rFonts w:ascii="Times New Roman" w:hAnsi="Times New Roman" w:cs="Times New Roman"/>
          <w:sz w:val="20"/>
          <w:szCs w:val="20"/>
          <w:lang w:val="en-GB"/>
        </w:rPr>
        <w:t xml:space="preserve">healthy donor group (n = 15) or FH patient group (n = 15). </w:t>
      </w:r>
      <w:r w:rsidRPr="0070282D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70282D">
        <w:rPr>
          <w:rFonts w:ascii="Times New Roman" w:hAnsi="Times New Roman" w:cs="Times New Roman"/>
          <w:sz w:val="20"/>
          <w:szCs w:val="20"/>
          <w:lang w:val="en-GB"/>
        </w:rPr>
        <w:t xml:space="preserve">-values were calculated using an unpaired </w:t>
      </w:r>
      <w:r w:rsidRPr="0070282D">
        <w:rPr>
          <w:rFonts w:ascii="Times New Roman" w:hAnsi="Times New Roman" w:cs="Times New Roman"/>
          <w:i/>
          <w:iCs/>
          <w:sz w:val="20"/>
          <w:szCs w:val="20"/>
          <w:lang w:val="en-GB"/>
        </w:rPr>
        <w:t>t</w:t>
      </w:r>
      <w:r w:rsidRPr="0070282D">
        <w:rPr>
          <w:rFonts w:ascii="Times New Roman" w:hAnsi="Times New Roman" w:cs="Times New Roman"/>
          <w:sz w:val="20"/>
          <w:szCs w:val="20"/>
          <w:lang w:val="en-GB"/>
        </w:rPr>
        <w:t>-test or chi-square</w:t>
      </w:r>
      <w:r w:rsidR="0000170E" w:rsidRPr="0070282D">
        <w:rPr>
          <w:rFonts w:ascii="Times New Roman" w:hAnsi="Times New Roman" w:cs="Times New Roman"/>
          <w:sz w:val="20"/>
          <w:szCs w:val="20"/>
          <w:lang w:val="en-GB"/>
        </w:rPr>
        <w:t xml:space="preserve"> t</w:t>
      </w:r>
      <w:r w:rsidRPr="0070282D">
        <w:rPr>
          <w:rFonts w:ascii="Times New Roman" w:hAnsi="Times New Roman" w:cs="Times New Roman"/>
          <w:sz w:val="20"/>
          <w:szCs w:val="20"/>
          <w:lang w:val="en-GB"/>
        </w:rPr>
        <w:t>est. Body mass index was calculated with the known formula: weight/</w:t>
      </w:r>
      <w:r w:rsidR="0000170E" w:rsidRPr="0070282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0282D">
        <w:rPr>
          <w:rFonts w:ascii="Times New Roman" w:hAnsi="Times New Roman" w:cs="Times New Roman"/>
          <w:sz w:val="20"/>
          <w:szCs w:val="20"/>
          <w:lang w:val="en-GB"/>
        </w:rPr>
        <w:t>(height [m])</w:t>
      </w:r>
      <w:r w:rsidRPr="0070282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70282D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4C15A530" w14:textId="7892A8C6" w:rsidR="004C533E" w:rsidRPr="00CE0E25" w:rsidRDefault="00735D76" w:rsidP="00EB0537">
      <w:pPr>
        <w:spacing w:line="360" w:lineRule="auto"/>
        <w:jc w:val="both"/>
        <w:rPr>
          <w:lang w:val="en-GB"/>
        </w:rPr>
      </w:pPr>
      <w:r w:rsidRPr="0070282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 </w:t>
      </w:r>
      <w:r w:rsidRPr="0070282D">
        <w:rPr>
          <w:rFonts w:ascii="Times New Roman" w:hAnsi="Times New Roman" w:cs="Times New Roman"/>
          <w:sz w:val="20"/>
          <w:szCs w:val="20"/>
          <w:lang w:val="en-GB"/>
        </w:rPr>
        <w:t>diagnosed with COVID-19 at different time points between 3 and 7 months prior to blood withdrawal.</w:t>
      </w:r>
      <w:r w:rsidR="00CE0E25">
        <w:rPr>
          <w:lang w:val="en-GB"/>
        </w:rPr>
        <w:br w:type="page"/>
      </w:r>
    </w:p>
    <w:p w14:paraId="79E098BE" w14:textId="39E8137F" w:rsidR="009B30F6" w:rsidRPr="00CB619E" w:rsidRDefault="00EB0537" w:rsidP="00EB053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CB619E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lastRenderedPageBreak/>
        <w:t>Table S</w:t>
      </w:r>
      <w:r w:rsidR="001E1C73" w:rsidRPr="00CB619E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3</w:t>
      </w:r>
      <w:r w:rsidRPr="00CB619E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 </w:t>
      </w:r>
      <w:r w:rsidR="001E1C73" w:rsidRPr="00CB619E">
        <w:rPr>
          <w:rFonts w:ascii="Times New Roman" w:hAnsi="Times New Roman" w:cs="Times New Roman"/>
          <w:sz w:val="20"/>
          <w:szCs w:val="20"/>
          <w:u w:val="single"/>
          <w:lang w:val="en-US"/>
        </w:rPr>
        <w:t>Detailed</w:t>
      </w:r>
      <w:r w:rsidRPr="00CB619E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 characteristics</w:t>
      </w:r>
      <w:r w:rsidR="001E1C73" w:rsidRPr="00CB619E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 of</w:t>
      </w:r>
      <w:r w:rsidR="008579A1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 FH patients in subgroups</w:t>
      </w:r>
    </w:p>
    <w:tbl>
      <w:tblPr>
        <w:tblW w:w="13041" w:type="dxa"/>
        <w:tblInd w:w="-572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67"/>
        <w:gridCol w:w="1843"/>
        <w:gridCol w:w="3969"/>
        <w:gridCol w:w="2835"/>
        <w:gridCol w:w="2552"/>
        <w:gridCol w:w="1275"/>
      </w:tblGrid>
      <w:tr w:rsidR="004748D8" w:rsidRPr="00CB619E" w14:paraId="0B24CCD0" w14:textId="77777777" w:rsidTr="00F441EF">
        <w:trPr>
          <w:trHeight w:val="516"/>
        </w:trPr>
        <w:tc>
          <w:tcPr>
            <w:tcW w:w="241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7EEAE9B" w14:textId="77777777" w:rsidR="00EE6E8B" w:rsidRPr="00CB619E" w:rsidRDefault="00EE6E8B" w:rsidP="00F441EF">
            <w:pPr>
              <w:tabs>
                <w:tab w:val="left" w:pos="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AAD5C5B" w14:textId="77777777" w:rsidR="00EE6E8B" w:rsidRPr="00CB619E" w:rsidRDefault="00EE6E8B" w:rsidP="00F441EF">
            <w:pPr>
              <w:ind w:firstLine="7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AE2755" w14:textId="77777777" w:rsidR="00EE6E8B" w:rsidRDefault="00626CE6" w:rsidP="00F4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</w:t>
            </w:r>
            <w:r w:rsidR="00EE6E8B" w:rsidRPr="00CB61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dergoing apheresis</w:t>
            </w:r>
          </w:p>
          <w:p w14:paraId="04D25625" w14:textId="56406B11" w:rsidR="008579A1" w:rsidRPr="00CB619E" w:rsidRDefault="008579A1" w:rsidP="00F4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pheresis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group)</w:t>
            </w: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A2BDED9" w14:textId="77777777" w:rsidR="00EE6E8B" w:rsidRDefault="00626CE6" w:rsidP="00F4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</w:t>
            </w:r>
            <w:r w:rsidR="00DE0C96" w:rsidRPr="00CB61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thout apheresis</w:t>
            </w:r>
          </w:p>
          <w:p w14:paraId="630F9063" w14:textId="7A73CA38" w:rsidR="008579A1" w:rsidRPr="00CB619E" w:rsidRDefault="008579A1" w:rsidP="00F4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armacotherapy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group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642FD" w14:textId="27A80E0E" w:rsidR="00EE6E8B" w:rsidRPr="00CB619E" w:rsidRDefault="00EE6E8B" w:rsidP="00F4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CB61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value</w:t>
            </w:r>
          </w:p>
        </w:tc>
      </w:tr>
      <w:tr w:rsidR="004748D8" w:rsidRPr="00CB619E" w14:paraId="0CF5FB92" w14:textId="77777777" w:rsidTr="00F441EF">
        <w:trPr>
          <w:trHeight w:val="516"/>
        </w:trPr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F1B77" w14:textId="7256A819" w:rsidR="00EE6E8B" w:rsidRPr="00CB619E" w:rsidRDefault="00876514" w:rsidP="00F441EF">
            <w:pPr>
              <w:tabs>
                <w:tab w:val="left" w:pos="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EE6E8B"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ients, </w:t>
            </w:r>
            <w:r w:rsidR="001B1EFB"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EE6E8B"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D700F" w14:textId="77777777" w:rsidR="00EE6E8B" w:rsidRPr="00CB619E" w:rsidRDefault="00EE6E8B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5E7974" w14:textId="14918A3A" w:rsidR="00EE6E8B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42765" w14:textId="302B2069" w:rsidR="00EE6E8B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51226" w14:textId="5583D5FB" w:rsidR="00EE6E8B" w:rsidRPr="00CB619E" w:rsidRDefault="00573BA0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748D8" w:rsidRPr="00CB619E" w14:paraId="43CE1D5C" w14:textId="35B2EEEB" w:rsidTr="00F441EF">
        <w:trPr>
          <w:trHeight w:val="514"/>
        </w:trPr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1E1310" w14:textId="4B9B07E8" w:rsidR="0000170E" w:rsidRPr="00CB619E" w:rsidRDefault="0000170E" w:rsidP="00F441EF">
            <w:pPr>
              <w:tabs>
                <w:tab w:val="left" w:pos="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CC963C" w14:textId="3EFA80CD" w:rsidR="0000170E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-7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7E43D74" w14:textId="072160A3" w:rsidR="0000170E" w:rsidRPr="00CB619E" w:rsidRDefault="0000170E" w:rsidP="00F441EF">
            <w:pPr>
              <w:tabs>
                <w:tab w:val="left" w:pos="360"/>
                <w:tab w:val="center" w:pos="106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± 13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A7774C7" w14:textId="595E221E" w:rsidR="0000170E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 ± 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8485DD" w14:textId="0A947954" w:rsidR="0000170E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5</w:t>
            </w:r>
          </w:p>
        </w:tc>
      </w:tr>
      <w:tr w:rsidR="004748D8" w:rsidRPr="00CB619E" w14:paraId="0BEC89B1" w14:textId="77777777" w:rsidTr="00F441EF">
        <w:trPr>
          <w:trHeight w:val="516"/>
        </w:trPr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0ADB1C" w14:textId="158B3423" w:rsidR="0000170E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84BCBB" w14:textId="232A6E87" w:rsidR="0000170E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5-30+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28FA532" w14:textId="67CFC00E" w:rsidR="0000170E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00 ± 4.72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0C1610B" w14:textId="4CEBE2CD" w:rsidR="0000170E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32 ± 4.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38D913" w14:textId="1A3A0FA7" w:rsidR="0000170E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8</w:t>
            </w:r>
          </w:p>
        </w:tc>
      </w:tr>
      <w:tr w:rsidR="004748D8" w:rsidRPr="00CB619E" w14:paraId="588C3830" w14:textId="77777777" w:rsidTr="00F441EF">
        <w:trPr>
          <w:trHeight w:val="516"/>
        </w:trPr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50934" w14:textId="727EE587" w:rsidR="0000170E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e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EEA08" w14:textId="79AA2317" w:rsidR="0000170E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219AB6" w14:textId="25FF1511" w:rsidR="0000170E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</w:t>
            </w:r>
            <w:r w:rsidR="00736CE1"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61C55" w14:textId="45D80691" w:rsidR="0000170E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</w:t>
            </w:r>
            <w:r w:rsidR="00736CE1"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62C3F" w14:textId="535F54E4" w:rsidR="0000170E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748D8" w:rsidRPr="00CB619E" w14:paraId="3343CFF6" w14:textId="77777777" w:rsidTr="00F441EF">
        <w:trPr>
          <w:trHeight w:val="516"/>
        </w:trPr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61C0E" w14:textId="19038725" w:rsidR="0000170E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VID-19</w:t>
            </w:r>
            <w:r w:rsidR="007B335F" w:rsidRPr="00CB61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F29B8" w14:textId="582E2B16" w:rsidR="0000170E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69869E" w14:textId="18CDB0A9" w:rsidR="0000170E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3</w:t>
            </w:r>
            <w:r w:rsidR="00736CE1"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EE1F4" w14:textId="0B80B6E8" w:rsidR="0000170E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50</w:t>
            </w:r>
            <w:r w:rsidR="00736CE1"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88C1B" w14:textId="5564A229" w:rsidR="0000170E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8</w:t>
            </w:r>
          </w:p>
        </w:tc>
      </w:tr>
      <w:tr w:rsidR="004748D8" w:rsidRPr="00CB619E" w14:paraId="1ECC37EF" w14:textId="77777777" w:rsidTr="00F441EF">
        <w:trPr>
          <w:trHeight w:val="516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A84A806" w14:textId="4199E6C2" w:rsidR="001858B0" w:rsidRPr="00CB619E" w:rsidRDefault="00F43FE0" w:rsidP="00F441E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thrombotic agents</w:t>
            </w:r>
          </w:p>
          <w:p w14:paraId="31AC1C40" w14:textId="72D47CF2" w:rsidR="001858B0" w:rsidRPr="00CB619E" w:rsidRDefault="001858B0" w:rsidP="00F441E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550B5" w14:textId="77777777" w:rsidR="001858B0" w:rsidRPr="00CB619E" w:rsidRDefault="001858B0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eric-coated ASA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4863D" w14:textId="409C3B22" w:rsidR="001858B0" w:rsidRPr="00CB619E" w:rsidRDefault="001858B0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5E9479" w14:textId="3792E0FA" w:rsidR="001858B0" w:rsidRPr="00CB619E" w:rsidRDefault="001858B0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6</w:t>
            </w:r>
            <w:r w:rsidR="00736CE1"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2B648" w14:textId="63F587AB" w:rsidR="001858B0" w:rsidRPr="00CB619E" w:rsidRDefault="001858B0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6</w:t>
            </w:r>
            <w:r w:rsidR="00736CE1"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7B735" w14:textId="5005F3A7" w:rsidR="001858B0" w:rsidRPr="00CB619E" w:rsidRDefault="001858B0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9</w:t>
            </w:r>
          </w:p>
        </w:tc>
      </w:tr>
      <w:tr w:rsidR="004748D8" w:rsidRPr="00CB619E" w14:paraId="0B1B540B" w14:textId="77777777" w:rsidTr="00F441EF">
        <w:trPr>
          <w:trHeight w:val="516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E54323" w14:textId="1094FCF1" w:rsidR="001858B0" w:rsidRPr="00CB619E" w:rsidRDefault="001858B0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CC8A9" w14:textId="77777777" w:rsidR="001858B0" w:rsidRPr="00CB619E" w:rsidRDefault="001858B0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ventional ASA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D7EB1" w14:textId="0D5C1776" w:rsidR="001858B0" w:rsidRPr="00CB619E" w:rsidRDefault="001858B0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021221" w14:textId="74E2B050" w:rsidR="001858B0" w:rsidRPr="00CB619E" w:rsidRDefault="001858B0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3</w:t>
            </w:r>
            <w:r w:rsidR="00736CE1"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E8749" w14:textId="5D629D76" w:rsidR="001858B0" w:rsidRPr="00CB619E" w:rsidRDefault="001858B0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6</w:t>
            </w:r>
            <w:r w:rsidR="00736CE1"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8A268" w14:textId="61F14B57" w:rsidR="001858B0" w:rsidRPr="00CB619E" w:rsidRDefault="001858B0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5</w:t>
            </w:r>
          </w:p>
        </w:tc>
      </w:tr>
      <w:tr w:rsidR="004748D8" w:rsidRPr="00CB619E" w14:paraId="65B8F851" w14:textId="77777777" w:rsidTr="00F441EF">
        <w:trPr>
          <w:trHeight w:val="516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FFA86" w14:textId="5792F741" w:rsidR="001858B0" w:rsidRPr="00CB619E" w:rsidRDefault="001858B0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CF2FF" w14:textId="48366EDA" w:rsidR="001858B0" w:rsidRPr="00CB619E" w:rsidRDefault="001858B0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opidogrel + ASA</w:t>
            </w:r>
          </w:p>
          <w:p w14:paraId="3F90FBDC" w14:textId="3187B8E5" w:rsidR="001858B0" w:rsidRPr="00CB619E" w:rsidRDefault="001858B0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bination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A9C2E" w14:textId="3D60A46F" w:rsidR="001858B0" w:rsidRPr="00CB619E" w:rsidRDefault="001858B0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D65EB7" w14:textId="580D3B47" w:rsidR="001858B0" w:rsidRPr="00CB619E" w:rsidRDefault="001858B0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6</w:t>
            </w:r>
            <w:r w:rsidR="00736CE1"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C4954" w14:textId="2B3F98C0" w:rsidR="001858B0" w:rsidRPr="00CB619E" w:rsidRDefault="001858B0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</w:t>
            </w:r>
            <w:r w:rsidR="00736CE1"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5F3DA" w14:textId="4561DC54" w:rsidR="001858B0" w:rsidRPr="00CB619E" w:rsidRDefault="001858B0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6</w:t>
            </w:r>
          </w:p>
        </w:tc>
      </w:tr>
      <w:tr w:rsidR="004748D8" w:rsidRPr="00CB619E" w14:paraId="3008A108" w14:textId="77777777" w:rsidTr="00F441EF">
        <w:trPr>
          <w:trHeight w:val="516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390BB38" w14:textId="0B558B7B" w:rsidR="001858B0" w:rsidRPr="00CB619E" w:rsidRDefault="00B618DB" w:rsidP="00F441E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pid modifying age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1DAE8" w14:textId="1CE931CF" w:rsidR="001858B0" w:rsidRPr="00CB619E" w:rsidRDefault="008579A1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zetimib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B5379" w14:textId="69EE81AE" w:rsidR="001858B0" w:rsidRPr="00CB619E" w:rsidRDefault="001858B0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6E13D0" w14:textId="56D5AF63" w:rsidR="001858B0" w:rsidRPr="00CB619E" w:rsidRDefault="001858B0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8A164D"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00 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AD7A6" w14:textId="0FAC10E1" w:rsidR="001858B0" w:rsidRPr="00CB619E" w:rsidRDefault="00736CE1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00 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FC0EA" w14:textId="4BAD618A" w:rsidR="001858B0" w:rsidRPr="00CB619E" w:rsidRDefault="00573BA0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748D8" w:rsidRPr="00CB619E" w14:paraId="72E1E1C0" w14:textId="77777777" w:rsidTr="00F441EF">
        <w:trPr>
          <w:trHeight w:val="516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029D3F" w14:textId="5C167D74" w:rsidR="001858B0" w:rsidRPr="00CB619E" w:rsidRDefault="001858B0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E072D" w14:textId="3BCF27CF" w:rsidR="001858B0" w:rsidRPr="00CB619E" w:rsidRDefault="008579A1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mitapide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760C4" w14:textId="7D06537E" w:rsidR="001858B0" w:rsidRPr="00CB619E" w:rsidRDefault="001858B0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2801BD" w14:textId="40D5390D" w:rsidR="001858B0" w:rsidRPr="00CB619E" w:rsidRDefault="001858B0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8A164D"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3 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794E4" w14:textId="4B54F341" w:rsidR="001858B0" w:rsidRPr="00CB619E" w:rsidRDefault="001858B0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736CE1"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 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7B185" w14:textId="13269EF9" w:rsidR="001858B0" w:rsidRPr="00CB619E" w:rsidRDefault="00F63DB5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1</w:t>
            </w:r>
          </w:p>
        </w:tc>
      </w:tr>
      <w:tr w:rsidR="004748D8" w:rsidRPr="00CB619E" w14:paraId="265E61E8" w14:textId="77777777" w:rsidTr="00F441EF">
        <w:trPr>
          <w:trHeight w:val="516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7277E" w14:textId="6A342BE4" w:rsidR="001858B0" w:rsidRPr="00CB619E" w:rsidRDefault="001858B0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24E6C" w14:textId="25B39F9B" w:rsidR="001858B0" w:rsidRPr="00CB619E" w:rsidRDefault="008579A1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statin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2DCE0" w14:textId="48614E36" w:rsidR="001858B0" w:rsidRPr="00CB619E" w:rsidRDefault="001858B0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903785" w14:textId="4EFA73B3" w:rsidR="001858B0" w:rsidRPr="00CB619E" w:rsidRDefault="001858B0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8A164D"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83 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EC15C" w14:textId="2446A3F5" w:rsidR="001858B0" w:rsidRPr="00CB619E" w:rsidRDefault="00736CE1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00 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CAA50" w14:textId="3B5A52C8" w:rsidR="001858B0" w:rsidRPr="00CB619E" w:rsidRDefault="00414346" w:rsidP="00F4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3</w:t>
            </w:r>
          </w:p>
        </w:tc>
      </w:tr>
      <w:tr w:rsidR="004748D8" w:rsidRPr="00CB619E" w14:paraId="172826C6" w14:textId="77777777" w:rsidTr="00F441EF">
        <w:trPr>
          <w:trHeight w:val="516"/>
        </w:trPr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7502B8" w14:textId="73BA782A" w:rsidR="0000170E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VD in detai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F647A7" w14:textId="516483AD" w:rsidR="0000170E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terial hypertens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BF8C721" w14:textId="31BEA652" w:rsidR="0000170E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3</w:t>
            </w:r>
            <w:r w:rsidR="00736CE1"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0468648" w14:textId="41D3D245" w:rsidR="0000170E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</w:t>
            </w:r>
            <w:r w:rsidR="00736CE1"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D8E724" w14:textId="5B42E11B" w:rsidR="0000170E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1</w:t>
            </w:r>
          </w:p>
        </w:tc>
      </w:tr>
      <w:tr w:rsidR="004748D8" w:rsidRPr="00CB619E" w14:paraId="3B70F551" w14:textId="77777777" w:rsidTr="00F441EF">
        <w:trPr>
          <w:trHeight w:val="516"/>
        </w:trPr>
        <w:tc>
          <w:tcPr>
            <w:tcW w:w="24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3637C7" w14:textId="77777777" w:rsidR="0000170E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06AFAE" w14:textId="0C8F6CF7" w:rsidR="0000170E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B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14:paraId="756B4582" w14:textId="668FB278" w:rsidR="0000170E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6</w:t>
            </w:r>
            <w:r w:rsidR="00736CE1"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552" w:type="dxa"/>
            <w:vAlign w:val="center"/>
          </w:tcPr>
          <w:p w14:paraId="266768EF" w14:textId="763676B5" w:rsidR="0000170E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3</w:t>
            </w:r>
            <w:r w:rsidR="00736CE1"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D27220" w14:textId="09E8CD3A" w:rsidR="0000170E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5</w:t>
            </w:r>
          </w:p>
        </w:tc>
      </w:tr>
      <w:tr w:rsidR="004748D8" w:rsidRPr="000F2696" w14:paraId="3A1FE0A6" w14:textId="77777777" w:rsidTr="00F441EF">
        <w:trPr>
          <w:trHeight w:val="516"/>
        </w:trPr>
        <w:tc>
          <w:tcPr>
            <w:tcW w:w="24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AEC163" w14:textId="77777777" w:rsidR="0000170E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3DED9F" w14:textId="5587A37F" w:rsidR="0000170E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 of carotid arteries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14:paraId="5CD1D3DD" w14:textId="14A05954" w:rsidR="0000170E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3</w:t>
            </w:r>
            <w:r w:rsidR="00736CE1"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552" w:type="dxa"/>
            <w:vAlign w:val="center"/>
          </w:tcPr>
          <w:p w14:paraId="78B99CB9" w14:textId="2274EF33" w:rsidR="0000170E" w:rsidRPr="00CB619E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3</w:t>
            </w:r>
            <w:r w:rsidR="00736CE1"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BE6470" w14:textId="5DF65955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6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9</w:t>
            </w:r>
          </w:p>
        </w:tc>
      </w:tr>
      <w:tr w:rsidR="004748D8" w:rsidRPr="000F2696" w14:paraId="024D10EB" w14:textId="77777777" w:rsidTr="00F441EF">
        <w:trPr>
          <w:trHeight w:val="516"/>
        </w:trPr>
        <w:tc>
          <w:tcPr>
            <w:tcW w:w="24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0E1CA1" w14:textId="77777777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6D3610" w14:textId="0333FFC1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D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14:paraId="0ABFDB08" w14:textId="1EA75624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50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552" w:type="dxa"/>
            <w:vAlign w:val="center"/>
          </w:tcPr>
          <w:p w14:paraId="7D4285DD" w14:textId="7B092B4D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50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1665D2" w14:textId="652D41CA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9</w:t>
            </w:r>
          </w:p>
        </w:tc>
      </w:tr>
      <w:tr w:rsidR="004748D8" w:rsidRPr="000F2696" w14:paraId="2787C998" w14:textId="77777777" w:rsidTr="00F441EF">
        <w:trPr>
          <w:trHeight w:val="516"/>
        </w:trPr>
        <w:tc>
          <w:tcPr>
            <w:tcW w:w="24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DF93EB" w14:textId="77777777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3A584A" w14:textId="46E3115C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D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14:paraId="1459F863" w14:textId="40DDF907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6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552" w:type="dxa"/>
            <w:vAlign w:val="center"/>
          </w:tcPr>
          <w:p w14:paraId="5A9A97D9" w14:textId="29CF1685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C04E46" w14:textId="4022975B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6</w:t>
            </w:r>
          </w:p>
        </w:tc>
      </w:tr>
      <w:tr w:rsidR="004748D8" w:rsidRPr="000F2696" w14:paraId="51990555" w14:textId="77777777" w:rsidTr="00F441EF">
        <w:trPr>
          <w:trHeight w:val="516"/>
        </w:trPr>
        <w:tc>
          <w:tcPr>
            <w:tcW w:w="24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074B0A" w14:textId="77777777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D67E3F" w14:textId="282DF015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 and calcifications / AS and defect / just AS of aortic valve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14:paraId="2AB618E5" w14:textId="0DA2FD59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50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552" w:type="dxa"/>
            <w:vAlign w:val="center"/>
          </w:tcPr>
          <w:p w14:paraId="26E5D326" w14:textId="089FB560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6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E216FE" w14:textId="5BFD3308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1</w:t>
            </w:r>
          </w:p>
        </w:tc>
      </w:tr>
      <w:tr w:rsidR="004748D8" w:rsidRPr="000F2696" w14:paraId="195EFE14" w14:textId="77777777" w:rsidTr="00F441EF">
        <w:trPr>
          <w:trHeight w:val="516"/>
        </w:trPr>
        <w:tc>
          <w:tcPr>
            <w:tcW w:w="24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534F85" w14:textId="77777777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1E722A" w14:textId="1237A6A4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14:paraId="5E0E8EB8" w14:textId="2D2C0AB1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6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552" w:type="dxa"/>
            <w:vAlign w:val="center"/>
          </w:tcPr>
          <w:p w14:paraId="6F862466" w14:textId="71FDDB2B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2F4B0E" w14:textId="33EE82DD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6</w:t>
            </w:r>
          </w:p>
        </w:tc>
      </w:tr>
      <w:tr w:rsidR="004748D8" w:rsidRPr="000F2696" w14:paraId="0EF8AEF1" w14:textId="77777777" w:rsidTr="00F441EF">
        <w:trPr>
          <w:trHeight w:val="516"/>
        </w:trPr>
        <w:tc>
          <w:tcPr>
            <w:tcW w:w="24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763618" w14:textId="77777777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062804" w14:textId="3D436D2E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stenosis of left ACC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14:paraId="4039C724" w14:textId="10FF4CA5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6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552" w:type="dxa"/>
            <w:vAlign w:val="center"/>
          </w:tcPr>
          <w:p w14:paraId="039997EF" w14:textId="32CE02C6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6655DC" w14:textId="36FB4EF9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6</w:t>
            </w:r>
          </w:p>
        </w:tc>
      </w:tr>
      <w:tr w:rsidR="004748D8" w:rsidRPr="000F2696" w14:paraId="44FD1B27" w14:textId="77777777" w:rsidTr="00F441EF">
        <w:trPr>
          <w:trHeight w:val="516"/>
        </w:trPr>
        <w:tc>
          <w:tcPr>
            <w:tcW w:w="24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2045D0" w14:textId="77777777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234011" w14:textId="5BC7AB32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lateral AS and calcifications of ACC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14:paraId="285D7743" w14:textId="59F46CD0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6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552" w:type="dxa"/>
            <w:vAlign w:val="center"/>
          </w:tcPr>
          <w:p w14:paraId="24B509D4" w14:textId="244D2D0A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46BE3D" w14:textId="55E248B1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6</w:t>
            </w:r>
          </w:p>
        </w:tc>
      </w:tr>
      <w:tr w:rsidR="004748D8" w:rsidRPr="000F2696" w14:paraId="4E88CE63" w14:textId="77777777" w:rsidTr="00F441EF">
        <w:trPr>
          <w:trHeight w:val="516"/>
        </w:trPr>
        <w:tc>
          <w:tcPr>
            <w:tcW w:w="24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45BFA" w14:textId="77777777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93AA5" w14:textId="24CDD550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79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emodynamically no</w:t>
            </w:r>
            <w:r w:rsidR="008579A1" w:rsidRPr="008579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8579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significant </w:t>
            </w:r>
            <w:proofErr w:type="spellStart"/>
            <w:r w:rsidRPr="008579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o</w:t>
            </w:r>
            <w:proofErr w:type="spellEnd"/>
            <w:r w:rsidRPr="008579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enosis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8ABA7F5" w14:textId="759E6E25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6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C571795" w14:textId="3FC59A92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05DBD" w14:textId="1453BD1A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6</w:t>
            </w:r>
          </w:p>
        </w:tc>
      </w:tr>
      <w:tr w:rsidR="004748D8" w:rsidRPr="000F2696" w14:paraId="257E3A85" w14:textId="77777777" w:rsidTr="00F441EF">
        <w:trPr>
          <w:trHeight w:val="516"/>
        </w:trPr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03EE88" w14:textId="239F5035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ease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E2A94E" w14:textId="4B62165C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ilial hypercholesterolemi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085DD45" w14:textId="76F023E8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00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A8661EE" w14:textId="1AC7A6E3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00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67B458" w14:textId="0A98DBFD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748D8" w:rsidRPr="000F2696" w14:paraId="10B6CD88" w14:textId="77777777" w:rsidTr="00F441EF">
        <w:trPr>
          <w:trHeight w:val="516"/>
        </w:trPr>
        <w:tc>
          <w:tcPr>
            <w:tcW w:w="24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44EA28" w14:textId="77777777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D7B954" w14:textId="7925DF41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mellitus type 1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14:paraId="51ED9937" w14:textId="79D18BE1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6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552" w:type="dxa"/>
            <w:vAlign w:val="center"/>
          </w:tcPr>
          <w:p w14:paraId="231BBAAF" w14:textId="785A0FC1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6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D58E08" w14:textId="67D889D7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9</w:t>
            </w:r>
          </w:p>
        </w:tc>
      </w:tr>
      <w:tr w:rsidR="004748D8" w:rsidRPr="000F2696" w14:paraId="2B1745E2" w14:textId="77777777" w:rsidTr="00F441EF">
        <w:trPr>
          <w:trHeight w:val="516"/>
        </w:trPr>
        <w:tc>
          <w:tcPr>
            <w:tcW w:w="24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8CE6A1" w14:textId="77777777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787765" w14:textId="4491A9A4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thyreosis</w:t>
            </w:r>
            <w:proofErr w:type="spellEnd"/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14:paraId="0B892D6B" w14:textId="21DB6C2C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50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552" w:type="dxa"/>
            <w:vAlign w:val="center"/>
          </w:tcPr>
          <w:p w14:paraId="28A01F8A" w14:textId="321B4F48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E6B76B" w14:textId="261982FA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45</w:t>
            </w:r>
          </w:p>
        </w:tc>
      </w:tr>
      <w:tr w:rsidR="004748D8" w:rsidRPr="000F2696" w14:paraId="0F3FC56F" w14:textId="77777777" w:rsidTr="00F441EF">
        <w:trPr>
          <w:trHeight w:val="516"/>
        </w:trPr>
        <w:tc>
          <w:tcPr>
            <w:tcW w:w="24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95CABA" w14:textId="77777777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8F2F0A" w14:textId="7C06500D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emia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14:paraId="4EB9A94D" w14:textId="435EAB38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6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552" w:type="dxa"/>
            <w:vAlign w:val="center"/>
          </w:tcPr>
          <w:p w14:paraId="0941F0E1" w14:textId="5CBD53D9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960B63" w14:textId="4FE5876A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6</w:t>
            </w:r>
          </w:p>
        </w:tc>
      </w:tr>
      <w:tr w:rsidR="004748D8" w:rsidRPr="000F2696" w14:paraId="37E5A7B4" w14:textId="77777777" w:rsidTr="00F441EF">
        <w:trPr>
          <w:trHeight w:val="516"/>
        </w:trPr>
        <w:tc>
          <w:tcPr>
            <w:tcW w:w="24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CF45B0" w14:textId="77777777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B1501A" w14:textId="5EF70DA4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ergy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14:paraId="159643A6" w14:textId="22EEEF4A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6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552" w:type="dxa"/>
            <w:vAlign w:val="center"/>
          </w:tcPr>
          <w:p w14:paraId="6DC98D28" w14:textId="66468BBD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3874CC" w14:textId="4C2F474C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6</w:t>
            </w:r>
          </w:p>
        </w:tc>
      </w:tr>
      <w:tr w:rsidR="004748D8" w:rsidRPr="000F2696" w14:paraId="7D0DF7E1" w14:textId="77777777" w:rsidTr="00F441EF">
        <w:trPr>
          <w:trHeight w:val="516"/>
        </w:trPr>
        <w:tc>
          <w:tcPr>
            <w:tcW w:w="24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4F22EF" w14:textId="77777777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FC215D" w14:textId="32131364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aucoma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14:paraId="6FD6B9CF" w14:textId="693EA28D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6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552" w:type="dxa"/>
            <w:vAlign w:val="center"/>
          </w:tcPr>
          <w:p w14:paraId="5F971814" w14:textId="3B6BBEAE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9AD5EF" w14:textId="012D987B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6</w:t>
            </w:r>
          </w:p>
        </w:tc>
      </w:tr>
      <w:tr w:rsidR="004748D8" w:rsidRPr="000F2696" w14:paraId="3D86C870" w14:textId="77777777" w:rsidTr="00F441EF">
        <w:trPr>
          <w:trHeight w:val="525"/>
        </w:trPr>
        <w:tc>
          <w:tcPr>
            <w:tcW w:w="24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35212" w14:textId="77777777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033AF" w14:textId="384724ED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96571F" w14:textId="35E59862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6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4AE2A18" w14:textId="2F7EFE11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</w:t>
            </w:r>
            <w:r w:rsidR="00736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17A89" w14:textId="4CC47E26" w:rsidR="0000170E" w:rsidRPr="00BB1C2D" w:rsidRDefault="0000170E" w:rsidP="00F441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1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6</w:t>
            </w:r>
          </w:p>
        </w:tc>
      </w:tr>
    </w:tbl>
    <w:p w14:paraId="35B51D24" w14:textId="3C4A568E" w:rsidR="00880394" w:rsidRPr="000F2696" w:rsidRDefault="0046600D" w:rsidP="005B576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F2696">
        <w:rPr>
          <w:rFonts w:ascii="Times New Roman" w:hAnsi="Times New Roman" w:cs="Times New Roman"/>
          <w:sz w:val="20"/>
          <w:szCs w:val="20"/>
          <w:lang w:val="en-GB"/>
        </w:rPr>
        <w:t>ACB</w:t>
      </w:r>
      <w:r w:rsidR="009F5769"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>aortocoronary bypass</w:t>
      </w:r>
      <w:r w:rsidR="009F5769" w:rsidRPr="000F2696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C13A1"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ACC: arteria </w:t>
      </w:r>
      <w:proofErr w:type="spellStart"/>
      <w:r w:rsidR="001C13A1" w:rsidRPr="000F2696">
        <w:rPr>
          <w:rFonts w:ascii="Times New Roman" w:hAnsi="Times New Roman" w:cs="Times New Roman"/>
          <w:sz w:val="20"/>
          <w:szCs w:val="20"/>
          <w:lang w:val="en-GB"/>
        </w:rPr>
        <w:t>carotis</w:t>
      </w:r>
      <w:proofErr w:type="spellEnd"/>
      <w:r w:rsidR="001C13A1"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communis; </w:t>
      </w:r>
      <w:proofErr w:type="spellStart"/>
      <w:r w:rsidR="007E2C28" w:rsidRPr="000F2696">
        <w:rPr>
          <w:rFonts w:ascii="Times New Roman" w:hAnsi="Times New Roman" w:cs="Times New Roman"/>
          <w:sz w:val="20"/>
          <w:szCs w:val="20"/>
          <w:lang w:val="en-GB"/>
        </w:rPr>
        <w:t>A</w:t>
      </w:r>
      <w:r w:rsidR="007E2C28">
        <w:rPr>
          <w:rFonts w:ascii="Times New Roman" w:hAnsi="Times New Roman" w:cs="Times New Roman"/>
          <w:sz w:val="20"/>
          <w:szCs w:val="20"/>
          <w:lang w:val="en-GB"/>
        </w:rPr>
        <w:t>o</w:t>
      </w:r>
      <w:proofErr w:type="spellEnd"/>
      <w:r w:rsidR="007E2C28">
        <w:rPr>
          <w:rFonts w:ascii="Times New Roman" w:hAnsi="Times New Roman" w:cs="Times New Roman"/>
          <w:sz w:val="20"/>
          <w:szCs w:val="20"/>
          <w:lang w:val="en-GB"/>
        </w:rPr>
        <w:t xml:space="preserve">: aortic; 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>AS</w:t>
      </w:r>
      <w:r w:rsidR="009F5769"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>atherosclerosis</w:t>
      </w:r>
      <w:r w:rsidR="009F5769"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CD6E3C" w:rsidRPr="000F2696">
        <w:rPr>
          <w:rFonts w:ascii="Times New Roman" w:hAnsi="Times New Roman" w:cs="Times New Roman"/>
          <w:sz w:val="20"/>
          <w:szCs w:val="20"/>
          <w:lang w:val="en-GB"/>
        </w:rPr>
        <w:t>BMI</w:t>
      </w:r>
      <w:r w:rsidR="009F5769"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="00CD6E3C" w:rsidRPr="000F2696">
        <w:rPr>
          <w:rFonts w:ascii="Times New Roman" w:hAnsi="Times New Roman" w:cs="Times New Roman"/>
          <w:sz w:val="20"/>
          <w:szCs w:val="20"/>
          <w:lang w:val="en-GB"/>
        </w:rPr>
        <w:t>body</w:t>
      </w:r>
      <w:r w:rsidR="00122C58" w:rsidRPr="000F2696">
        <w:rPr>
          <w:rFonts w:ascii="Times New Roman" w:hAnsi="Times New Roman" w:cs="Times New Roman"/>
          <w:sz w:val="20"/>
          <w:szCs w:val="20"/>
          <w:lang w:val="en-GB"/>
        </w:rPr>
        <w:t>-</w:t>
      </w:r>
      <w:r w:rsidR="00CD6E3C" w:rsidRPr="000F2696">
        <w:rPr>
          <w:rFonts w:ascii="Times New Roman" w:hAnsi="Times New Roman" w:cs="Times New Roman"/>
          <w:sz w:val="20"/>
          <w:szCs w:val="20"/>
          <w:lang w:val="en-GB"/>
        </w:rPr>
        <w:t>mass index</w:t>
      </w:r>
      <w:r w:rsidR="009F5769"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>CAD</w:t>
      </w:r>
      <w:r w:rsidR="009F5769"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>coronary artery disease</w:t>
      </w:r>
      <w:r w:rsidR="009F5769" w:rsidRPr="000F2696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7E1453"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>CVD</w:t>
      </w:r>
      <w:r w:rsidR="009F5769"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="009D30A5" w:rsidRPr="000F2696"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>ardiovascular disease</w:t>
      </w:r>
      <w:r w:rsidR="001B1EFB" w:rsidRPr="000F2696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B43B6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B7540" w:rsidRPr="000F2696">
        <w:rPr>
          <w:rFonts w:ascii="Times New Roman" w:hAnsi="Times New Roman" w:cs="Times New Roman"/>
          <w:sz w:val="20"/>
          <w:szCs w:val="20"/>
          <w:lang w:val="en-GB"/>
        </w:rPr>
        <w:t>N: number of patients</w:t>
      </w:r>
      <w:r w:rsidR="00AB7540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1B1EFB"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D2568" w:rsidRPr="000F2696">
        <w:rPr>
          <w:rFonts w:ascii="Times New Roman" w:hAnsi="Times New Roman" w:cs="Times New Roman"/>
          <w:sz w:val="20"/>
          <w:szCs w:val="20"/>
          <w:lang w:val="en-GB"/>
        </w:rPr>
        <w:t>PAD peripheral artery disease</w:t>
      </w:r>
      <w:r w:rsidR="008579A1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7646886E" w14:textId="736C4C63" w:rsidR="00965C43" w:rsidRPr="00B43B63" w:rsidRDefault="004F53B8" w:rsidP="00B11FB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43B63">
        <w:rPr>
          <w:rFonts w:ascii="Times New Roman" w:hAnsi="Times New Roman" w:cs="Times New Roman"/>
          <w:sz w:val="20"/>
          <w:szCs w:val="20"/>
          <w:lang w:val="en-GB"/>
        </w:rPr>
        <w:t xml:space="preserve">Data are shown as mean ± SD. </w:t>
      </w:r>
      <w:r w:rsidR="005B576D" w:rsidRPr="00B43B63">
        <w:rPr>
          <w:rFonts w:ascii="Times New Roman" w:hAnsi="Times New Roman" w:cs="Times New Roman"/>
          <w:sz w:val="20"/>
          <w:szCs w:val="20"/>
          <w:lang w:val="en-GB"/>
        </w:rPr>
        <w:t xml:space="preserve">Data are presented as numbers of both group of patients with the dominator of the percentage which is the total number of subjects in the group undergoing apheresis and </w:t>
      </w:r>
      <w:r w:rsidR="00C054A1" w:rsidRPr="00B43B63">
        <w:rPr>
          <w:rFonts w:ascii="Times New Roman" w:hAnsi="Times New Roman" w:cs="Times New Roman"/>
          <w:sz w:val="20"/>
          <w:szCs w:val="20"/>
          <w:lang w:val="en-GB"/>
        </w:rPr>
        <w:t xml:space="preserve">in </w:t>
      </w:r>
      <w:r w:rsidR="00262912">
        <w:rPr>
          <w:rFonts w:ascii="Times New Roman" w:hAnsi="Times New Roman" w:cs="Times New Roman"/>
          <w:sz w:val="20"/>
          <w:szCs w:val="20"/>
          <w:lang w:val="en-GB"/>
        </w:rPr>
        <w:t xml:space="preserve">the pharmacotherapy </w:t>
      </w:r>
      <w:r w:rsidR="005B576D" w:rsidRPr="00B43B63">
        <w:rPr>
          <w:rFonts w:ascii="Times New Roman" w:hAnsi="Times New Roman" w:cs="Times New Roman"/>
          <w:sz w:val="20"/>
          <w:szCs w:val="20"/>
          <w:lang w:val="en-GB"/>
        </w:rPr>
        <w:t xml:space="preserve">group. </w:t>
      </w:r>
      <w:r w:rsidR="005B576D" w:rsidRPr="00B43B63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5B576D" w:rsidRPr="00B43B63">
        <w:rPr>
          <w:rFonts w:ascii="Times New Roman" w:hAnsi="Times New Roman" w:cs="Times New Roman"/>
          <w:sz w:val="20"/>
          <w:szCs w:val="20"/>
          <w:lang w:val="en-GB"/>
        </w:rPr>
        <w:t xml:space="preserve">-values were calculated by an unpaired t-test or Chi-square test by GraphPad 9.3.1. BMI: </w:t>
      </w:r>
      <w:r w:rsidR="00122C58" w:rsidRPr="00B43B63">
        <w:rPr>
          <w:rFonts w:ascii="Times New Roman" w:hAnsi="Times New Roman" w:cs="Times New Roman"/>
          <w:sz w:val="20"/>
          <w:szCs w:val="20"/>
          <w:lang w:val="en-GB"/>
        </w:rPr>
        <w:t>b</w:t>
      </w:r>
      <w:r w:rsidR="005B576D" w:rsidRPr="00B43B63">
        <w:rPr>
          <w:rFonts w:ascii="Times New Roman" w:hAnsi="Times New Roman" w:cs="Times New Roman"/>
          <w:sz w:val="20"/>
          <w:szCs w:val="20"/>
          <w:lang w:val="en-GB"/>
        </w:rPr>
        <w:t>ody-mass index, calculated with the known formula - weight [kg]/ (height [m])</w:t>
      </w:r>
      <w:r w:rsidR="005B576D" w:rsidRPr="00B43B6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="00405857" w:rsidRPr="00B43B63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AA02A8">
        <w:rPr>
          <w:rFonts w:ascii="Times New Roman" w:hAnsi="Times New Roman" w:cs="Times New Roman"/>
          <w:sz w:val="20"/>
          <w:szCs w:val="20"/>
          <w:lang w:val="en-GB"/>
        </w:rPr>
        <w:t xml:space="preserve"> Following drugs according to ATC code.</w:t>
      </w:r>
    </w:p>
    <w:p w14:paraId="7EA0AB62" w14:textId="2526C6D1" w:rsidR="00FB6405" w:rsidRPr="000F2696" w:rsidRDefault="00140E7A" w:rsidP="000C185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  <w:sectPr w:rsidR="00FB6405" w:rsidRPr="000F2696" w:rsidSect="00B46F7B">
          <w:pgSz w:w="16838" w:h="23811" w:code="8"/>
          <w:pgMar w:top="1418" w:right="1418" w:bottom="1418" w:left="1418" w:header="709" w:footer="709" w:gutter="0"/>
          <w:cols w:space="708"/>
          <w:docGrid w:linePitch="360"/>
        </w:sectPr>
      </w:pPr>
      <w:proofErr w:type="spellStart"/>
      <w:r w:rsidRPr="00B43B6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="008B4F74" w:rsidRPr="00B43B63">
        <w:rPr>
          <w:rFonts w:ascii="Times New Roman" w:hAnsi="Times New Roman" w:cs="Times New Roman"/>
          <w:sz w:val="20"/>
          <w:szCs w:val="20"/>
          <w:lang w:val="en-GB"/>
        </w:rPr>
        <w:t>diagnosed</w:t>
      </w:r>
      <w:proofErr w:type="spellEnd"/>
      <w:r w:rsidR="008B4F74" w:rsidRPr="00B43B63">
        <w:rPr>
          <w:rFonts w:ascii="Times New Roman" w:hAnsi="Times New Roman" w:cs="Times New Roman"/>
          <w:sz w:val="20"/>
          <w:szCs w:val="20"/>
          <w:lang w:val="en-GB"/>
        </w:rPr>
        <w:t xml:space="preserve"> with COVID-19 at different time points between 3 to 7 months prior to blood withdrawal</w:t>
      </w:r>
      <w:r w:rsidRPr="00B43B63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B46F7B" w:rsidRPr="000F2696">
        <w:rPr>
          <w:rFonts w:ascii="Times New Roman" w:hAnsi="Times New Roman" w:cs="Times New Roman"/>
          <w:sz w:val="20"/>
          <w:szCs w:val="20"/>
        </w:rPr>
        <w:br w:type="page"/>
      </w:r>
    </w:p>
    <w:p w14:paraId="7403C2BC" w14:textId="43CBD508" w:rsidR="001A4C66" w:rsidRPr="0070282D" w:rsidRDefault="00107EEE" w:rsidP="000C185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70282D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lastRenderedPageBreak/>
        <w:t>Table S</w:t>
      </w:r>
      <w:r w:rsidR="00BB1C2D" w:rsidRPr="0070282D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t>4</w:t>
      </w:r>
      <w:r w:rsidRPr="0070282D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Summary of medications taken by the patients by ATC code</w:t>
      </w:r>
    </w:p>
    <w:tbl>
      <w:tblPr>
        <w:tblW w:w="20412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14"/>
        <w:gridCol w:w="4161"/>
        <w:gridCol w:w="9027"/>
        <w:gridCol w:w="1566"/>
        <w:gridCol w:w="1414"/>
        <w:gridCol w:w="1130"/>
      </w:tblGrid>
      <w:tr w:rsidR="00C85F6A" w:rsidRPr="0070282D" w14:paraId="2D36D8AF" w14:textId="77777777" w:rsidTr="00371A7E">
        <w:trPr>
          <w:trHeight w:val="113"/>
        </w:trPr>
        <w:tc>
          <w:tcPr>
            <w:tcW w:w="3114" w:type="dxa"/>
          </w:tcPr>
          <w:p w14:paraId="14D54C7A" w14:textId="3181ECE4" w:rsidR="00DE7A73" w:rsidRPr="0070282D" w:rsidRDefault="003A24B5" w:rsidP="00F22D5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ATOMICAL MAIN GROUP</w:t>
            </w:r>
          </w:p>
        </w:tc>
        <w:tc>
          <w:tcPr>
            <w:tcW w:w="4161" w:type="dxa"/>
          </w:tcPr>
          <w:p w14:paraId="55E394CC" w14:textId="202C0C53" w:rsidR="00DE7A73" w:rsidRPr="0070282D" w:rsidRDefault="003A24B5" w:rsidP="00F22D5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ERAPEUTIC SUBGROUP</w:t>
            </w:r>
          </w:p>
        </w:tc>
        <w:tc>
          <w:tcPr>
            <w:tcW w:w="9027" w:type="dxa"/>
          </w:tcPr>
          <w:p w14:paraId="16D043F5" w14:textId="7237DAC2" w:rsidR="00DE7A73" w:rsidRPr="0070282D" w:rsidRDefault="003A24B5" w:rsidP="00F22D5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EMICAL SUBGROUP</w:t>
            </w:r>
          </w:p>
        </w:tc>
        <w:tc>
          <w:tcPr>
            <w:tcW w:w="1566" w:type="dxa"/>
          </w:tcPr>
          <w:p w14:paraId="4ECBCC6B" w14:textId="7C09B43F" w:rsidR="00DE7A73" w:rsidRPr="0070282D" w:rsidRDefault="0078134B" w:rsidP="00F22D5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ndergoing apheresis</w:t>
            </w:r>
          </w:p>
        </w:tc>
        <w:tc>
          <w:tcPr>
            <w:tcW w:w="1414" w:type="dxa"/>
          </w:tcPr>
          <w:p w14:paraId="7B6E0A78" w14:textId="56288113" w:rsidR="00DE7A73" w:rsidRPr="0070282D" w:rsidRDefault="00D73BE6" w:rsidP="00F22D5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ithout apheresis</w:t>
            </w:r>
          </w:p>
        </w:tc>
        <w:tc>
          <w:tcPr>
            <w:tcW w:w="1130" w:type="dxa"/>
          </w:tcPr>
          <w:p w14:paraId="4794A97C" w14:textId="6D5F7746" w:rsidR="00DE7A73" w:rsidRPr="0070282D" w:rsidRDefault="00C85F6A" w:rsidP="00BD5F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7028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values</w:t>
            </w:r>
          </w:p>
        </w:tc>
      </w:tr>
      <w:tr w:rsidR="00C85F6A" w:rsidRPr="0070282D" w14:paraId="535FE69A" w14:textId="1D34E842" w:rsidTr="00371A7E">
        <w:trPr>
          <w:trHeight w:val="113"/>
        </w:trPr>
        <w:tc>
          <w:tcPr>
            <w:tcW w:w="3114" w:type="dxa"/>
          </w:tcPr>
          <w:p w14:paraId="5F7CD763" w14:textId="3CFD8825" w:rsidR="001A054E" w:rsidRPr="0070282D" w:rsidRDefault="00DE7A73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A </w:t>
            </w:r>
            <w:hyperlink r:id="rId23" w:history="1">
              <w:r w:rsidR="000C185F"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ALIMENTARY TRACT AND METABOLISM</w:t>
              </w:r>
            </w:hyperlink>
          </w:p>
        </w:tc>
        <w:tc>
          <w:tcPr>
            <w:tcW w:w="4161" w:type="dxa"/>
          </w:tcPr>
          <w:p w14:paraId="090DAFAC" w14:textId="2F8360ED" w:rsidR="001A054E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02 </w:t>
            </w:r>
            <w:hyperlink r:id="rId24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DRUGS FOR ACID RELATED DISORDERS</w:t>
              </w:r>
            </w:hyperlink>
          </w:p>
        </w:tc>
        <w:tc>
          <w:tcPr>
            <w:tcW w:w="9027" w:type="dxa"/>
          </w:tcPr>
          <w:p w14:paraId="1CC45779" w14:textId="1EA69C2F" w:rsidR="001A054E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02BC </w:t>
            </w:r>
            <w:hyperlink r:id="rId25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 xml:space="preserve">Proton pump </w:t>
              </w:r>
              <w:proofErr w:type="spellStart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inhibitors</w:t>
              </w:r>
              <w:proofErr w:type="spellEnd"/>
            </w:hyperlink>
          </w:p>
        </w:tc>
        <w:tc>
          <w:tcPr>
            <w:tcW w:w="1566" w:type="dxa"/>
          </w:tcPr>
          <w:p w14:paraId="47FF05A4" w14:textId="4218CD58" w:rsidR="001A054E" w:rsidRPr="0070282D" w:rsidRDefault="006A0104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4" w:type="dxa"/>
          </w:tcPr>
          <w:p w14:paraId="14B9833C" w14:textId="748F4D66" w:rsidR="001A054E" w:rsidRPr="0070282D" w:rsidRDefault="00BD0914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0" w:type="dxa"/>
          </w:tcPr>
          <w:p w14:paraId="11BEDC89" w14:textId="77C3A681" w:rsidR="001A054E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9</w:t>
            </w:r>
          </w:p>
        </w:tc>
      </w:tr>
      <w:tr w:rsidR="00C85F6A" w:rsidRPr="0070282D" w14:paraId="520F380F" w14:textId="77777777" w:rsidTr="00371A7E">
        <w:trPr>
          <w:trHeight w:val="113"/>
        </w:trPr>
        <w:tc>
          <w:tcPr>
            <w:tcW w:w="3114" w:type="dxa"/>
          </w:tcPr>
          <w:p w14:paraId="274852CF" w14:textId="77777777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1" w:type="dxa"/>
          </w:tcPr>
          <w:p w14:paraId="1C9D8C7E" w14:textId="0FE3D9C5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07 </w:t>
            </w:r>
            <w:hyperlink r:id="rId26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ANTIDIARRHEALS,</w:t>
              </w:r>
              <w:r w:rsidR="00DE7A73"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 xml:space="preserve"> </w:t>
              </w:r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INTESTINAL ANTIINFLAMMATORY/ANTIINFECTIVE AGENTS</w:t>
              </w:r>
            </w:hyperlink>
          </w:p>
        </w:tc>
        <w:tc>
          <w:tcPr>
            <w:tcW w:w="9027" w:type="dxa"/>
          </w:tcPr>
          <w:p w14:paraId="63238793" w14:textId="2C787412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07EC </w:t>
            </w:r>
            <w:proofErr w:type="spellStart"/>
            <w:r>
              <w:fldChar w:fldCharType="begin"/>
            </w:r>
            <w:r>
              <w:instrText xml:space="preserve"> HYPERLINK "https://www.whocc.no/atc_ddd_index/?code=A07EC&amp;showdescription=no" </w:instrText>
            </w:r>
            <w:r>
              <w:fldChar w:fldCharType="separate"/>
            </w:r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Aminosalicylic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cid and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similar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agents</w:t>
            </w:r>
            <w:proofErr w:type="spellEnd"/>
            <w:r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fldChar w:fldCharType="end"/>
            </w:r>
          </w:p>
        </w:tc>
        <w:tc>
          <w:tcPr>
            <w:tcW w:w="1566" w:type="dxa"/>
          </w:tcPr>
          <w:p w14:paraId="65150F61" w14:textId="73F26F4D" w:rsidR="000C185F" w:rsidRPr="0070282D" w:rsidRDefault="006D3445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4" w:type="dxa"/>
          </w:tcPr>
          <w:p w14:paraId="73FBFB8A" w14:textId="7B16565B" w:rsidR="000C185F" w:rsidRPr="0070282D" w:rsidRDefault="006A0104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0" w:type="dxa"/>
          </w:tcPr>
          <w:p w14:paraId="24EDCE47" w14:textId="453FCECD" w:rsidR="000C185F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3</w:t>
            </w:r>
          </w:p>
        </w:tc>
      </w:tr>
      <w:tr w:rsidR="00C85F6A" w:rsidRPr="0070282D" w14:paraId="4A31645E" w14:textId="77777777" w:rsidTr="00371A7E">
        <w:trPr>
          <w:trHeight w:val="113"/>
        </w:trPr>
        <w:tc>
          <w:tcPr>
            <w:tcW w:w="3114" w:type="dxa"/>
          </w:tcPr>
          <w:p w14:paraId="3F4D57B8" w14:textId="77777777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1" w:type="dxa"/>
          </w:tcPr>
          <w:p w14:paraId="152B151A" w14:textId="26C796FF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10</w:t>
            </w:r>
            <w:r w:rsidRPr="0070282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 </w:t>
            </w:r>
            <w:hyperlink r:id="rId27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DRUGS USED IN DIABETES</w:t>
              </w:r>
            </w:hyperlink>
          </w:p>
        </w:tc>
        <w:tc>
          <w:tcPr>
            <w:tcW w:w="9027" w:type="dxa"/>
          </w:tcPr>
          <w:p w14:paraId="30D5361A" w14:textId="2D35DD5B" w:rsidR="000C185F" w:rsidRPr="0070282D" w:rsidRDefault="00FF7B42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10AE </w:t>
            </w:r>
            <w:proofErr w:type="spellStart"/>
            <w:r>
              <w:fldChar w:fldCharType="begin"/>
            </w:r>
            <w:r>
              <w:instrText xml:space="preserve"> HYPERLINK "https://www.whocc.no/atc_ddd_index/?code=A10AE&amp;showdescription=no" </w:instrText>
            </w:r>
            <w:r>
              <w:fldChar w:fldCharType="separate"/>
            </w:r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Insulins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nd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analogues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for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injection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, long-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acting</w:t>
            </w:r>
            <w:proofErr w:type="spellEnd"/>
            <w:r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fldChar w:fldCharType="end"/>
            </w:r>
          </w:p>
        </w:tc>
        <w:tc>
          <w:tcPr>
            <w:tcW w:w="1566" w:type="dxa"/>
          </w:tcPr>
          <w:p w14:paraId="7E894B00" w14:textId="33CCBB5C" w:rsidR="000C185F" w:rsidRPr="0070282D" w:rsidRDefault="006A0104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4" w:type="dxa"/>
          </w:tcPr>
          <w:p w14:paraId="740F2ABE" w14:textId="7E15EEB8" w:rsidR="000C185F" w:rsidRPr="0070282D" w:rsidRDefault="006D3445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0" w:type="dxa"/>
          </w:tcPr>
          <w:p w14:paraId="04E7C306" w14:textId="543E741F" w:rsidR="000C185F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9</w:t>
            </w:r>
          </w:p>
        </w:tc>
      </w:tr>
      <w:tr w:rsidR="00C85F6A" w:rsidRPr="0070282D" w14:paraId="0CD55C9D" w14:textId="77777777" w:rsidTr="00371A7E">
        <w:trPr>
          <w:trHeight w:val="113"/>
        </w:trPr>
        <w:tc>
          <w:tcPr>
            <w:tcW w:w="3114" w:type="dxa"/>
          </w:tcPr>
          <w:p w14:paraId="26D32477" w14:textId="77777777" w:rsidR="007B6827" w:rsidRPr="0070282D" w:rsidRDefault="007B6827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1" w:type="dxa"/>
          </w:tcPr>
          <w:p w14:paraId="0D2AAAF2" w14:textId="77777777" w:rsidR="007B6827" w:rsidRPr="0070282D" w:rsidRDefault="007B6827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27" w:type="dxa"/>
          </w:tcPr>
          <w:p w14:paraId="38ECC4DB" w14:textId="39834671" w:rsidR="007B6827" w:rsidRPr="0070282D" w:rsidRDefault="007B6827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10BA </w:t>
            </w:r>
            <w:proofErr w:type="spellStart"/>
            <w:r w:rsidRPr="0070282D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shd w:val="clear" w:color="auto" w:fill="FFFFFF"/>
              </w:rPr>
              <w:t>Biguanides</w:t>
            </w:r>
            <w:proofErr w:type="spellEnd"/>
          </w:p>
        </w:tc>
        <w:tc>
          <w:tcPr>
            <w:tcW w:w="1566" w:type="dxa"/>
          </w:tcPr>
          <w:p w14:paraId="6E48CF36" w14:textId="7B9DE779" w:rsidR="007B6827" w:rsidRPr="0070282D" w:rsidRDefault="00F22D56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4" w:type="dxa"/>
          </w:tcPr>
          <w:p w14:paraId="7A4239A8" w14:textId="73C60643" w:rsidR="007B6827" w:rsidRPr="0070282D" w:rsidRDefault="00F22D56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30" w:type="dxa"/>
          </w:tcPr>
          <w:p w14:paraId="59AAE9BA" w14:textId="0DCC58DE" w:rsidR="007B6827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4</w:t>
            </w:r>
          </w:p>
        </w:tc>
      </w:tr>
      <w:tr w:rsidR="00C85F6A" w:rsidRPr="0070282D" w14:paraId="7ED33466" w14:textId="77777777" w:rsidTr="00371A7E">
        <w:trPr>
          <w:trHeight w:val="113"/>
        </w:trPr>
        <w:tc>
          <w:tcPr>
            <w:tcW w:w="3114" w:type="dxa"/>
          </w:tcPr>
          <w:p w14:paraId="204D505F" w14:textId="77777777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1" w:type="dxa"/>
          </w:tcPr>
          <w:p w14:paraId="51111F15" w14:textId="77777777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27" w:type="dxa"/>
          </w:tcPr>
          <w:p w14:paraId="18E248EA" w14:textId="204864D6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10BB </w:t>
            </w:r>
            <w:proofErr w:type="spellStart"/>
            <w:r>
              <w:fldChar w:fldCharType="begin"/>
            </w:r>
            <w:r>
              <w:instrText>HYPERLINK "https://www.whocc.no/atc_ddd_index/?code=A10BB&amp;showdescription=no"</w:instrText>
            </w:r>
            <w:r>
              <w:fldChar w:fldCharType="separate"/>
            </w:r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Sulfonylureas</w:t>
            </w:r>
            <w:proofErr w:type="spellEnd"/>
            <w:r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fldChar w:fldCharType="end"/>
            </w:r>
          </w:p>
        </w:tc>
        <w:tc>
          <w:tcPr>
            <w:tcW w:w="1566" w:type="dxa"/>
          </w:tcPr>
          <w:p w14:paraId="3C13FC25" w14:textId="6FFF224C" w:rsidR="000C185F" w:rsidRPr="0070282D" w:rsidRDefault="003D5361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4" w:type="dxa"/>
          </w:tcPr>
          <w:p w14:paraId="65BCE7B0" w14:textId="3FC97A3E" w:rsidR="000C185F" w:rsidRPr="0070282D" w:rsidRDefault="006A0104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0" w:type="dxa"/>
          </w:tcPr>
          <w:p w14:paraId="1B113962" w14:textId="0FB97107" w:rsidR="000C185F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3</w:t>
            </w:r>
          </w:p>
        </w:tc>
      </w:tr>
      <w:tr w:rsidR="00C85F6A" w:rsidRPr="0070282D" w14:paraId="66D566B7" w14:textId="77777777" w:rsidTr="00371A7E">
        <w:trPr>
          <w:trHeight w:val="113"/>
        </w:trPr>
        <w:tc>
          <w:tcPr>
            <w:tcW w:w="3114" w:type="dxa"/>
          </w:tcPr>
          <w:p w14:paraId="21A99323" w14:textId="77777777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1" w:type="dxa"/>
          </w:tcPr>
          <w:p w14:paraId="017E7D16" w14:textId="77777777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27" w:type="dxa"/>
          </w:tcPr>
          <w:p w14:paraId="6C916086" w14:textId="7C90881C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10BD </w:t>
            </w:r>
            <w:proofErr w:type="spellStart"/>
            <w:r>
              <w:fldChar w:fldCharType="begin"/>
            </w:r>
            <w:r>
              <w:instrText>HYPERLINK "https://www.whocc.no/atc_ddd_index/?code=A10BD&amp;showdescription=no"</w:instrText>
            </w:r>
            <w:r>
              <w:fldChar w:fldCharType="separate"/>
            </w:r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Combinations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f oral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blood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glucose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lowering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drugs</w:t>
            </w:r>
            <w:proofErr w:type="spellEnd"/>
            <w:r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fldChar w:fldCharType="end"/>
            </w:r>
          </w:p>
        </w:tc>
        <w:tc>
          <w:tcPr>
            <w:tcW w:w="1566" w:type="dxa"/>
          </w:tcPr>
          <w:p w14:paraId="2030E2FA" w14:textId="2B1D51E8" w:rsidR="000C185F" w:rsidRPr="0070282D" w:rsidRDefault="006A0104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4" w:type="dxa"/>
          </w:tcPr>
          <w:p w14:paraId="0E805E39" w14:textId="16F9F15D" w:rsidR="000C185F" w:rsidRPr="0070282D" w:rsidRDefault="006A0104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0" w:type="dxa"/>
          </w:tcPr>
          <w:p w14:paraId="6DAB7C88" w14:textId="08FF0127" w:rsidR="000C185F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3</w:t>
            </w:r>
          </w:p>
        </w:tc>
      </w:tr>
      <w:tr w:rsidR="00C85F6A" w:rsidRPr="0070282D" w14:paraId="6FCC8F54" w14:textId="77777777" w:rsidTr="00371A7E">
        <w:trPr>
          <w:trHeight w:val="113"/>
        </w:trPr>
        <w:tc>
          <w:tcPr>
            <w:tcW w:w="3114" w:type="dxa"/>
          </w:tcPr>
          <w:p w14:paraId="71B7EA94" w14:textId="77777777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1" w:type="dxa"/>
          </w:tcPr>
          <w:p w14:paraId="37AF2AE0" w14:textId="77777777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27" w:type="dxa"/>
          </w:tcPr>
          <w:p w14:paraId="560C97A2" w14:textId="3F8F409B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10BJ </w:t>
            </w:r>
            <w:proofErr w:type="spellStart"/>
            <w:r>
              <w:fldChar w:fldCharType="begin"/>
            </w:r>
            <w:r>
              <w:instrText>HYPERLINK "https://www.whocc.no/atc_ddd_index/?code=A10BJ&amp;showdescription=no"</w:instrText>
            </w:r>
            <w:r>
              <w:fldChar w:fldCharType="separate"/>
            </w:r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Glucagon-like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peptide-1 (GLP-1)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analogues</w:t>
            </w:r>
            <w:proofErr w:type="spellEnd"/>
            <w:r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fldChar w:fldCharType="end"/>
            </w:r>
          </w:p>
        </w:tc>
        <w:tc>
          <w:tcPr>
            <w:tcW w:w="1566" w:type="dxa"/>
          </w:tcPr>
          <w:p w14:paraId="3C220DE6" w14:textId="09C698E0" w:rsidR="000C185F" w:rsidRPr="0070282D" w:rsidRDefault="00DB023D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4" w:type="dxa"/>
          </w:tcPr>
          <w:p w14:paraId="017C078D" w14:textId="49BC5985" w:rsidR="000C185F" w:rsidRPr="0070282D" w:rsidRDefault="006A0104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0" w:type="dxa"/>
          </w:tcPr>
          <w:p w14:paraId="0E3A5B48" w14:textId="39DBE978" w:rsidR="000C185F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3</w:t>
            </w:r>
          </w:p>
        </w:tc>
      </w:tr>
      <w:tr w:rsidR="00C85F6A" w:rsidRPr="0070282D" w14:paraId="556538C5" w14:textId="77777777" w:rsidTr="00371A7E">
        <w:trPr>
          <w:trHeight w:val="113"/>
        </w:trPr>
        <w:tc>
          <w:tcPr>
            <w:tcW w:w="3114" w:type="dxa"/>
          </w:tcPr>
          <w:p w14:paraId="67765F16" w14:textId="77777777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1" w:type="dxa"/>
          </w:tcPr>
          <w:p w14:paraId="432AC6CD" w14:textId="77777777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27" w:type="dxa"/>
          </w:tcPr>
          <w:p w14:paraId="5B199152" w14:textId="18D1FF67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10BK </w:t>
            </w:r>
            <w:hyperlink r:id="rId28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Sodium-</w:t>
              </w:r>
              <w:proofErr w:type="spellStart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glucose</w:t>
              </w:r>
              <w:proofErr w:type="spellEnd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 xml:space="preserve"> co-</w:t>
              </w:r>
              <w:proofErr w:type="spellStart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transporter</w:t>
              </w:r>
              <w:proofErr w:type="spellEnd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 xml:space="preserve"> 2 (SGLT2) </w:t>
              </w:r>
              <w:proofErr w:type="spellStart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inhibitors</w:t>
              </w:r>
              <w:proofErr w:type="spellEnd"/>
            </w:hyperlink>
          </w:p>
        </w:tc>
        <w:tc>
          <w:tcPr>
            <w:tcW w:w="1566" w:type="dxa"/>
          </w:tcPr>
          <w:p w14:paraId="7EE8D160" w14:textId="77CC36A6" w:rsidR="000C185F" w:rsidRPr="0070282D" w:rsidRDefault="006A0104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4" w:type="dxa"/>
          </w:tcPr>
          <w:p w14:paraId="44B540DE" w14:textId="7F451780" w:rsidR="000C185F" w:rsidRPr="0070282D" w:rsidRDefault="00811910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0" w:type="dxa"/>
          </w:tcPr>
          <w:p w14:paraId="78865B30" w14:textId="0E5661BC" w:rsidR="000C185F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9</w:t>
            </w:r>
          </w:p>
        </w:tc>
      </w:tr>
      <w:tr w:rsidR="00C85F6A" w:rsidRPr="0070282D" w14:paraId="36689709" w14:textId="77777777" w:rsidTr="00371A7E">
        <w:trPr>
          <w:trHeight w:val="113"/>
        </w:trPr>
        <w:tc>
          <w:tcPr>
            <w:tcW w:w="3114" w:type="dxa"/>
          </w:tcPr>
          <w:p w14:paraId="3ECA79FB" w14:textId="424913E3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1" w:type="dxa"/>
          </w:tcPr>
          <w:p w14:paraId="78B6558A" w14:textId="5875E001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12 </w:t>
            </w:r>
            <w:hyperlink r:id="rId29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MINERAL SUPPLEMENTS</w:t>
              </w:r>
            </w:hyperlink>
          </w:p>
        </w:tc>
        <w:tc>
          <w:tcPr>
            <w:tcW w:w="9027" w:type="dxa"/>
          </w:tcPr>
          <w:p w14:paraId="05FC9AA7" w14:textId="73FB3E7C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12AX </w:t>
            </w:r>
            <w:proofErr w:type="spellStart"/>
            <w:r>
              <w:fldChar w:fldCharType="begin"/>
            </w:r>
            <w:r>
              <w:instrText xml:space="preserve"> HYPERLINK "https://www.whocc.no/atc_ddd_index/?code=A12AX&amp;showdescription=no" </w:instrText>
            </w:r>
            <w:r>
              <w:fldChar w:fldCharType="separate"/>
            </w:r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Calcium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,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combinations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with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vitamin D and/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or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other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drugs</w:t>
            </w:r>
            <w:proofErr w:type="spellEnd"/>
            <w:r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fldChar w:fldCharType="end"/>
            </w:r>
          </w:p>
        </w:tc>
        <w:tc>
          <w:tcPr>
            <w:tcW w:w="1566" w:type="dxa"/>
          </w:tcPr>
          <w:p w14:paraId="46C5B489" w14:textId="18A38D74" w:rsidR="000C185F" w:rsidRPr="0070282D" w:rsidRDefault="00811910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4" w:type="dxa"/>
          </w:tcPr>
          <w:p w14:paraId="29ABCAA1" w14:textId="701A4CB1" w:rsidR="000C185F" w:rsidRPr="0070282D" w:rsidRDefault="006A0104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0" w:type="dxa"/>
          </w:tcPr>
          <w:p w14:paraId="3E895AAE" w14:textId="22F01223" w:rsidR="000C185F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3</w:t>
            </w:r>
          </w:p>
        </w:tc>
      </w:tr>
      <w:tr w:rsidR="00C85F6A" w:rsidRPr="0070282D" w14:paraId="1CF7506C" w14:textId="77777777" w:rsidTr="00371A7E">
        <w:trPr>
          <w:trHeight w:val="113"/>
        </w:trPr>
        <w:tc>
          <w:tcPr>
            <w:tcW w:w="3114" w:type="dxa"/>
          </w:tcPr>
          <w:p w14:paraId="41956EB9" w14:textId="794AF2B9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 </w:t>
            </w:r>
            <w:hyperlink r:id="rId30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BLOOD AND BLOOD FORMING ORGANS</w:t>
              </w:r>
            </w:hyperlink>
          </w:p>
        </w:tc>
        <w:tc>
          <w:tcPr>
            <w:tcW w:w="4161" w:type="dxa"/>
          </w:tcPr>
          <w:p w14:paraId="1CC5926A" w14:textId="4C978A8F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01 </w:t>
            </w:r>
            <w:hyperlink r:id="rId31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ANTITHROMBOTIC AGENTS</w:t>
              </w:r>
            </w:hyperlink>
          </w:p>
        </w:tc>
        <w:tc>
          <w:tcPr>
            <w:tcW w:w="9027" w:type="dxa"/>
          </w:tcPr>
          <w:p w14:paraId="628EB2DD" w14:textId="47C46AEA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01AA </w:t>
            </w:r>
            <w:hyperlink r:id="rId32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 xml:space="preserve">Vitamin K </w:t>
              </w:r>
              <w:proofErr w:type="spellStart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antagonists</w:t>
              </w:r>
              <w:proofErr w:type="spellEnd"/>
            </w:hyperlink>
          </w:p>
        </w:tc>
        <w:tc>
          <w:tcPr>
            <w:tcW w:w="1566" w:type="dxa"/>
          </w:tcPr>
          <w:p w14:paraId="1770B7A2" w14:textId="7F8437FA" w:rsidR="000C185F" w:rsidRPr="0070282D" w:rsidRDefault="00120D55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4" w:type="dxa"/>
          </w:tcPr>
          <w:p w14:paraId="5A41722E" w14:textId="791EA0D0" w:rsidR="000C185F" w:rsidRPr="0070282D" w:rsidRDefault="006A0104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0" w:type="dxa"/>
          </w:tcPr>
          <w:p w14:paraId="1BC62E9F" w14:textId="24E94D7D" w:rsidR="000C185F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5</w:t>
            </w:r>
          </w:p>
        </w:tc>
      </w:tr>
      <w:tr w:rsidR="00C85F6A" w:rsidRPr="0070282D" w14:paraId="26C288C9" w14:textId="77777777" w:rsidTr="00371A7E">
        <w:trPr>
          <w:trHeight w:val="113"/>
        </w:trPr>
        <w:tc>
          <w:tcPr>
            <w:tcW w:w="3114" w:type="dxa"/>
          </w:tcPr>
          <w:p w14:paraId="40238481" w14:textId="77777777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61" w:type="dxa"/>
          </w:tcPr>
          <w:p w14:paraId="2D9F1C2F" w14:textId="77777777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27" w:type="dxa"/>
          </w:tcPr>
          <w:p w14:paraId="4C091050" w14:textId="7C9DC315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01AC </w:t>
            </w:r>
            <w:proofErr w:type="spellStart"/>
            <w:r>
              <w:fldChar w:fldCharType="begin"/>
            </w:r>
            <w:r>
              <w:instrText>HYPERLINK "https://www.whocc.no/atc_ddd_index/?code=B01AC&amp;showdescription=no"</w:instrText>
            </w:r>
            <w:r>
              <w:fldChar w:fldCharType="separate"/>
            </w:r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Platelet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aggregation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inhibitors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excl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. heparin</w:t>
            </w:r>
            <w:r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fldChar w:fldCharType="end"/>
            </w:r>
          </w:p>
        </w:tc>
        <w:tc>
          <w:tcPr>
            <w:tcW w:w="1566" w:type="dxa"/>
          </w:tcPr>
          <w:p w14:paraId="12C3B3B8" w14:textId="56FAFC82" w:rsidR="000C185F" w:rsidRPr="0070282D" w:rsidRDefault="00F22D56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414" w:type="dxa"/>
          </w:tcPr>
          <w:p w14:paraId="78D24779" w14:textId="75B5E077" w:rsidR="000C185F" w:rsidRPr="0070282D" w:rsidRDefault="00F22D56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0" w:type="dxa"/>
          </w:tcPr>
          <w:p w14:paraId="360CDE8D" w14:textId="48935819" w:rsidR="000C185F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2</w:t>
            </w:r>
          </w:p>
        </w:tc>
      </w:tr>
      <w:tr w:rsidR="00C85F6A" w:rsidRPr="0070282D" w14:paraId="2E7FEA65" w14:textId="77777777" w:rsidTr="00371A7E">
        <w:trPr>
          <w:trHeight w:val="113"/>
        </w:trPr>
        <w:tc>
          <w:tcPr>
            <w:tcW w:w="3114" w:type="dxa"/>
          </w:tcPr>
          <w:p w14:paraId="4BD2151D" w14:textId="77777777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61" w:type="dxa"/>
          </w:tcPr>
          <w:p w14:paraId="5580D6D2" w14:textId="77777777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27" w:type="dxa"/>
          </w:tcPr>
          <w:p w14:paraId="4ABE1599" w14:textId="61B12B0A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01AF </w:t>
            </w:r>
            <w:hyperlink r:id="rId33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 xml:space="preserve">Direct </w:t>
              </w:r>
              <w:proofErr w:type="spellStart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factor</w:t>
              </w:r>
              <w:proofErr w:type="spellEnd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 xml:space="preserve"> </w:t>
              </w:r>
              <w:proofErr w:type="spellStart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Xa</w:t>
              </w:r>
              <w:proofErr w:type="spellEnd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 xml:space="preserve"> </w:t>
              </w:r>
              <w:proofErr w:type="spellStart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inhibitors</w:t>
              </w:r>
              <w:proofErr w:type="spellEnd"/>
            </w:hyperlink>
          </w:p>
        </w:tc>
        <w:tc>
          <w:tcPr>
            <w:tcW w:w="1566" w:type="dxa"/>
          </w:tcPr>
          <w:p w14:paraId="794F6A37" w14:textId="5184FD68" w:rsidR="000C185F" w:rsidRPr="0070282D" w:rsidRDefault="00F22D56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4" w:type="dxa"/>
          </w:tcPr>
          <w:p w14:paraId="76AAC5CD" w14:textId="1D045B63" w:rsidR="000C185F" w:rsidRPr="0070282D" w:rsidRDefault="006A0104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0" w:type="dxa"/>
          </w:tcPr>
          <w:p w14:paraId="10733333" w14:textId="57A798B6" w:rsidR="000C185F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3</w:t>
            </w:r>
          </w:p>
        </w:tc>
      </w:tr>
      <w:tr w:rsidR="00C85F6A" w:rsidRPr="0070282D" w14:paraId="4AD25ABE" w14:textId="77777777" w:rsidTr="00371A7E">
        <w:trPr>
          <w:trHeight w:val="113"/>
        </w:trPr>
        <w:tc>
          <w:tcPr>
            <w:tcW w:w="3114" w:type="dxa"/>
          </w:tcPr>
          <w:p w14:paraId="2D510154" w14:textId="77777777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61" w:type="dxa"/>
          </w:tcPr>
          <w:p w14:paraId="17ACC9C3" w14:textId="122D1D4E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03</w:t>
            </w:r>
            <w:r w:rsidRPr="0070282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 </w:t>
            </w:r>
            <w:hyperlink r:id="rId34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ANTIANEMIC PREPARATIONS</w:t>
              </w:r>
            </w:hyperlink>
          </w:p>
        </w:tc>
        <w:tc>
          <w:tcPr>
            <w:tcW w:w="9027" w:type="dxa"/>
          </w:tcPr>
          <w:p w14:paraId="5AC4F3F0" w14:textId="4FABAD78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03AE </w:t>
            </w:r>
            <w:hyperlink r:id="rId35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 xml:space="preserve">Iron in </w:t>
              </w:r>
              <w:proofErr w:type="spellStart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other</w:t>
              </w:r>
              <w:proofErr w:type="spellEnd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 xml:space="preserve"> </w:t>
              </w:r>
              <w:proofErr w:type="spellStart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combinations</w:t>
              </w:r>
              <w:proofErr w:type="spellEnd"/>
            </w:hyperlink>
          </w:p>
        </w:tc>
        <w:tc>
          <w:tcPr>
            <w:tcW w:w="1566" w:type="dxa"/>
          </w:tcPr>
          <w:p w14:paraId="50CF1D92" w14:textId="1FE76048" w:rsidR="000C185F" w:rsidRPr="0070282D" w:rsidRDefault="00F22D56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4" w:type="dxa"/>
          </w:tcPr>
          <w:p w14:paraId="34AE4CA5" w14:textId="5F9D7DFC" w:rsidR="000C185F" w:rsidRPr="0070282D" w:rsidRDefault="006A0104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0" w:type="dxa"/>
          </w:tcPr>
          <w:p w14:paraId="1DBF3148" w14:textId="539A71F5" w:rsidR="000C185F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3</w:t>
            </w:r>
          </w:p>
        </w:tc>
      </w:tr>
      <w:tr w:rsidR="00C85F6A" w:rsidRPr="0070282D" w14:paraId="44C30335" w14:textId="77777777" w:rsidTr="00371A7E">
        <w:trPr>
          <w:trHeight w:val="113"/>
        </w:trPr>
        <w:tc>
          <w:tcPr>
            <w:tcW w:w="3114" w:type="dxa"/>
          </w:tcPr>
          <w:p w14:paraId="3347164D" w14:textId="6CC5EFC1" w:rsidR="000C185F" w:rsidRPr="0070282D" w:rsidRDefault="005A3E59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C</w:t>
            </w:r>
            <w:r w:rsidR="005B370A" w:rsidRPr="0070282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hyperlink r:id="rId36" w:history="1">
              <w:r w:rsidR="000C185F"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CARDIOVASCULAR SYSTEM</w:t>
              </w:r>
            </w:hyperlink>
          </w:p>
        </w:tc>
        <w:tc>
          <w:tcPr>
            <w:tcW w:w="4161" w:type="dxa"/>
          </w:tcPr>
          <w:p w14:paraId="492F4FAE" w14:textId="27360B6E" w:rsidR="000C185F" w:rsidRPr="0070282D" w:rsidRDefault="000C185F" w:rsidP="00F22D5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01 </w:t>
            </w:r>
            <w:hyperlink r:id="rId37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CARDIAC THERAPY</w:t>
              </w:r>
            </w:hyperlink>
          </w:p>
        </w:tc>
        <w:tc>
          <w:tcPr>
            <w:tcW w:w="9027" w:type="dxa"/>
          </w:tcPr>
          <w:p w14:paraId="37109988" w14:textId="30F320FA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01AA </w:t>
            </w:r>
            <w:proofErr w:type="spellStart"/>
            <w:r>
              <w:fldChar w:fldCharType="begin"/>
            </w:r>
            <w:r>
              <w:instrText xml:space="preserve"> HYPERLINK "https://www.whocc.no/atc_ddd_index/?code=C01AA&amp;showdescription=no" </w:instrText>
            </w:r>
            <w:r>
              <w:fldChar w:fldCharType="separate"/>
            </w:r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Digitalis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glycosides</w:t>
            </w:r>
            <w:proofErr w:type="spellEnd"/>
            <w:r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fldChar w:fldCharType="end"/>
            </w:r>
          </w:p>
        </w:tc>
        <w:tc>
          <w:tcPr>
            <w:tcW w:w="1566" w:type="dxa"/>
          </w:tcPr>
          <w:p w14:paraId="12DECFA6" w14:textId="6FCB4A3E" w:rsidR="000C185F" w:rsidRPr="0070282D" w:rsidRDefault="00F22D56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4" w:type="dxa"/>
          </w:tcPr>
          <w:p w14:paraId="08D0D399" w14:textId="73FBB7B6" w:rsidR="000C185F" w:rsidRPr="0070282D" w:rsidRDefault="006A0104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0" w:type="dxa"/>
          </w:tcPr>
          <w:p w14:paraId="4E524236" w14:textId="671296CC" w:rsidR="000C185F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3</w:t>
            </w:r>
          </w:p>
        </w:tc>
      </w:tr>
      <w:tr w:rsidR="00C85F6A" w:rsidRPr="0070282D" w14:paraId="677E1017" w14:textId="77777777" w:rsidTr="00371A7E">
        <w:trPr>
          <w:trHeight w:val="113"/>
        </w:trPr>
        <w:tc>
          <w:tcPr>
            <w:tcW w:w="3114" w:type="dxa"/>
          </w:tcPr>
          <w:p w14:paraId="28AC35A4" w14:textId="77777777" w:rsidR="009526DD" w:rsidRPr="0070282D" w:rsidRDefault="009526DD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4161" w:type="dxa"/>
          </w:tcPr>
          <w:p w14:paraId="71929251" w14:textId="77777777" w:rsidR="009526DD" w:rsidRPr="0070282D" w:rsidRDefault="009526DD" w:rsidP="00F22D5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27" w:type="dxa"/>
          </w:tcPr>
          <w:p w14:paraId="1F04210B" w14:textId="374FE2EE" w:rsidR="009526DD" w:rsidRPr="0070282D" w:rsidRDefault="00372E7E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01DA </w:t>
            </w:r>
            <w:proofErr w:type="spellStart"/>
            <w:r>
              <w:fldChar w:fldCharType="begin"/>
            </w:r>
            <w:r>
              <w:instrText>HYPERLINK "https://www.whocc.no/atc_ddd_index/?code=C01DA&amp;showdescription=no"</w:instrText>
            </w:r>
            <w:r>
              <w:fldChar w:fldCharType="separate"/>
            </w:r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Organic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nitrates</w:t>
            </w:r>
            <w:proofErr w:type="spellEnd"/>
            <w:r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fldChar w:fldCharType="end"/>
            </w:r>
          </w:p>
        </w:tc>
        <w:tc>
          <w:tcPr>
            <w:tcW w:w="1566" w:type="dxa"/>
          </w:tcPr>
          <w:p w14:paraId="7C7460F5" w14:textId="523D9380" w:rsidR="009526DD" w:rsidRPr="0070282D" w:rsidRDefault="000379DD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4" w:type="dxa"/>
          </w:tcPr>
          <w:p w14:paraId="17B89F87" w14:textId="261CB146" w:rsidR="009526DD" w:rsidRPr="0070282D" w:rsidRDefault="006A0104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0" w:type="dxa"/>
          </w:tcPr>
          <w:p w14:paraId="20CCAFB9" w14:textId="4F30054C" w:rsidR="009526DD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3</w:t>
            </w:r>
          </w:p>
        </w:tc>
      </w:tr>
      <w:tr w:rsidR="00C85F6A" w:rsidRPr="0070282D" w14:paraId="79F58B37" w14:textId="77777777" w:rsidTr="00371A7E">
        <w:trPr>
          <w:trHeight w:val="113"/>
        </w:trPr>
        <w:tc>
          <w:tcPr>
            <w:tcW w:w="3114" w:type="dxa"/>
          </w:tcPr>
          <w:p w14:paraId="309047F9" w14:textId="77777777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4161" w:type="dxa"/>
          </w:tcPr>
          <w:p w14:paraId="2A25EC9B" w14:textId="5BEAAAC0" w:rsidR="000C185F" w:rsidRPr="0070282D" w:rsidRDefault="000C185F" w:rsidP="00F22D5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03 </w:t>
            </w:r>
            <w:hyperlink r:id="rId38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DIURETICS</w:t>
              </w:r>
            </w:hyperlink>
          </w:p>
        </w:tc>
        <w:tc>
          <w:tcPr>
            <w:tcW w:w="9027" w:type="dxa"/>
          </w:tcPr>
          <w:p w14:paraId="0BF2C549" w14:textId="332616F6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03CA </w:t>
            </w:r>
            <w:proofErr w:type="spellStart"/>
            <w:r w:rsidR="007E2C28">
              <w:fldChar w:fldCharType="begin"/>
            </w:r>
            <w:r w:rsidR="007E2C28">
              <w:instrText xml:space="preserve"> HYPERLINK "https://www.whocc.no/atc_ddd_index/?code=C03CA&amp;showdescription=no" </w:instrText>
            </w:r>
            <w:r w:rsidR="007E2C28">
              <w:fldChar w:fldCharType="separate"/>
            </w:r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Sulfonamides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,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plain</w:t>
            </w:r>
            <w:proofErr w:type="spellEnd"/>
            <w:r w:rsidR="007E2C28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fldChar w:fldCharType="end"/>
            </w:r>
          </w:p>
        </w:tc>
        <w:tc>
          <w:tcPr>
            <w:tcW w:w="1566" w:type="dxa"/>
          </w:tcPr>
          <w:p w14:paraId="7B87463A" w14:textId="517D0456" w:rsidR="000C185F" w:rsidRPr="0070282D" w:rsidRDefault="00F22D56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4" w:type="dxa"/>
          </w:tcPr>
          <w:p w14:paraId="0F9E0E91" w14:textId="12BB67BC" w:rsidR="000C185F" w:rsidRPr="0070282D" w:rsidRDefault="006A0104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0" w:type="dxa"/>
          </w:tcPr>
          <w:p w14:paraId="3DA18EF1" w14:textId="004811C0" w:rsidR="000C185F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3</w:t>
            </w:r>
          </w:p>
        </w:tc>
      </w:tr>
      <w:tr w:rsidR="00C85F6A" w:rsidRPr="0070282D" w14:paraId="5D6F877D" w14:textId="77777777" w:rsidTr="00371A7E">
        <w:trPr>
          <w:trHeight w:val="113"/>
        </w:trPr>
        <w:tc>
          <w:tcPr>
            <w:tcW w:w="3114" w:type="dxa"/>
          </w:tcPr>
          <w:p w14:paraId="6AB5B11A" w14:textId="77777777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4161" w:type="dxa"/>
          </w:tcPr>
          <w:p w14:paraId="575816C6" w14:textId="225A7AE4" w:rsidR="000C185F" w:rsidRPr="0070282D" w:rsidRDefault="000C185F" w:rsidP="00F22D5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05 </w:t>
            </w:r>
            <w:hyperlink r:id="rId39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VASOPROTECTIVES</w:t>
              </w:r>
            </w:hyperlink>
          </w:p>
        </w:tc>
        <w:tc>
          <w:tcPr>
            <w:tcW w:w="9027" w:type="dxa"/>
          </w:tcPr>
          <w:p w14:paraId="696E8C15" w14:textId="288C1F25" w:rsidR="000C185F" w:rsidRPr="0070282D" w:rsidRDefault="000C185F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05CA </w:t>
            </w:r>
            <w:proofErr w:type="spellStart"/>
            <w:r>
              <w:fldChar w:fldCharType="begin"/>
            </w:r>
            <w:r>
              <w:instrText>HYPERLINK "https://www.whocc.no/atc_ddd_index/?code=C05CA&amp;showdescription=no"</w:instrText>
            </w:r>
            <w:r>
              <w:fldChar w:fldCharType="separate"/>
            </w:r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Bioflavonoids</w:t>
            </w:r>
            <w:proofErr w:type="spellEnd"/>
            <w:r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fldChar w:fldCharType="end"/>
            </w:r>
          </w:p>
        </w:tc>
        <w:tc>
          <w:tcPr>
            <w:tcW w:w="1566" w:type="dxa"/>
          </w:tcPr>
          <w:p w14:paraId="5100FFE2" w14:textId="0A401109" w:rsidR="000C185F" w:rsidRPr="0070282D" w:rsidRDefault="00F22D56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4" w:type="dxa"/>
          </w:tcPr>
          <w:p w14:paraId="2E655D6A" w14:textId="7C4D160F" w:rsidR="000C185F" w:rsidRPr="0070282D" w:rsidRDefault="006A0104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0" w:type="dxa"/>
          </w:tcPr>
          <w:p w14:paraId="01BD7CF6" w14:textId="67DD9DC2" w:rsidR="000C185F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3</w:t>
            </w:r>
          </w:p>
        </w:tc>
      </w:tr>
      <w:tr w:rsidR="00C85F6A" w:rsidRPr="0070282D" w14:paraId="2EB11FD2" w14:textId="77777777" w:rsidTr="00371A7E">
        <w:trPr>
          <w:trHeight w:val="113"/>
        </w:trPr>
        <w:tc>
          <w:tcPr>
            <w:tcW w:w="3114" w:type="dxa"/>
          </w:tcPr>
          <w:p w14:paraId="7BC042C2" w14:textId="77777777" w:rsidR="005A3E59" w:rsidRPr="0070282D" w:rsidRDefault="005A3E59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4161" w:type="dxa"/>
          </w:tcPr>
          <w:p w14:paraId="19CE14B3" w14:textId="5E2FC201" w:rsidR="005A3E59" w:rsidRPr="0070282D" w:rsidRDefault="005A3E59" w:rsidP="00F22D5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07 </w:t>
            </w:r>
            <w:hyperlink r:id="rId40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BETA BLOCKING AGENTS</w:t>
              </w:r>
            </w:hyperlink>
          </w:p>
        </w:tc>
        <w:tc>
          <w:tcPr>
            <w:tcW w:w="9027" w:type="dxa"/>
          </w:tcPr>
          <w:p w14:paraId="11FCD333" w14:textId="452C240C" w:rsidR="005A3E59" w:rsidRPr="0070282D" w:rsidRDefault="005A3E59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07AB </w:t>
            </w:r>
            <w:hyperlink r:id="rId41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 xml:space="preserve">Beta </w:t>
              </w:r>
              <w:proofErr w:type="spellStart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blocking</w:t>
              </w:r>
              <w:proofErr w:type="spellEnd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 xml:space="preserve"> </w:t>
              </w:r>
              <w:proofErr w:type="spellStart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agents</w:t>
              </w:r>
              <w:proofErr w:type="spellEnd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 xml:space="preserve">, </w:t>
              </w:r>
              <w:proofErr w:type="spellStart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selective</w:t>
              </w:r>
              <w:proofErr w:type="spellEnd"/>
            </w:hyperlink>
          </w:p>
        </w:tc>
        <w:tc>
          <w:tcPr>
            <w:tcW w:w="1566" w:type="dxa"/>
          </w:tcPr>
          <w:p w14:paraId="2B3EF989" w14:textId="0CCC473A" w:rsidR="005A3E59" w:rsidRPr="0070282D" w:rsidRDefault="00F22D56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14" w:type="dxa"/>
          </w:tcPr>
          <w:p w14:paraId="29F7C47A" w14:textId="13D52DD3" w:rsidR="005A3E59" w:rsidRPr="0070282D" w:rsidRDefault="00F22D56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0" w:type="dxa"/>
          </w:tcPr>
          <w:p w14:paraId="21394FA5" w14:textId="05261AAC" w:rsidR="005A3E59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0</w:t>
            </w:r>
          </w:p>
        </w:tc>
      </w:tr>
      <w:tr w:rsidR="00C85F6A" w:rsidRPr="0070282D" w14:paraId="13322B7E" w14:textId="77777777" w:rsidTr="00371A7E">
        <w:trPr>
          <w:trHeight w:val="113"/>
        </w:trPr>
        <w:tc>
          <w:tcPr>
            <w:tcW w:w="3114" w:type="dxa"/>
          </w:tcPr>
          <w:p w14:paraId="74E5EB56" w14:textId="77777777" w:rsidR="005A3E59" w:rsidRPr="0070282D" w:rsidRDefault="005A3E59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4161" w:type="dxa"/>
          </w:tcPr>
          <w:p w14:paraId="33822F90" w14:textId="77777777" w:rsidR="005A3E59" w:rsidRPr="0070282D" w:rsidRDefault="005A3E59" w:rsidP="00F22D5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27" w:type="dxa"/>
          </w:tcPr>
          <w:p w14:paraId="246781C1" w14:textId="724635FD" w:rsidR="005A3E59" w:rsidRPr="0070282D" w:rsidRDefault="005A3E59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07AG </w:t>
            </w:r>
            <w:proofErr w:type="spellStart"/>
            <w:r>
              <w:fldChar w:fldCharType="begin"/>
            </w:r>
            <w:r>
              <w:instrText>HYPERLINK "https://www.whocc.no/atc_ddd_index/?code=C07AG&amp;showdescription=no"</w:instrText>
            </w:r>
            <w:r>
              <w:fldChar w:fldCharType="separate"/>
            </w:r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Alpha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nd beta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blocking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agents</w:t>
            </w:r>
            <w:proofErr w:type="spellEnd"/>
            <w:r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fldChar w:fldCharType="end"/>
            </w:r>
          </w:p>
        </w:tc>
        <w:tc>
          <w:tcPr>
            <w:tcW w:w="1566" w:type="dxa"/>
          </w:tcPr>
          <w:p w14:paraId="31E985CE" w14:textId="744BC281" w:rsidR="005A3E59" w:rsidRPr="0070282D" w:rsidRDefault="00F22D56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4" w:type="dxa"/>
          </w:tcPr>
          <w:p w14:paraId="66BF0E9E" w14:textId="04EE0568" w:rsidR="005A3E59" w:rsidRPr="0070282D" w:rsidRDefault="006A0104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0" w:type="dxa"/>
          </w:tcPr>
          <w:p w14:paraId="4AA0BAFC" w14:textId="62CFAE34" w:rsidR="005A3E59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3</w:t>
            </w:r>
          </w:p>
        </w:tc>
      </w:tr>
      <w:tr w:rsidR="00C85F6A" w:rsidRPr="0070282D" w14:paraId="7C1271E8" w14:textId="77777777" w:rsidTr="00371A7E">
        <w:trPr>
          <w:trHeight w:val="113"/>
        </w:trPr>
        <w:tc>
          <w:tcPr>
            <w:tcW w:w="3114" w:type="dxa"/>
          </w:tcPr>
          <w:p w14:paraId="45498024" w14:textId="77777777" w:rsidR="005A3E59" w:rsidRPr="0070282D" w:rsidRDefault="005A3E59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4161" w:type="dxa"/>
          </w:tcPr>
          <w:p w14:paraId="2FC5AF7C" w14:textId="6D023C2F" w:rsidR="005A3E59" w:rsidRPr="0070282D" w:rsidRDefault="005A3E59" w:rsidP="00F22D5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08 </w:t>
            </w:r>
            <w:hyperlink r:id="rId42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CALCIUM CHANNEL BLOCKERS</w:t>
              </w:r>
            </w:hyperlink>
          </w:p>
        </w:tc>
        <w:tc>
          <w:tcPr>
            <w:tcW w:w="9027" w:type="dxa"/>
          </w:tcPr>
          <w:p w14:paraId="4DE9E9AF" w14:textId="0BACC36F" w:rsidR="005A3E59" w:rsidRPr="0070282D" w:rsidRDefault="005A3E59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08CA </w:t>
            </w:r>
            <w:proofErr w:type="spellStart"/>
            <w:r>
              <w:fldChar w:fldCharType="begin"/>
            </w:r>
            <w:r>
              <w:instrText xml:space="preserve"> HYPERLINK "https://www.whocc.no/atc_ddd_index/?code=C08CA&amp;showdescription=no" </w:instrText>
            </w:r>
            <w:r>
              <w:fldChar w:fldCharType="separate"/>
            </w:r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Dihydropyridine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derivatives</w:t>
            </w:r>
            <w:proofErr w:type="spellEnd"/>
            <w:r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fldChar w:fldCharType="end"/>
            </w:r>
          </w:p>
        </w:tc>
        <w:tc>
          <w:tcPr>
            <w:tcW w:w="1566" w:type="dxa"/>
          </w:tcPr>
          <w:p w14:paraId="21B6BCE9" w14:textId="5693DA40" w:rsidR="005A3E59" w:rsidRPr="0070282D" w:rsidRDefault="00F22D56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4" w:type="dxa"/>
          </w:tcPr>
          <w:p w14:paraId="7A7A046B" w14:textId="497980DB" w:rsidR="005A3E59" w:rsidRPr="0070282D" w:rsidRDefault="006A0104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0" w:type="dxa"/>
          </w:tcPr>
          <w:p w14:paraId="36086B8B" w14:textId="36F5EF7C" w:rsidR="005A3E59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5</w:t>
            </w:r>
          </w:p>
        </w:tc>
      </w:tr>
      <w:tr w:rsidR="00C85F6A" w:rsidRPr="0070282D" w14:paraId="670781AD" w14:textId="77777777" w:rsidTr="00371A7E">
        <w:trPr>
          <w:trHeight w:val="113"/>
        </w:trPr>
        <w:tc>
          <w:tcPr>
            <w:tcW w:w="3114" w:type="dxa"/>
          </w:tcPr>
          <w:p w14:paraId="6842B602" w14:textId="77777777" w:rsidR="005A3E59" w:rsidRPr="0070282D" w:rsidRDefault="005A3E59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4161" w:type="dxa"/>
          </w:tcPr>
          <w:p w14:paraId="624D5C3E" w14:textId="5C4FA9B3" w:rsidR="005A3E59" w:rsidRPr="0070282D" w:rsidRDefault="005A3E59" w:rsidP="00F22D5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09</w:t>
            </w:r>
            <w:r w:rsidR="00DE7A73"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hyperlink r:id="rId43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AGENTS ACTING ON THE RENIN-ANGIOTENSIN SYSTEM</w:t>
              </w:r>
            </w:hyperlink>
          </w:p>
        </w:tc>
        <w:tc>
          <w:tcPr>
            <w:tcW w:w="9027" w:type="dxa"/>
          </w:tcPr>
          <w:p w14:paraId="4CD8977B" w14:textId="6205649E" w:rsidR="005A3E59" w:rsidRPr="0070282D" w:rsidRDefault="005A3E59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09AA </w:t>
            </w:r>
            <w:hyperlink r:id="rId44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 xml:space="preserve">ACE </w:t>
              </w:r>
              <w:proofErr w:type="spellStart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inhibitors</w:t>
              </w:r>
              <w:proofErr w:type="spellEnd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 xml:space="preserve">, </w:t>
              </w:r>
              <w:proofErr w:type="spellStart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plain</w:t>
              </w:r>
              <w:proofErr w:type="spellEnd"/>
            </w:hyperlink>
          </w:p>
        </w:tc>
        <w:tc>
          <w:tcPr>
            <w:tcW w:w="1566" w:type="dxa"/>
          </w:tcPr>
          <w:p w14:paraId="2C38252C" w14:textId="01289A8D" w:rsidR="005A3E59" w:rsidRPr="0070282D" w:rsidRDefault="00F22D56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14" w:type="dxa"/>
          </w:tcPr>
          <w:p w14:paraId="00F6DA83" w14:textId="0DBDC9C6" w:rsidR="005A3E59" w:rsidRPr="0070282D" w:rsidRDefault="00F22D56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0" w:type="dxa"/>
          </w:tcPr>
          <w:p w14:paraId="192978AF" w14:textId="21C28E2F" w:rsidR="005A3E59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4</w:t>
            </w:r>
          </w:p>
        </w:tc>
      </w:tr>
      <w:tr w:rsidR="00C85F6A" w:rsidRPr="0070282D" w14:paraId="17F5EBF8" w14:textId="77777777" w:rsidTr="00371A7E">
        <w:trPr>
          <w:trHeight w:val="113"/>
        </w:trPr>
        <w:tc>
          <w:tcPr>
            <w:tcW w:w="3114" w:type="dxa"/>
          </w:tcPr>
          <w:p w14:paraId="423BF43C" w14:textId="77777777" w:rsidR="007B6827" w:rsidRPr="0070282D" w:rsidRDefault="007B6827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4161" w:type="dxa"/>
          </w:tcPr>
          <w:p w14:paraId="1115744C" w14:textId="77777777" w:rsidR="007B6827" w:rsidRPr="0070282D" w:rsidRDefault="007B6827" w:rsidP="00F22D5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27" w:type="dxa"/>
          </w:tcPr>
          <w:p w14:paraId="7F1B3A8F" w14:textId="70FA01B4" w:rsidR="007B6827" w:rsidRPr="0070282D" w:rsidRDefault="007B6827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09BB </w:t>
            </w:r>
            <w:hyperlink r:id="rId45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 xml:space="preserve">ACE </w:t>
              </w:r>
              <w:proofErr w:type="spellStart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inhibitors</w:t>
              </w:r>
              <w:proofErr w:type="spellEnd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 xml:space="preserve"> and </w:t>
              </w:r>
              <w:proofErr w:type="spellStart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calcium</w:t>
              </w:r>
              <w:proofErr w:type="spellEnd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 xml:space="preserve"> </w:t>
              </w:r>
              <w:proofErr w:type="spellStart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channel</w:t>
              </w:r>
              <w:proofErr w:type="spellEnd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 xml:space="preserve"> </w:t>
              </w:r>
              <w:proofErr w:type="spellStart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blockers</w:t>
              </w:r>
              <w:proofErr w:type="spellEnd"/>
            </w:hyperlink>
          </w:p>
        </w:tc>
        <w:tc>
          <w:tcPr>
            <w:tcW w:w="1566" w:type="dxa"/>
          </w:tcPr>
          <w:p w14:paraId="52A26D92" w14:textId="44F26D66" w:rsidR="007B6827" w:rsidRPr="0070282D" w:rsidRDefault="00F22D56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4" w:type="dxa"/>
          </w:tcPr>
          <w:p w14:paraId="3C5249FD" w14:textId="44359212" w:rsidR="007B6827" w:rsidRPr="0070282D" w:rsidRDefault="006A0104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0" w:type="dxa"/>
          </w:tcPr>
          <w:p w14:paraId="3BED417B" w14:textId="3FD5657D" w:rsidR="007B6827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3</w:t>
            </w:r>
          </w:p>
        </w:tc>
      </w:tr>
      <w:tr w:rsidR="00C85F6A" w:rsidRPr="0070282D" w14:paraId="55F50DA8" w14:textId="77777777" w:rsidTr="00371A7E">
        <w:trPr>
          <w:trHeight w:val="113"/>
        </w:trPr>
        <w:tc>
          <w:tcPr>
            <w:tcW w:w="3114" w:type="dxa"/>
          </w:tcPr>
          <w:p w14:paraId="117ADCAE" w14:textId="77777777" w:rsidR="007B6827" w:rsidRPr="0070282D" w:rsidRDefault="007B6827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4161" w:type="dxa"/>
          </w:tcPr>
          <w:p w14:paraId="3170B084" w14:textId="77777777" w:rsidR="007B6827" w:rsidRPr="0070282D" w:rsidRDefault="007B6827" w:rsidP="00F22D5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27" w:type="dxa"/>
          </w:tcPr>
          <w:p w14:paraId="4B307F5C" w14:textId="3FA1F9F6" w:rsidR="007B6827" w:rsidRPr="0070282D" w:rsidRDefault="007B6827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09BX </w:t>
            </w:r>
            <w:hyperlink r:id="rId46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 xml:space="preserve">ACE </w:t>
              </w:r>
              <w:proofErr w:type="spellStart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inhibitors</w:t>
              </w:r>
              <w:proofErr w:type="spellEnd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 xml:space="preserve">, </w:t>
              </w:r>
              <w:proofErr w:type="spellStart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other</w:t>
              </w:r>
              <w:proofErr w:type="spellEnd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 xml:space="preserve"> </w:t>
              </w:r>
              <w:proofErr w:type="spellStart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combinations</w:t>
              </w:r>
              <w:proofErr w:type="spellEnd"/>
            </w:hyperlink>
          </w:p>
        </w:tc>
        <w:tc>
          <w:tcPr>
            <w:tcW w:w="1566" w:type="dxa"/>
          </w:tcPr>
          <w:p w14:paraId="1E92CA3C" w14:textId="354B67E8" w:rsidR="007B6827" w:rsidRPr="0070282D" w:rsidRDefault="006A0104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4" w:type="dxa"/>
          </w:tcPr>
          <w:p w14:paraId="00652329" w14:textId="5A0F183E" w:rsidR="007B6827" w:rsidRPr="0070282D" w:rsidRDefault="00F22D56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0" w:type="dxa"/>
          </w:tcPr>
          <w:p w14:paraId="43029AAF" w14:textId="1E7EF276" w:rsidR="007B6827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9</w:t>
            </w:r>
          </w:p>
        </w:tc>
      </w:tr>
      <w:tr w:rsidR="00C85F6A" w:rsidRPr="0070282D" w14:paraId="7DD33942" w14:textId="77777777" w:rsidTr="00371A7E">
        <w:trPr>
          <w:trHeight w:val="113"/>
        </w:trPr>
        <w:tc>
          <w:tcPr>
            <w:tcW w:w="3114" w:type="dxa"/>
          </w:tcPr>
          <w:p w14:paraId="0E7FB9A1" w14:textId="77777777" w:rsidR="005A3E59" w:rsidRPr="0070282D" w:rsidRDefault="005A3E59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1" w:type="dxa"/>
          </w:tcPr>
          <w:p w14:paraId="55011EEB" w14:textId="46892390" w:rsidR="005A3E59" w:rsidRPr="0070282D" w:rsidRDefault="005A3E59" w:rsidP="00F22D5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10</w:t>
            </w:r>
            <w:r w:rsidR="00DE7A73"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hyperlink r:id="rId47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LIPID MODIFYING AGENTS</w:t>
              </w:r>
            </w:hyperlink>
          </w:p>
        </w:tc>
        <w:tc>
          <w:tcPr>
            <w:tcW w:w="9027" w:type="dxa"/>
          </w:tcPr>
          <w:p w14:paraId="270BF783" w14:textId="6A57AB3A" w:rsidR="005A3E59" w:rsidRPr="0070282D" w:rsidRDefault="005A3E59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10AA </w:t>
            </w:r>
            <w:hyperlink r:id="rId48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 xml:space="preserve">HMG </w:t>
              </w:r>
              <w:proofErr w:type="spellStart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CoA</w:t>
              </w:r>
              <w:proofErr w:type="spellEnd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 xml:space="preserve"> </w:t>
              </w:r>
              <w:proofErr w:type="spellStart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reductase</w:t>
              </w:r>
              <w:proofErr w:type="spellEnd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 xml:space="preserve"> </w:t>
              </w:r>
              <w:proofErr w:type="spellStart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inhibitors</w:t>
              </w:r>
              <w:proofErr w:type="spellEnd"/>
            </w:hyperlink>
          </w:p>
        </w:tc>
        <w:tc>
          <w:tcPr>
            <w:tcW w:w="1566" w:type="dxa"/>
          </w:tcPr>
          <w:p w14:paraId="112323C6" w14:textId="263FBEA2" w:rsidR="005A3E59" w:rsidRPr="0070282D" w:rsidRDefault="00622984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414" w:type="dxa"/>
          </w:tcPr>
          <w:p w14:paraId="0C202BD7" w14:textId="094B7967" w:rsidR="005A3E59" w:rsidRPr="0070282D" w:rsidRDefault="00A05F60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130" w:type="dxa"/>
          </w:tcPr>
          <w:p w14:paraId="493E8077" w14:textId="072859AF" w:rsidR="005A3E59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3</w:t>
            </w:r>
          </w:p>
        </w:tc>
      </w:tr>
      <w:tr w:rsidR="00C85F6A" w:rsidRPr="0070282D" w14:paraId="0EBE873C" w14:textId="77777777" w:rsidTr="00371A7E">
        <w:trPr>
          <w:trHeight w:val="113"/>
        </w:trPr>
        <w:tc>
          <w:tcPr>
            <w:tcW w:w="3114" w:type="dxa"/>
          </w:tcPr>
          <w:p w14:paraId="43ACE9D1" w14:textId="77777777" w:rsidR="005A3E59" w:rsidRPr="0070282D" w:rsidRDefault="005A3E59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1" w:type="dxa"/>
          </w:tcPr>
          <w:p w14:paraId="5B92D9C1" w14:textId="77777777" w:rsidR="005A3E59" w:rsidRPr="0070282D" w:rsidRDefault="005A3E59" w:rsidP="00F22D5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27" w:type="dxa"/>
          </w:tcPr>
          <w:p w14:paraId="2BB8B15C" w14:textId="3670468A" w:rsidR="005A3E59" w:rsidRPr="0070282D" w:rsidRDefault="005A3E59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10AB </w:t>
            </w:r>
            <w:proofErr w:type="spellStart"/>
            <w:r>
              <w:fldChar w:fldCharType="begin"/>
            </w:r>
            <w:r>
              <w:instrText>HYPERLINK "https://www.whocc.no/atc_ddd_index/?code=C10AB&amp;showdescription=no"</w:instrText>
            </w:r>
            <w:r>
              <w:fldChar w:fldCharType="separate"/>
            </w:r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Fibrates</w:t>
            </w:r>
            <w:proofErr w:type="spellEnd"/>
            <w:r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fldChar w:fldCharType="end"/>
            </w:r>
          </w:p>
        </w:tc>
        <w:tc>
          <w:tcPr>
            <w:tcW w:w="1566" w:type="dxa"/>
          </w:tcPr>
          <w:p w14:paraId="6778CDA4" w14:textId="7AD61B63" w:rsidR="005A3E59" w:rsidRPr="0070282D" w:rsidRDefault="00F22D56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4" w:type="dxa"/>
          </w:tcPr>
          <w:p w14:paraId="207607C3" w14:textId="417ED06E" w:rsidR="005A3E59" w:rsidRPr="0070282D" w:rsidRDefault="00622984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0" w:type="dxa"/>
          </w:tcPr>
          <w:p w14:paraId="6B148EFE" w14:textId="7EB1A251" w:rsidR="005A3E59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13D13"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3</w:t>
            </w:r>
          </w:p>
        </w:tc>
      </w:tr>
      <w:tr w:rsidR="00C85F6A" w:rsidRPr="0070282D" w14:paraId="7DB97486" w14:textId="77777777" w:rsidTr="00371A7E">
        <w:trPr>
          <w:trHeight w:val="113"/>
        </w:trPr>
        <w:tc>
          <w:tcPr>
            <w:tcW w:w="3114" w:type="dxa"/>
          </w:tcPr>
          <w:p w14:paraId="55591179" w14:textId="77777777" w:rsidR="005A3E59" w:rsidRPr="0070282D" w:rsidRDefault="005A3E59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1" w:type="dxa"/>
          </w:tcPr>
          <w:p w14:paraId="5500444B" w14:textId="77777777" w:rsidR="005A3E59" w:rsidRPr="0070282D" w:rsidRDefault="005A3E59" w:rsidP="00F22D5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27" w:type="dxa"/>
          </w:tcPr>
          <w:p w14:paraId="0648DC53" w14:textId="0879CEA3" w:rsidR="007B6827" w:rsidRPr="0070282D" w:rsidRDefault="005A3E59" w:rsidP="00F22D5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10AX</w:t>
            </w:r>
            <w:r w:rsidRPr="0070282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s://www.whocc.no/atc_ddd_index/?code=C10AX&amp;showdescription=no" </w:instrText>
            </w:r>
            <w:r>
              <w:fldChar w:fldCharType="separate"/>
            </w:r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u w:val="none"/>
                <w:bdr w:val="none" w:sz="0" w:space="0" w:color="auto" w:frame="1"/>
                <w:shd w:val="clear" w:color="auto" w:fill="FFFFFF"/>
              </w:rPr>
              <w:t>Other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u w:val="none"/>
                <w:bdr w:val="none" w:sz="0" w:space="0" w:color="auto" w:frame="1"/>
                <w:shd w:val="clear" w:color="auto" w:fill="FFFFFF"/>
              </w:rPr>
              <w:t xml:space="preserve"> lipid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u w:val="none"/>
                <w:bdr w:val="none" w:sz="0" w:space="0" w:color="auto" w:frame="1"/>
                <w:shd w:val="clear" w:color="auto" w:fill="FFFFFF"/>
              </w:rPr>
              <w:t>modifying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u w:val="none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u w:val="none"/>
                <w:bdr w:val="none" w:sz="0" w:space="0" w:color="auto" w:frame="1"/>
                <w:shd w:val="clear" w:color="auto" w:fill="FFFFFF"/>
              </w:rPr>
              <w:t>agents</w:t>
            </w:r>
            <w:proofErr w:type="spellEnd"/>
            <w:r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u w:val="none"/>
                <w:bdr w:val="none" w:sz="0" w:space="0" w:color="auto" w:frame="1"/>
                <w:shd w:val="clear" w:color="auto" w:fill="FFFFFF"/>
              </w:rPr>
              <w:fldChar w:fldCharType="end"/>
            </w:r>
            <w:r w:rsidR="00AE1822"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u w:val="none"/>
                <w:bdr w:val="none" w:sz="0" w:space="0" w:color="auto" w:frame="1"/>
                <w:shd w:val="clear" w:color="auto" w:fill="FFFFFF"/>
              </w:rPr>
              <w:t xml:space="preserve"> </w:t>
            </w:r>
            <w:r w:rsidR="00AE1822" w:rsidRPr="0070282D">
              <w:rPr>
                <w:rStyle w:val="Hypertextovodkaz"/>
                <w:rFonts w:ascii="Times New Roman" w:hAnsi="Times New Roman" w:cs="Times New Roman"/>
                <w:color w:val="auto"/>
                <w:sz w:val="20"/>
                <w:szCs w:val="20"/>
                <w:u w:val="none"/>
                <w:bdr w:val="none" w:sz="0" w:space="0" w:color="auto" w:frame="1"/>
              </w:rPr>
              <w:t>(C10AX09)</w:t>
            </w:r>
          </w:p>
        </w:tc>
        <w:tc>
          <w:tcPr>
            <w:tcW w:w="1566" w:type="dxa"/>
          </w:tcPr>
          <w:p w14:paraId="3438FEEC" w14:textId="06EE6317" w:rsidR="005A3E59" w:rsidRPr="0070282D" w:rsidRDefault="00F22D56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414" w:type="dxa"/>
          </w:tcPr>
          <w:p w14:paraId="09986201" w14:textId="025C0FCC" w:rsidR="005A3E59" w:rsidRPr="0070282D" w:rsidRDefault="00F22D56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130" w:type="dxa"/>
          </w:tcPr>
          <w:p w14:paraId="35F471AB" w14:textId="7AEF9854" w:rsidR="005A3E59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3</w:t>
            </w:r>
          </w:p>
        </w:tc>
      </w:tr>
      <w:tr w:rsidR="00C85F6A" w:rsidRPr="0070282D" w14:paraId="421EF75C" w14:textId="77777777" w:rsidTr="00371A7E">
        <w:trPr>
          <w:trHeight w:val="113"/>
        </w:trPr>
        <w:tc>
          <w:tcPr>
            <w:tcW w:w="3114" w:type="dxa"/>
          </w:tcPr>
          <w:p w14:paraId="5FB4ED4C" w14:textId="77777777" w:rsidR="007B6827" w:rsidRPr="0070282D" w:rsidRDefault="007B6827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1" w:type="dxa"/>
          </w:tcPr>
          <w:p w14:paraId="3B005699" w14:textId="77777777" w:rsidR="007B6827" w:rsidRPr="0070282D" w:rsidRDefault="007B6827" w:rsidP="00F22D5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27" w:type="dxa"/>
          </w:tcPr>
          <w:p w14:paraId="17070B31" w14:textId="6D1EB9DD" w:rsidR="007B6827" w:rsidRPr="0070282D" w:rsidRDefault="007B6827" w:rsidP="00F22D5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10AX</w:t>
            </w:r>
            <w:r w:rsidRPr="0070282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s://www.whocc.no/atc_ddd_index/?code=C10AX&amp;showdescription=no" </w:instrText>
            </w:r>
            <w:r>
              <w:fldChar w:fldCharType="separate"/>
            </w:r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u w:val="none"/>
                <w:bdr w:val="none" w:sz="0" w:space="0" w:color="auto" w:frame="1"/>
                <w:shd w:val="clear" w:color="auto" w:fill="FFFFFF"/>
              </w:rPr>
              <w:t>Other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u w:val="none"/>
                <w:bdr w:val="none" w:sz="0" w:space="0" w:color="auto" w:frame="1"/>
                <w:shd w:val="clear" w:color="auto" w:fill="FFFFFF"/>
              </w:rPr>
              <w:t xml:space="preserve"> lipid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u w:val="none"/>
                <w:bdr w:val="none" w:sz="0" w:space="0" w:color="auto" w:frame="1"/>
                <w:shd w:val="clear" w:color="auto" w:fill="FFFFFF"/>
              </w:rPr>
              <w:t>modifying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u w:val="none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u w:val="none"/>
                <w:bdr w:val="none" w:sz="0" w:space="0" w:color="auto" w:frame="1"/>
                <w:shd w:val="clear" w:color="auto" w:fill="FFFFFF"/>
              </w:rPr>
              <w:t>agents</w:t>
            </w:r>
            <w:proofErr w:type="spellEnd"/>
            <w:r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u w:val="none"/>
                <w:bdr w:val="none" w:sz="0" w:space="0" w:color="auto" w:frame="1"/>
                <w:shd w:val="clear" w:color="auto" w:fill="FFFFFF"/>
              </w:rPr>
              <w:fldChar w:fldCharType="end"/>
            </w:r>
            <w:r w:rsidR="00AE1822"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u w:val="none"/>
                <w:bdr w:val="none" w:sz="0" w:space="0" w:color="auto" w:frame="1"/>
                <w:shd w:val="clear" w:color="auto" w:fill="FFFFFF"/>
              </w:rPr>
              <w:t xml:space="preserve"> </w:t>
            </w:r>
            <w:r w:rsidR="00AE1822" w:rsidRPr="0070282D">
              <w:rPr>
                <w:rStyle w:val="Hypertextovodkaz"/>
                <w:rFonts w:ascii="Times New Roman" w:hAnsi="Times New Roman" w:cs="Times New Roman"/>
                <w:color w:val="auto"/>
                <w:sz w:val="20"/>
                <w:szCs w:val="20"/>
                <w:u w:val="none"/>
                <w:bdr w:val="none" w:sz="0" w:space="0" w:color="auto" w:frame="1"/>
              </w:rPr>
              <w:t>(C10AX12)</w:t>
            </w:r>
          </w:p>
        </w:tc>
        <w:tc>
          <w:tcPr>
            <w:tcW w:w="1566" w:type="dxa"/>
          </w:tcPr>
          <w:p w14:paraId="044527F4" w14:textId="20D6BF8E" w:rsidR="007B6827" w:rsidRPr="0070282D" w:rsidRDefault="00F22D56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4" w:type="dxa"/>
          </w:tcPr>
          <w:p w14:paraId="6C1A6440" w14:textId="7C1D68EB" w:rsidR="007B6827" w:rsidRPr="0070282D" w:rsidRDefault="006A0104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0" w:type="dxa"/>
          </w:tcPr>
          <w:p w14:paraId="4B84D652" w14:textId="018C9B94" w:rsidR="007B6827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5</w:t>
            </w:r>
          </w:p>
        </w:tc>
      </w:tr>
      <w:tr w:rsidR="00C85F6A" w:rsidRPr="0070282D" w14:paraId="2D86506A" w14:textId="77777777" w:rsidTr="00371A7E">
        <w:trPr>
          <w:trHeight w:val="113"/>
        </w:trPr>
        <w:tc>
          <w:tcPr>
            <w:tcW w:w="3114" w:type="dxa"/>
          </w:tcPr>
          <w:p w14:paraId="77AD1EDE" w14:textId="77777777" w:rsidR="007B6827" w:rsidRPr="0070282D" w:rsidRDefault="007B6827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1" w:type="dxa"/>
          </w:tcPr>
          <w:p w14:paraId="478617FF" w14:textId="77777777" w:rsidR="007B6827" w:rsidRPr="0070282D" w:rsidRDefault="007B6827" w:rsidP="00F22D5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27" w:type="dxa"/>
          </w:tcPr>
          <w:p w14:paraId="7E53736A" w14:textId="63E56885" w:rsidR="007B6827" w:rsidRPr="0070282D" w:rsidRDefault="007B6827" w:rsidP="00F22D5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10AX</w:t>
            </w:r>
            <w:r w:rsidRPr="0070282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s://www.whocc.no/atc_ddd_index/?code=C10AX&amp;showdescription=no" </w:instrText>
            </w:r>
            <w:r>
              <w:fldChar w:fldCharType="separate"/>
            </w:r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u w:val="none"/>
                <w:bdr w:val="none" w:sz="0" w:space="0" w:color="auto" w:frame="1"/>
                <w:shd w:val="clear" w:color="auto" w:fill="FFFFFF"/>
              </w:rPr>
              <w:t>Other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u w:val="none"/>
                <w:bdr w:val="none" w:sz="0" w:space="0" w:color="auto" w:frame="1"/>
                <w:shd w:val="clear" w:color="auto" w:fill="FFFFFF"/>
              </w:rPr>
              <w:t xml:space="preserve"> lipid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u w:val="none"/>
                <w:bdr w:val="none" w:sz="0" w:space="0" w:color="auto" w:frame="1"/>
                <w:shd w:val="clear" w:color="auto" w:fill="FFFFFF"/>
              </w:rPr>
              <w:t>modifying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u w:val="none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u w:val="none"/>
                <w:bdr w:val="none" w:sz="0" w:space="0" w:color="auto" w:frame="1"/>
                <w:shd w:val="clear" w:color="auto" w:fill="FFFFFF"/>
              </w:rPr>
              <w:t>agents</w:t>
            </w:r>
            <w:proofErr w:type="spellEnd"/>
            <w:r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u w:val="none"/>
                <w:bdr w:val="none" w:sz="0" w:space="0" w:color="auto" w:frame="1"/>
                <w:shd w:val="clear" w:color="auto" w:fill="FFFFFF"/>
              </w:rPr>
              <w:fldChar w:fldCharType="end"/>
            </w:r>
            <w:r w:rsidR="00AE1822"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u w:val="none"/>
                <w:bdr w:val="none" w:sz="0" w:space="0" w:color="auto" w:frame="1"/>
                <w:shd w:val="clear" w:color="auto" w:fill="FFFFFF"/>
              </w:rPr>
              <w:t xml:space="preserve"> </w:t>
            </w:r>
            <w:r w:rsidR="00AE1822" w:rsidRPr="0070282D">
              <w:rPr>
                <w:rStyle w:val="Hypertextovodkaz"/>
                <w:rFonts w:ascii="Times New Roman" w:hAnsi="Times New Roman" w:cs="Times New Roman"/>
                <w:color w:val="auto"/>
                <w:sz w:val="20"/>
                <w:szCs w:val="20"/>
                <w:u w:val="none"/>
                <w:bdr w:val="none" w:sz="0" w:space="0" w:color="auto" w:frame="1"/>
              </w:rPr>
              <w:t>(</w:t>
            </w:r>
            <w:r w:rsidR="00AE1822" w:rsidRPr="0070282D">
              <w:rPr>
                <w:rStyle w:val="Hypertextovodkaz"/>
                <w:rFonts w:ascii="Times New Roman" w:hAnsi="Times New Roman" w:cs="Times New Roman"/>
                <w:color w:val="00B050"/>
                <w:sz w:val="20"/>
                <w:szCs w:val="20"/>
                <w:u w:val="none"/>
                <w:bdr w:val="none" w:sz="0" w:space="0" w:color="auto" w:frame="1"/>
              </w:rPr>
              <w:t>C10AX</w:t>
            </w:r>
            <w:r w:rsidR="00AE1822" w:rsidRPr="0070282D">
              <w:rPr>
                <w:rStyle w:val="Hypertextovodkaz"/>
                <w:rFonts w:ascii="Times New Roman" w:hAnsi="Times New Roman" w:cs="Times New Roman"/>
                <w:color w:val="7030A0"/>
                <w:sz w:val="20"/>
                <w:szCs w:val="20"/>
                <w:u w:val="none"/>
                <w:bdr w:val="none" w:sz="0" w:space="0" w:color="auto" w:frame="1"/>
              </w:rPr>
              <w:t>13-14</w:t>
            </w:r>
            <w:r w:rsidR="00AE1822" w:rsidRPr="0070282D">
              <w:rPr>
                <w:rStyle w:val="Hypertextovodkaz"/>
                <w:rFonts w:ascii="Times New Roman" w:hAnsi="Times New Roman" w:cs="Times New Roman"/>
                <w:color w:val="auto"/>
                <w:sz w:val="20"/>
                <w:szCs w:val="20"/>
                <w:u w:val="none"/>
                <w:bdr w:val="none" w:sz="0" w:space="0" w:color="auto" w:frame="1"/>
              </w:rPr>
              <w:t>)</w:t>
            </w:r>
          </w:p>
        </w:tc>
        <w:tc>
          <w:tcPr>
            <w:tcW w:w="1566" w:type="dxa"/>
          </w:tcPr>
          <w:p w14:paraId="627FAB48" w14:textId="5A30C77B" w:rsidR="007B6827" w:rsidRPr="0070282D" w:rsidRDefault="00F22D56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414" w:type="dxa"/>
          </w:tcPr>
          <w:p w14:paraId="56DADA12" w14:textId="1C61A1B0" w:rsidR="007B6827" w:rsidRPr="0070282D" w:rsidRDefault="00F22D56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130" w:type="dxa"/>
          </w:tcPr>
          <w:p w14:paraId="24ECDA7A" w14:textId="3FCA952E" w:rsidR="007B6827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5</w:t>
            </w:r>
          </w:p>
        </w:tc>
      </w:tr>
      <w:tr w:rsidR="00C85F6A" w:rsidRPr="0070282D" w14:paraId="7F53833C" w14:textId="77777777" w:rsidTr="00371A7E">
        <w:trPr>
          <w:trHeight w:val="113"/>
        </w:trPr>
        <w:tc>
          <w:tcPr>
            <w:tcW w:w="3114" w:type="dxa"/>
          </w:tcPr>
          <w:p w14:paraId="31482A31" w14:textId="77777777" w:rsidR="007B6827" w:rsidRPr="0070282D" w:rsidRDefault="007B6827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1" w:type="dxa"/>
          </w:tcPr>
          <w:p w14:paraId="38875B4A" w14:textId="77777777" w:rsidR="007B6827" w:rsidRPr="0070282D" w:rsidRDefault="007B6827" w:rsidP="00F22D5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27" w:type="dxa"/>
          </w:tcPr>
          <w:p w14:paraId="3BC5F648" w14:textId="104B7492" w:rsidR="007B6827" w:rsidRPr="0070282D" w:rsidRDefault="007B6827" w:rsidP="00F22D56">
            <w:pPr>
              <w:spacing w:line="360" w:lineRule="auto"/>
              <w:rPr>
                <w:rFonts w:ascii="Times New Roman" w:hAnsi="Times New Roman" w:cs="Times New Roman"/>
                <w:color w:val="00CC99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10BA </w:t>
            </w:r>
            <w:hyperlink r:id="rId49" w:history="1">
              <w:proofErr w:type="spellStart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Combinations</w:t>
              </w:r>
              <w:proofErr w:type="spellEnd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 xml:space="preserve"> of </w:t>
              </w:r>
              <w:proofErr w:type="spellStart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various</w:t>
              </w:r>
              <w:proofErr w:type="spellEnd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 xml:space="preserve"> lipid </w:t>
              </w:r>
              <w:proofErr w:type="spellStart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modifying</w:t>
              </w:r>
              <w:proofErr w:type="spellEnd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 xml:space="preserve"> </w:t>
              </w:r>
              <w:proofErr w:type="spellStart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agents</w:t>
              </w:r>
              <w:proofErr w:type="spellEnd"/>
            </w:hyperlink>
          </w:p>
        </w:tc>
        <w:tc>
          <w:tcPr>
            <w:tcW w:w="1566" w:type="dxa"/>
          </w:tcPr>
          <w:p w14:paraId="3485FE2D" w14:textId="688494E8" w:rsidR="007B6827" w:rsidRPr="0070282D" w:rsidRDefault="00F22D56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4" w:type="dxa"/>
          </w:tcPr>
          <w:p w14:paraId="1374CBE8" w14:textId="60579BFC" w:rsidR="007B6827" w:rsidRPr="0070282D" w:rsidRDefault="006A0104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0" w:type="dxa"/>
          </w:tcPr>
          <w:p w14:paraId="02BF48AB" w14:textId="59C9DD00" w:rsidR="007B6827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3</w:t>
            </w:r>
          </w:p>
        </w:tc>
      </w:tr>
      <w:tr w:rsidR="00C85F6A" w:rsidRPr="0070282D" w14:paraId="04D42D39" w14:textId="77777777" w:rsidTr="00371A7E">
        <w:trPr>
          <w:trHeight w:val="113"/>
        </w:trPr>
        <w:tc>
          <w:tcPr>
            <w:tcW w:w="3114" w:type="dxa"/>
          </w:tcPr>
          <w:p w14:paraId="5976B8F7" w14:textId="520062D0" w:rsidR="005A3E59" w:rsidRPr="0070282D" w:rsidRDefault="005A3E59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 </w:t>
            </w:r>
            <w:hyperlink r:id="rId50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GENITO URINARY SYSTEM AND SEX HORMONES</w:t>
              </w:r>
            </w:hyperlink>
          </w:p>
        </w:tc>
        <w:tc>
          <w:tcPr>
            <w:tcW w:w="4161" w:type="dxa"/>
          </w:tcPr>
          <w:p w14:paraId="3AA2C8C0" w14:textId="540AA7A9" w:rsidR="005A3E59" w:rsidRPr="0070282D" w:rsidRDefault="005A3E59" w:rsidP="00F22D56">
            <w:pPr>
              <w:tabs>
                <w:tab w:val="left" w:pos="30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04 </w:t>
            </w:r>
            <w:hyperlink r:id="rId51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UROLOGICALS</w:t>
              </w:r>
            </w:hyperlink>
          </w:p>
        </w:tc>
        <w:tc>
          <w:tcPr>
            <w:tcW w:w="9027" w:type="dxa"/>
          </w:tcPr>
          <w:p w14:paraId="11FC529B" w14:textId="47CC73A8" w:rsidR="005A3E59" w:rsidRPr="0070282D" w:rsidRDefault="005A3E59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04CA </w:t>
            </w:r>
            <w:proofErr w:type="spellStart"/>
            <w:r>
              <w:fldChar w:fldCharType="begin"/>
            </w:r>
            <w:r>
              <w:instrText>HYPERLINK "https://www.whocc.no/atc_ddd_index/?code=G04CA&amp;showdescription=no"</w:instrText>
            </w:r>
            <w:r>
              <w:fldChar w:fldCharType="separate"/>
            </w:r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Alpha-adrenoreceptor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antagonists</w:t>
            </w:r>
            <w:proofErr w:type="spellEnd"/>
            <w:r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fldChar w:fldCharType="end"/>
            </w:r>
          </w:p>
        </w:tc>
        <w:tc>
          <w:tcPr>
            <w:tcW w:w="1566" w:type="dxa"/>
          </w:tcPr>
          <w:p w14:paraId="17F9CA85" w14:textId="6E1F038A" w:rsidR="005A3E59" w:rsidRPr="0070282D" w:rsidRDefault="00F22D56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4" w:type="dxa"/>
          </w:tcPr>
          <w:p w14:paraId="64DB0B5C" w14:textId="1B8B7A82" w:rsidR="005A3E59" w:rsidRPr="0070282D" w:rsidRDefault="006A0104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0" w:type="dxa"/>
          </w:tcPr>
          <w:p w14:paraId="424FA75B" w14:textId="30303A4B" w:rsidR="005A3E59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3</w:t>
            </w:r>
          </w:p>
        </w:tc>
      </w:tr>
      <w:tr w:rsidR="00C85F6A" w:rsidRPr="0070282D" w14:paraId="1BE38A13" w14:textId="77777777" w:rsidTr="00371A7E">
        <w:trPr>
          <w:trHeight w:val="113"/>
        </w:trPr>
        <w:tc>
          <w:tcPr>
            <w:tcW w:w="3114" w:type="dxa"/>
          </w:tcPr>
          <w:p w14:paraId="51C5D54F" w14:textId="60C8813B" w:rsidR="005A3E59" w:rsidRPr="0070282D" w:rsidRDefault="005A3E59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 </w:t>
            </w:r>
            <w:hyperlink r:id="rId52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SYSTEMIC HORMONAL PREPARATIONS, EXCL. SEX HORMONES AND INSULINS</w:t>
              </w:r>
            </w:hyperlink>
          </w:p>
        </w:tc>
        <w:tc>
          <w:tcPr>
            <w:tcW w:w="4161" w:type="dxa"/>
          </w:tcPr>
          <w:p w14:paraId="2D950AF2" w14:textId="65B71875" w:rsidR="005A3E59" w:rsidRPr="0070282D" w:rsidRDefault="005A3E59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03 </w:t>
            </w:r>
            <w:hyperlink r:id="rId53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THYROID THERAPY</w:t>
              </w:r>
            </w:hyperlink>
          </w:p>
        </w:tc>
        <w:tc>
          <w:tcPr>
            <w:tcW w:w="9027" w:type="dxa"/>
          </w:tcPr>
          <w:p w14:paraId="49D1B82F" w14:textId="118990F5" w:rsidR="005A3E59" w:rsidRPr="0070282D" w:rsidRDefault="005A3E59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03AA </w:t>
            </w:r>
            <w:proofErr w:type="spellStart"/>
            <w:r>
              <w:fldChar w:fldCharType="begin"/>
            </w:r>
            <w:r>
              <w:instrText xml:space="preserve"> HYPERLINK "https://www.whocc.no/atc_ddd_index/?code=H03AA&amp;showdescription=no" </w:instrText>
            </w:r>
            <w:r>
              <w:fldChar w:fldCharType="separate"/>
            </w:r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Thyroid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hormones</w:t>
            </w:r>
            <w:proofErr w:type="spellEnd"/>
            <w:r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fldChar w:fldCharType="end"/>
            </w:r>
          </w:p>
        </w:tc>
        <w:tc>
          <w:tcPr>
            <w:tcW w:w="1566" w:type="dxa"/>
          </w:tcPr>
          <w:p w14:paraId="0D93CDDA" w14:textId="0A9B5561" w:rsidR="005A3E59" w:rsidRPr="0070282D" w:rsidRDefault="00F22D56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14" w:type="dxa"/>
          </w:tcPr>
          <w:p w14:paraId="7A4CD173" w14:textId="72FD1879" w:rsidR="005A3E59" w:rsidRPr="0070282D" w:rsidRDefault="006A0104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0" w:type="dxa"/>
          </w:tcPr>
          <w:p w14:paraId="700C1DE3" w14:textId="1DABE7C4" w:rsidR="005A3E59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0</w:t>
            </w:r>
          </w:p>
        </w:tc>
      </w:tr>
      <w:tr w:rsidR="00C85F6A" w:rsidRPr="0070282D" w14:paraId="2096718E" w14:textId="77777777" w:rsidTr="00371A7E">
        <w:trPr>
          <w:trHeight w:val="113"/>
        </w:trPr>
        <w:tc>
          <w:tcPr>
            <w:tcW w:w="3114" w:type="dxa"/>
          </w:tcPr>
          <w:p w14:paraId="171EAAB1" w14:textId="44750873" w:rsidR="005A3E59" w:rsidRPr="0070282D" w:rsidRDefault="005A3E59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 </w:t>
            </w:r>
            <w:hyperlink r:id="rId54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MUSCULO-SKELETAL SYSTEM</w:t>
              </w:r>
            </w:hyperlink>
          </w:p>
        </w:tc>
        <w:tc>
          <w:tcPr>
            <w:tcW w:w="4161" w:type="dxa"/>
          </w:tcPr>
          <w:p w14:paraId="0E86F76F" w14:textId="237AFD74" w:rsidR="005A3E59" w:rsidRPr="0070282D" w:rsidRDefault="005A3E59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04 </w:t>
            </w:r>
            <w:hyperlink r:id="rId55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ANTIGOUT PREPARATIONS</w:t>
              </w:r>
            </w:hyperlink>
          </w:p>
        </w:tc>
        <w:tc>
          <w:tcPr>
            <w:tcW w:w="9027" w:type="dxa"/>
          </w:tcPr>
          <w:p w14:paraId="6ACF1A77" w14:textId="24338A74" w:rsidR="005A3E59" w:rsidRPr="0070282D" w:rsidRDefault="005A3E59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04AA </w:t>
            </w:r>
            <w:proofErr w:type="spellStart"/>
            <w:r>
              <w:fldChar w:fldCharType="begin"/>
            </w:r>
            <w:r>
              <w:instrText xml:space="preserve"> HYPERLINK "https://www.whocc.no/atc_ddd_index/?code=M04AA&amp;showdescription=no" </w:instrText>
            </w:r>
            <w:r>
              <w:fldChar w:fldCharType="separate"/>
            </w:r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Preparations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inhibiting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uric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cid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production</w:t>
            </w:r>
            <w:proofErr w:type="spellEnd"/>
            <w:r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fldChar w:fldCharType="end"/>
            </w:r>
          </w:p>
        </w:tc>
        <w:tc>
          <w:tcPr>
            <w:tcW w:w="1566" w:type="dxa"/>
          </w:tcPr>
          <w:p w14:paraId="26372977" w14:textId="6E0A4BDD" w:rsidR="005A3E59" w:rsidRPr="0070282D" w:rsidRDefault="00F22D56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4" w:type="dxa"/>
          </w:tcPr>
          <w:p w14:paraId="2D3E72CE" w14:textId="230EDB90" w:rsidR="005A3E59" w:rsidRPr="0070282D" w:rsidRDefault="006A0104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0" w:type="dxa"/>
          </w:tcPr>
          <w:p w14:paraId="4FC701A2" w14:textId="66E70F96" w:rsidR="005A3E59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3</w:t>
            </w:r>
          </w:p>
        </w:tc>
      </w:tr>
      <w:tr w:rsidR="00C85F6A" w:rsidRPr="0070282D" w14:paraId="1E76011E" w14:textId="77777777" w:rsidTr="00371A7E">
        <w:trPr>
          <w:trHeight w:val="113"/>
        </w:trPr>
        <w:tc>
          <w:tcPr>
            <w:tcW w:w="3114" w:type="dxa"/>
          </w:tcPr>
          <w:p w14:paraId="3FAA3EF3" w14:textId="79525FAB" w:rsidR="005A3E59" w:rsidRPr="0070282D" w:rsidRDefault="00C85F6A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 </w:t>
            </w:r>
            <w:hyperlink r:id="rId56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NERVOUS SYSTEM</w:t>
              </w:r>
            </w:hyperlink>
          </w:p>
        </w:tc>
        <w:tc>
          <w:tcPr>
            <w:tcW w:w="4161" w:type="dxa"/>
          </w:tcPr>
          <w:p w14:paraId="013DCADF" w14:textId="650D6E77" w:rsidR="005A3E59" w:rsidRPr="0070282D" w:rsidRDefault="005A3E59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05 </w:t>
            </w:r>
            <w:hyperlink r:id="rId57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PSYCHOLEPTICS</w:t>
              </w:r>
            </w:hyperlink>
          </w:p>
        </w:tc>
        <w:tc>
          <w:tcPr>
            <w:tcW w:w="9027" w:type="dxa"/>
          </w:tcPr>
          <w:p w14:paraId="3A9C7147" w14:textId="05507DA6" w:rsidR="005A3E59" w:rsidRPr="0070282D" w:rsidRDefault="005A3E59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05BA </w:t>
            </w:r>
            <w:hyperlink r:id="rId58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 xml:space="preserve">Benzodiazepine </w:t>
              </w:r>
              <w:proofErr w:type="spellStart"/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derivatives</w:t>
              </w:r>
              <w:proofErr w:type="spellEnd"/>
            </w:hyperlink>
          </w:p>
        </w:tc>
        <w:tc>
          <w:tcPr>
            <w:tcW w:w="1566" w:type="dxa"/>
          </w:tcPr>
          <w:p w14:paraId="1EB28757" w14:textId="2A11A77F" w:rsidR="005A3E59" w:rsidRPr="0070282D" w:rsidRDefault="00C85F6A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4" w:type="dxa"/>
          </w:tcPr>
          <w:p w14:paraId="41FECBAE" w14:textId="76EC5970" w:rsidR="005A3E59" w:rsidRPr="0070282D" w:rsidRDefault="006A0104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0" w:type="dxa"/>
          </w:tcPr>
          <w:p w14:paraId="66D89917" w14:textId="494DCEF9" w:rsidR="005A3E59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3</w:t>
            </w:r>
          </w:p>
        </w:tc>
      </w:tr>
      <w:tr w:rsidR="00C85F6A" w:rsidRPr="0070282D" w14:paraId="5E3CA1FC" w14:textId="77777777" w:rsidTr="00371A7E">
        <w:trPr>
          <w:trHeight w:val="977"/>
        </w:trPr>
        <w:tc>
          <w:tcPr>
            <w:tcW w:w="3114" w:type="dxa"/>
          </w:tcPr>
          <w:p w14:paraId="2B763FA4" w14:textId="0D117EAD" w:rsidR="005A3E59" w:rsidRPr="0070282D" w:rsidRDefault="005A3E59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 </w:t>
            </w:r>
            <w:hyperlink r:id="rId59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RESPIRATORY SYSTEM</w:t>
              </w:r>
            </w:hyperlink>
          </w:p>
        </w:tc>
        <w:tc>
          <w:tcPr>
            <w:tcW w:w="4161" w:type="dxa"/>
          </w:tcPr>
          <w:p w14:paraId="72744AF2" w14:textId="0B03EB81" w:rsidR="005A3E59" w:rsidRPr="0070282D" w:rsidRDefault="005A3E59" w:rsidP="00F22D56">
            <w:pPr>
              <w:tabs>
                <w:tab w:val="left" w:pos="11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03 </w:t>
            </w:r>
            <w:hyperlink r:id="rId60" w:history="1">
              <w:r w:rsidRPr="0070282D">
                <w:rPr>
                  <w:rStyle w:val="Hypertextovodkaz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DRUGS FOR OBSTRUCTIVE AIRWAY DISEASES</w:t>
              </w:r>
            </w:hyperlink>
          </w:p>
        </w:tc>
        <w:tc>
          <w:tcPr>
            <w:tcW w:w="9027" w:type="dxa"/>
          </w:tcPr>
          <w:p w14:paraId="726C13FB" w14:textId="7D5F3B15" w:rsidR="005A3E59" w:rsidRPr="0070282D" w:rsidRDefault="005A3E59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03AK </w:t>
            </w:r>
            <w:proofErr w:type="spellStart"/>
            <w:r>
              <w:fldChar w:fldCharType="begin"/>
            </w:r>
            <w:r>
              <w:instrText xml:space="preserve"> HYPERLINK "https://www.whocc.no/atc_ddd_index/?code=R03AK&amp;showdescription=no" </w:instrText>
            </w:r>
            <w:r>
              <w:fldChar w:fldCharType="separate"/>
            </w:r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Adrenergics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in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combination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with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corticosteroids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or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other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drugs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,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excl</w:t>
            </w:r>
            <w:proofErr w:type="spellEnd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. </w:t>
            </w:r>
            <w:proofErr w:type="spellStart"/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anticholinergics</w:t>
            </w:r>
            <w:proofErr w:type="spellEnd"/>
            <w:r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fldChar w:fldCharType="end"/>
            </w:r>
          </w:p>
        </w:tc>
        <w:tc>
          <w:tcPr>
            <w:tcW w:w="1566" w:type="dxa"/>
          </w:tcPr>
          <w:p w14:paraId="37477DF1" w14:textId="74BE4CA6" w:rsidR="005A3E59" w:rsidRPr="0070282D" w:rsidRDefault="00F22D56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4" w:type="dxa"/>
          </w:tcPr>
          <w:p w14:paraId="4CB766D5" w14:textId="24BA129C" w:rsidR="005A3E59" w:rsidRPr="0070282D" w:rsidRDefault="006A0104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0" w:type="dxa"/>
          </w:tcPr>
          <w:p w14:paraId="32F0E2E1" w14:textId="490A0C5C" w:rsidR="005A3E59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3</w:t>
            </w:r>
          </w:p>
        </w:tc>
      </w:tr>
      <w:tr w:rsidR="00C85F6A" w:rsidRPr="0070282D" w14:paraId="64A4244A" w14:textId="77777777" w:rsidTr="00371A7E">
        <w:trPr>
          <w:trHeight w:val="113"/>
        </w:trPr>
        <w:tc>
          <w:tcPr>
            <w:tcW w:w="3114" w:type="dxa"/>
            <w:tcBorders>
              <w:bottom w:val="single" w:sz="4" w:space="0" w:color="auto"/>
            </w:tcBorders>
          </w:tcPr>
          <w:p w14:paraId="49DE2396" w14:textId="77777777" w:rsidR="005A3E59" w:rsidRPr="0070282D" w:rsidRDefault="005A3E59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61" w:type="dxa"/>
          </w:tcPr>
          <w:p w14:paraId="6A0813B9" w14:textId="77777777" w:rsidR="005A3E59" w:rsidRPr="0070282D" w:rsidRDefault="005A3E59" w:rsidP="00F22D56">
            <w:pPr>
              <w:tabs>
                <w:tab w:val="left" w:pos="11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027" w:type="dxa"/>
          </w:tcPr>
          <w:p w14:paraId="52E97F11" w14:textId="7A7445EF" w:rsidR="005A3E59" w:rsidRPr="0070282D" w:rsidRDefault="005A3E59" w:rsidP="00F22D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03BA </w:t>
            </w:r>
            <w:proofErr w:type="spellStart"/>
            <w:r>
              <w:fldChar w:fldCharType="begin"/>
            </w:r>
            <w:r>
              <w:instrText>HYPERLINK "https://www.whocc.no/atc_ddd_index/?code=R03BA&amp;showdescription=no"</w:instrText>
            </w:r>
            <w:r>
              <w:fldChar w:fldCharType="separate"/>
            </w:r>
            <w:r w:rsidRPr="0070282D"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t>Glucocorticoids</w:t>
            </w:r>
            <w:proofErr w:type="spellEnd"/>
            <w:r>
              <w:rPr>
                <w:rStyle w:val="Hypertextovodkaz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  <w:fldChar w:fldCharType="end"/>
            </w:r>
          </w:p>
        </w:tc>
        <w:tc>
          <w:tcPr>
            <w:tcW w:w="1566" w:type="dxa"/>
          </w:tcPr>
          <w:p w14:paraId="62BC875D" w14:textId="6F278152" w:rsidR="005A3E59" w:rsidRPr="0070282D" w:rsidRDefault="00F22D56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4" w:type="dxa"/>
          </w:tcPr>
          <w:p w14:paraId="75A1F2F8" w14:textId="6841C53E" w:rsidR="005A3E59" w:rsidRPr="0070282D" w:rsidRDefault="006A0104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0" w:type="dxa"/>
          </w:tcPr>
          <w:p w14:paraId="60F2FB6B" w14:textId="21890076" w:rsidR="005A3E59" w:rsidRPr="0070282D" w:rsidRDefault="005835E2" w:rsidP="006A01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3</w:t>
            </w:r>
          </w:p>
        </w:tc>
      </w:tr>
    </w:tbl>
    <w:p w14:paraId="7C2DB7AD" w14:textId="2ECD7A1C" w:rsidR="00FB6405" w:rsidRPr="0070282D" w:rsidRDefault="00A2631B" w:rsidP="00437F9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70282D">
        <w:rPr>
          <w:rFonts w:ascii="Times New Roman" w:hAnsi="Times New Roman" w:cs="Times New Roman"/>
          <w:sz w:val="20"/>
          <w:szCs w:val="20"/>
          <w:lang w:val="en-GB"/>
        </w:rPr>
        <w:t xml:space="preserve">Drugs were divided according to appropriate ATC code to the groups by using ATC/DDD index 2022 by WHO. </w:t>
      </w:r>
      <w:r w:rsidRPr="0070282D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70282D">
        <w:rPr>
          <w:rFonts w:ascii="Times New Roman" w:hAnsi="Times New Roman" w:cs="Times New Roman"/>
          <w:sz w:val="20"/>
          <w:szCs w:val="20"/>
          <w:lang w:val="en-GB"/>
        </w:rPr>
        <w:t>-values were calculated by Chi-square test by GraphPad 9.3.1, all of them without statistical significance. ATC code of PCSK9ab is indicated in colour according to graphical scheme of the performed experiment</w:t>
      </w:r>
      <w:r w:rsidR="0070282D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FB6405" w:rsidRPr="0070282D">
        <w:rPr>
          <w:rFonts w:ascii="Times New Roman" w:hAnsi="Times New Roman" w:cs="Times New Roman"/>
          <w:sz w:val="20"/>
          <w:szCs w:val="20"/>
          <w:u w:val="single"/>
          <w:lang w:val="en-US"/>
        </w:rPr>
        <w:br w:type="page"/>
      </w:r>
    </w:p>
    <w:p w14:paraId="76747834" w14:textId="2984B0F9" w:rsidR="00D45ED2" w:rsidRPr="000F2696" w:rsidRDefault="00D45ED2" w:rsidP="00D45ED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0F2696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lastRenderedPageBreak/>
        <w:t>Table S</w:t>
      </w:r>
      <w:r w:rsidR="00BB1C2D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5</w:t>
      </w:r>
      <w:r w:rsidR="000F2696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 </w:t>
      </w:r>
      <w:r w:rsidRPr="000F2696">
        <w:rPr>
          <w:rFonts w:ascii="Times New Roman" w:hAnsi="Times New Roman" w:cs="Times New Roman"/>
          <w:sz w:val="20"/>
          <w:szCs w:val="20"/>
          <w:u w:val="single"/>
          <w:lang w:val="en-US"/>
        </w:rPr>
        <w:t>Genetic and clinical data of recruited patients</w:t>
      </w:r>
    </w:p>
    <w:tbl>
      <w:tblPr>
        <w:tblW w:w="18641" w:type="dxa"/>
        <w:tblInd w:w="-643" w:type="dxa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22"/>
        <w:gridCol w:w="354"/>
        <w:gridCol w:w="922"/>
        <w:gridCol w:w="1559"/>
        <w:gridCol w:w="1417"/>
        <w:gridCol w:w="1276"/>
        <w:gridCol w:w="3544"/>
        <w:gridCol w:w="3260"/>
        <w:gridCol w:w="2410"/>
        <w:gridCol w:w="2977"/>
      </w:tblGrid>
      <w:tr w:rsidR="00D45ED2" w:rsidRPr="000F2696" w14:paraId="55C22D73" w14:textId="77777777" w:rsidTr="00CE0E25">
        <w:trPr>
          <w:trHeight w:val="516"/>
        </w:trPr>
        <w:tc>
          <w:tcPr>
            <w:tcW w:w="922" w:type="dxa"/>
            <w:tcBorders>
              <w:left w:val="single" w:sz="4" w:space="0" w:color="auto"/>
            </w:tcBorders>
            <w:vAlign w:val="center"/>
          </w:tcPr>
          <w:p w14:paraId="6D345B13" w14:textId="77777777" w:rsidR="00D45ED2" w:rsidRPr="000F2696" w:rsidRDefault="00D45ED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" w:type="dxa"/>
            <w:vAlign w:val="center"/>
          </w:tcPr>
          <w:p w14:paraId="0C96CF3B" w14:textId="77777777" w:rsidR="00D45ED2" w:rsidRPr="000F2696" w:rsidRDefault="00D45ED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81" w:type="dxa"/>
            <w:gridSpan w:val="2"/>
            <w:tcBorders>
              <w:right w:val="single" w:sz="4" w:space="0" w:color="auto"/>
            </w:tcBorders>
            <w:vAlign w:val="center"/>
          </w:tcPr>
          <w:p w14:paraId="1098D07F" w14:textId="77777777" w:rsidR="00D45ED2" w:rsidRPr="000F2696" w:rsidRDefault="00D45ED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3453E" w14:textId="77777777" w:rsidR="00D45ED2" w:rsidRPr="000F2696" w:rsidRDefault="00D45ED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TIC DATA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442B3" w14:textId="77777777" w:rsidR="00D45ED2" w:rsidRPr="000F2696" w:rsidRDefault="00D45ED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FAB70" w14:textId="77777777" w:rsidR="00D45ED2" w:rsidRPr="000F2696" w:rsidRDefault="00D45ED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0BC6F" w14:textId="77777777" w:rsidR="00D45ED2" w:rsidRPr="000F2696" w:rsidRDefault="00D45ED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9B282" w14:textId="77777777" w:rsidR="00D45ED2" w:rsidRPr="000F2696" w:rsidRDefault="00D45ED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20A4D" w14:textId="77777777" w:rsidR="00D45ED2" w:rsidRPr="000F2696" w:rsidRDefault="00D45ED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DATA</w:t>
            </w:r>
          </w:p>
        </w:tc>
      </w:tr>
      <w:tr w:rsidR="00D45ED2" w:rsidRPr="000F2696" w14:paraId="7EB21AC6" w14:textId="77777777" w:rsidTr="00CE0E25">
        <w:trPr>
          <w:trHeight w:val="516"/>
        </w:trPr>
        <w:tc>
          <w:tcPr>
            <w:tcW w:w="9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5669D3" w14:textId="2D733331" w:rsidR="00D45ED2" w:rsidRPr="000F2696" w:rsidRDefault="004C247A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D45ED2"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ient No.</w:t>
            </w:r>
          </w:p>
          <w:p w14:paraId="2F267D59" w14:textId="77777777" w:rsidR="00D45ED2" w:rsidRPr="000F2696" w:rsidRDefault="00D45ED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ex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72A393EC" w14:textId="375D19F6" w:rsidR="00D45ED2" w:rsidRPr="000F2696" w:rsidRDefault="004C247A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="00D45ED2"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ergoing</w:t>
            </w:r>
          </w:p>
          <w:p w14:paraId="086EC7B6" w14:textId="77777777" w:rsidR="00D45ED2" w:rsidRPr="000F2696" w:rsidRDefault="00D45ED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heresis (years)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F05814" w14:textId="36EA69CA" w:rsidR="00D45ED2" w:rsidRPr="000F2696" w:rsidRDefault="004C247A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  <w:r w:rsidR="00D45ED2"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hout apheresi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6FAB44" w14:textId="64FC4F9A" w:rsidR="00D45ED2" w:rsidRPr="000F2696" w:rsidRDefault="004C247A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D45ED2"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notyp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60A2BCB" w14:textId="7C5006ED" w:rsidR="00D45ED2" w:rsidRPr="000F2696" w:rsidRDefault="004C247A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  <w:r w:rsidR="00D45ED2"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1F3EC74A" w14:textId="586AC787" w:rsidR="00D45ED2" w:rsidRPr="000F2696" w:rsidRDefault="004C247A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="00D45ED2"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iant1</w:t>
            </w:r>
          </w:p>
          <w:p w14:paraId="467032BB" w14:textId="77777777" w:rsidR="00D45ED2" w:rsidRPr="000F2696" w:rsidRDefault="00D45ED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NA changes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59570966" w14:textId="1CCBE629" w:rsidR="00D45ED2" w:rsidRPr="000F2696" w:rsidRDefault="004C247A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="00D45ED2"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iant2</w:t>
            </w:r>
          </w:p>
          <w:p w14:paraId="7B10633F" w14:textId="77777777" w:rsidR="00D45ED2" w:rsidRPr="000F2696" w:rsidRDefault="00D45ED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 of protein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EBC55E2" w14:textId="7B7EC0F7" w:rsidR="00D45ED2" w:rsidRPr="000F2696" w:rsidRDefault="004C247A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="00D45ED2"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one</w:t>
            </w:r>
            <w:proofErr w:type="spellEnd"/>
            <w:r w:rsidR="00D45ED2"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ocation</w:t>
            </w:r>
          </w:p>
          <w:p w14:paraId="5A378B74" w14:textId="77777777" w:rsidR="00D45ED2" w:rsidRPr="000F2696" w:rsidRDefault="00D45ED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.</w:t>
            </w: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FEDBE81" w14:textId="77777777" w:rsidR="00D45ED2" w:rsidRPr="000F2696" w:rsidRDefault="00D45ED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ugs</w:t>
            </w:r>
          </w:p>
        </w:tc>
      </w:tr>
      <w:tr w:rsidR="0001699C" w:rsidRPr="000F2696" w14:paraId="3FA1BB72" w14:textId="77777777" w:rsidTr="00CE0E25">
        <w:trPr>
          <w:trHeight w:val="516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A1BD0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M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C9B409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C7CF5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22ABFB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F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C8218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79840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8BEAB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783C8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4-8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76B71" w14:textId="1A8DB5FD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+E+</w:t>
            </w:r>
            <w:r w:rsidRPr="00613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SK9ab</w:t>
            </w:r>
          </w:p>
        </w:tc>
      </w:tr>
      <w:tr w:rsidR="0001699C" w:rsidRPr="000F2696" w14:paraId="0B0851F5" w14:textId="77777777" w:rsidTr="00CE0E25">
        <w:trPr>
          <w:trHeight w:val="516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0E5BF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M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9AA85A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967FA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56AF26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F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A09AA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DL-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195D4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D9C09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sp</w:t>
            </w:r>
            <w:proofErr w:type="gramEnd"/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5Al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8040D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9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02716" w14:textId="56DECC1F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+E+</w:t>
            </w:r>
            <w:r w:rsidRPr="00613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SK9ab</w:t>
            </w:r>
          </w:p>
        </w:tc>
      </w:tr>
      <w:tr w:rsidR="0001699C" w:rsidRPr="000F2696" w14:paraId="4387422F" w14:textId="77777777" w:rsidTr="00CE0E25">
        <w:trPr>
          <w:trHeight w:val="516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CEB1C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F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14797A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4EACD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309E20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F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F21CA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DL-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03F5C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BABBA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Gln</w:t>
            </w:r>
            <w:proofErr w:type="gramEnd"/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8Pro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7C96D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8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71FAF" w14:textId="2BD1B2A9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+E+</w:t>
            </w:r>
            <w:r w:rsidRPr="00613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SK9ab</w:t>
            </w:r>
          </w:p>
        </w:tc>
      </w:tr>
      <w:tr w:rsidR="0001699C" w:rsidRPr="000F2696" w14:paraId="1596B6EF" w14:textId="77777777" w:rsidTr="00CE0E25">
        <w:trPr>
          <w:trHeight w:val="516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2D519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M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B5F9A0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624ED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335B9D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F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E5368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DL-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26731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D954B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Gly</w:t>
            </w:r>
            <w:proofErr w:type="gramEnd"/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4AlafsX46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55DED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7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1145B" w14:textId="31752675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+E+</w:t>
            </w:r>
            <w:r w:rsidRPr="00613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SK9ab</w:t>
            </w:r>
          </w:p>
        </w:tc>
      </w:tr>
      <w:tr w:rsidR="0001699C" w:rsidRPr="000F2696" w14:paraId="657B3D2C" w14:textId="77777777" w:rsidTr="00CE0E25">
        <w:trPr>
          <w:trHeight w:val="516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4BA6D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M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A0CC01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F0521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347066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F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8AF60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DL-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CEA2A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2072C&gt;A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0237F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Ser</w:t>
            </w:r>
            <w:proofErr w:type="gramEnd"/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1T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EC1F5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3D9E7" w14:textId="02202C52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+E+</w:t>
            </w:r>
            <w:r w:rsidRPr="00613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SK9ab</w:t>
            </w:r>
          </w:p>
        </w:tc>
      </w:tr>
      <w:tr w:rsidR="0001699C" w:rsidRPr="000F2696" w14:paraId="39403839" w14:textId="77777777" w:rsidTr="00CE0E25">
        <w:trPr>
          <w:trHeight w:val="516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69B0C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M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D701F1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22137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710A54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F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62B87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DL-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0D347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2072C&gt;A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620BD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Ser</w:t>
            </w:r>
            <w:proofErr w:type="gramEnd"/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1T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2B340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367C2" w14:textId="60B0A191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+E+</w:t>
            </w:r>
            <w:r w:rsidRPr="00613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SK9ab</w:t>
            </w:r>
          </w:p>
        </w:tc>
      </w:tr>
      <w:tr w:rsidR="0001699C" w:rsidRPr="000F2696" w14:paraId="22297866" w14:textId="77777777" w:rsidTr="00CE0E25">
        <w:trPr>
          <w:trHeight w:val="516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9A5C4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M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193FD9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33430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E5CC70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F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0A49B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DL-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77F75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1775G&gt;A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1B1B3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Gly</w:t>
            </w:r>
            <w:proofErr w:type="gramEnd"/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2Glu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B0627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12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7F61C" w14:textId="77777777" w:rsidR="0001699C" w:rsidRPr="00613EF2" w:rsidRDefault="0001699C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+E</w:t>
            </w:r>
          </w:p>
        </w:tc>
      </w:tr>
      <w:tr w:rsidR="00613EF2" w:rsidRPr="000F2696" w14:paraId="15EEB26E" w14:textId="77777777" w:rsidTr="00CE0E25">
        <w:trPr>
          <w:trHeight w:val="516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69674" w14:textId="74BABFDD" w:rsidR="00613EF2" w:rsidRPr="00F139EA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F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F6AED2" w14:textId="430E1345" w:rsidR="00613EF2" w:rsidRPr="00F139EA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 (1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D571F" w14:textId="0E0607F3" w:rsidR="00613EF2" w:rsidRPr="00F139EA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24403E" w14:textId="186BAC81" w:rsidR="00613EF2" w:rsidRPr="00F139EA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proofErr w:type="spellStart"/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F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1474A" w14:textId="75C57F51" w:rsidR="00613EF2" w:rsidRPr="00F139EA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DL-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8C7A4" w14:textId="34B237F1" w:rsidR="00613EF2" w:rsidRPr="00F139EA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F90C7" w14:textId="3418F995" w:rsidR="00613EF2" w:rsidRPr="00F139EA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proofErr w:type="gramStart"/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sp</w:t>
            </w:r>
            <w:proofErr w:type="gramEnd"/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4Al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216F6" w14:textId="3D2BAB96" w:rsidR="00613EF2" w:rsidRPr="00F139EA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8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787BA" w14:textId="4F6266E4" w:rsidR="00613EF2" w:rsidRPr="00F139EA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+E+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SK9ab</w:t>
            </w:r>
          </w:p>
        </w:tc>
      </w:tr>
      <w:tr w:rsidR="00613EF2" w:rsidRPr="000F2696" w14:paraId="0B0CA3F7" w14:textId="77777777" w:rsidTr="00CE0E25">
        <w:trPr>
          <w:trHeight w:val="516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7B6D3" w14:textId="3AC12769" w:rsidR="00613EF2" w:rsidRPr="00F139EA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F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AD8688" w14:textId="1B65CC29" w:rsidR="00613EF2" w:rsidRPr="00F139EA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 (2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EECFF" w14:textId="2B55F7D2" w:rsidR="00613EF2" w:rsidRPr="00F139EA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A6A117" w14:textId="1C10EC3D" w:rsidR="00613EF2" w:rsidRPr="00F139EA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proofErr w:type="spellStart"/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F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EE0E0" w14:textId="5043956F" w:rsidR="00613EF2" w:rsidRPr="00F139EA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5B99B" w14:textId="4BC8A2C8" w:rsidR="00613EF2" w:rsidRPr="00F139EA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E4D0C" w14:textId="6B19BC3A" w:rsidR="00613EF2" w:rsidRPr="00F139EA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E81C0" w14:textId="5556FAA6" w:rsidR="00613EF2" w:rsidRPr="00F139EA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48C07" w14:textId="04DA9CA2" w:rsidR="00613EF2" w:rsidRPr="00F139EA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+E+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SK9Ab</w:t>
            </w:r>
          </w:p>
        </w:tc>
      </w:tr>
      <w:tr w:rsidR="00613EF2" w:rsidRPr="000F2696" w14:paraId="7D2885DF" w14:textId="77777777" w:rsidTr="00CE0E25">
        <w:trPr>
          <w:trHeight w:val="516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A90AE" w14:textId="074213EE" w:rsidR="00613EF2" w:rsidRPr="00F139EA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7D42F7" w14:textId="142246E4" w:rsidR="00613EF2" w:rsidRPr="00F139EA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 (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F032E" w14:textId="0206499C" w:rsidR="00613EF2" w:rsidRPr="00F139EA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A9C284" w14:textId="4642A2AA" w:rsidR="00613EF2" w:rsidRPr="00F139EA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proofErr w:type="spellStart"/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F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834BE" w14:textId="0567280F" w:rsidR="00613EF2" w:rsidRPr="00F139EA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C415A" w14:textId="617878D3" w:rsidR="00613EF2" w:rsidRPr="00F139EA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9_14del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3FBEE" w14:textId="65C02B63" w:rsidR="00613EF2" w:rsidRPr="00F139EA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49208" w14:textId="184D7505" w:rsidR="00613EF2" w:rsidRPr="00F139EA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9-14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31C11" w14:textId="6E8F048D" w:rsidR="00613EF2" w:rsidRPr="00F139EA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+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SK9ab</w:t>
            </w:r>
          </w:p>
        </w:tc>
      </w:tr>
      <w:tr w:rsidR="00613EF2" w:rsidRPr="000F2696" w14:paraId="3B2B09EA" w14:textId="77777777" w:rsidTr="00CE0E25">
        <w:trPr>
          <w:trHeight w:val="516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3B3A8" w14:textId="50FA028D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F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2FEED0" w14:textId="3D7A9584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 (1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97B4B" w14:textId="3FC6C4ED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2BA03E" w14:textId="352F6E90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F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F6CF9" w14:textId="6884BE8F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46F6F" w14:textId="609F44EE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3F381" w14:textId="61E081FB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17134" w14:textId="55CDCAF7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0D3D3" w14:textId="67F6FC5C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+E</w:t>
            </w:r>
          </w:p>
        </w:tc>
      </w:tr>
      <w:tr w:rsidR="00613EF2" w:rsidRPr="000F2696" w14:paraId="740D00CC" w14:textId="77777777" w:rsidTr="00CE0E25">
        <w:trPr>
          <w:trHeight w:val="516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C91D8" w14:textId="298F874F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A3EE5F" w14:textId="79378963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 (2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CA9B9" w14:textId="629E9FBC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07F7BF" w14:textId="7A62EA67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F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8368C" w14:textId="3FC75BF7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182BB" w14:textId="5E1FF7F5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13306" w14:textId="0B785B0F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F4705" w14:textId="2349F4E4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45C7C" w14:textId="67448945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+Fi</w:t>
            </w:r>
            <w:proofErr w:type="spellEnd"/>
          </w:p>
        </w:tc>
      </w:tr>
      <w:tr w:rsidR="00613EF2" w:rsidRPr="000F2696" w14:paraId="617AEA72" w14:textId="77777777" w:rsidTr="00CE0E25">
        <w:trPr>
          <w:trHeight w:val="516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C75F2" w14:textId="6EC9437A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85965D" w14:textId="579B5E2D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 (2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63245" w14:textId="7E78BD0F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235BA7" w14:textId="78F9EB0C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F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006A9" w14:textId="26BB1C47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DL-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C57F1" w14:textId="723C8A7A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1775G&gt;A;</w:t>
            </w:r>
            <w:r w:rsidR="00AB75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2390-1G&gt;A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66428" w14:textId="47041617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D47CB" w14:textId="6A03C8EF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12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16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81AD9" w14:textId="31634766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+E+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SK9ab</w:t>
            </w:r>
          </w:p>
        </w:tc>
      </w:tr>
      <w:tr w:rsidR="00613EF2" w:rsidRPr="000F2696" w14:paraId="6401CA9C" w14:textId="77777777" w:rsidTr="00CE0E25">
        <w:trPr>
          <w:trHeight w:val="516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35AAD" w14:textId="289F6C75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F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CA44FC" w14:textId="625930C5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 (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562D8" w14:textId="27534BF4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6DD681" w14:textId="23465FDF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F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AEB21" w14:textId="5AC6696F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DL-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B29C7" w14:textId="0A1059F3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1729T&gt;G;</w:t>
            </w:r>
            <w:r w:rsidR="00AB75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1414G&gt;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E9A80" w14:textId="22BDBA85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Trp</w:t>
            </w:r>
            <w:proofErr w:type="gramEnd"/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7Gly</w:t>
            </w:r>
            <w:r w:rsidR="00AB75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sp472Ty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9E6DB" w14:textId="37316517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A4EE7" w14:textId="00EF57E1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+E+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SK9ab</w:t>
            </w:r>
          </w:p>
        </w:tc>
      </w:tr>
      <w:tr w:rsidR="00613EF2" w:rsidRPr="000F2696" w14:paraId="3E01555B" w14:textId="77777777" w:rsidTr="00CE0E25">
        <w:trPr>
          <w:trHeight w:val="516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7F318" w14:textId="491A2D27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5 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F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A5AFAA" w14:textId="302A555D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 (2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105B1" w14:textId="63199B7D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543795" w14:textId="686EE7EB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F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538A2" w14:textId="01C41697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DL-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A48BC" w14:textId="27D13128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1474G&gt;A;</w:t>
            </w:r>
            <w:r w:rsidR="00AB75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1775G&gt;A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542BE" w14:textId="6D7BB707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E4E5C" w14:textId="5AB824E2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10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12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1095F" w14:textId="6073160C" w:rsidR="00613EF2" w:rsidRPr="000F2696" w:rsidRDefault="00613EF2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+E+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+</w:t>
            </w:r>
            <w:r w:rsidRPr="000F26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SK9ab</w:t>
            </w:r>
          </w:p>
        </w:tc>
      </w:tr>
    </w:tbl>
    <w:p w14:paraId="552EE766" w14:textId="65F16E50" w:rsidR="00D45ED2" w:rsidRPr="000F2696" w:rsidRDefault="00D45ED2" w:rsidP="0070282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D45ED2" w:rsidRPr="000F2696" w:rsidSect="00A176D5">
          <w:pgSz w:w="23811" w:h="16838" w:orient="landscape" w:code="8"/>
          <w:pgMar w:top="1418" w:right="1418" w:bottom="1418" w:left="2268" w:header="709" w:footer="709" w:gutter="0"/>
          <w:cols w:space="708"/>
          <w:docGrid w:linePitch="360"/>
        </w:sectPr>
      </w:pP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F: female; </w:t>
      </w:r>
      <w:proofErr w:type="spellStart"/>
      <w:r w:rsidRPr="000F2696">
        <w:rPr>
          <w:rFonts w:ascii="Times New Roman" w:hAnsi="Times New Roman" w:cs="Times New Roman"/>
          <w:sz w:val="20"/>
          <w:szCs w:val="20"/>
          <w:lang w:val="en-US"/>
        </w:rPr>
        <w:t>HeFH</w:t>
      </w:r>
      <w:proofErr w:type="spellEnd"/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: heterozygous familial hypercholesterolemia; </w:t>
      </w:r>
      <w:proofErr w:type="spellStart"/>
      <w:r w:rsidRPr="000F2696">
        <w:rPr>
          <w:rFonts w:ascii="Times New Roman" w:hAnsi="Times New Roman" w:cs="Times New Roman"/>
          <w:sz w:val="20"/>
          <w:szCs w:val="20"/>
          <w:lang w:val="en-US"/>
        </w:rPr>
        <w:t>HoFH</w:t>
      </w:r>
      <w:proofErr w:type="spellEnd"/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: homozygous familial hypercholesterolemia; LDL-R: low density lipoprotein receptor; </w:t>
      </w:r>
      <w:r w:rsidR="00AB7540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M: male; 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No.: number. Following drugs according to ATC code </w:t>
      </w:r>
      <w:r w:rsidR="00AB7540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E: ezetimibe </w:t>
      </w:r>
      <w:r w:rsidR="00AB7540" w:rsidRPr="000F2696">
        <w:rPr>
          <w:rStyle w:val="Hypertextovodkaz"/>
          <w:rFonts w:ascii="Times New Roman" w:hAnsi="Times New Roman" w:cs="Times New Roman"/>
          <w:color w:val="auto"/>
          <w:sz w:val="20"/>
          <w:szCs w:val="20"/>
          <w:u w:val="none"/>
          <w:bdr w:val="none" w:sz="0" w:space="0" w:color="auto" w:frame="1"/>
        </w:rPr>
        <w:t>(C10AX09)</w:t>
      </w:r>
      <w:r w:rsidR="00AB7540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>Fi: fenofibrate (</w:t>
      </w:r>
      <w:r w:rsidRPr="000F2696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C10AB); 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L: </w:t>
      </w:r>
      <w:proofErr w:type="spellStart"/>
      <w:r w:rsidRPr="000F2696">
        <w:rPr>
          <w:rFonts w:ascii="Times New Roman" w:hAnsi="Times New Roman" w:cs="Times New Roman"/>
          <w:sz w:val="20"/>
          <w:szCs w:val="20"/>
          <w:lang w:val="en-US"/>
        </w:rPr>
        <w:t>lomitapide</w:t>
      </w:r>
      <w:proofErr w:type="spellEnd"/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0F2696">
        <w:rPr>
          <w:rStyle w:val="Hypertextovodkaz"/>
          <w:rFonts w:ascii="Times New Roman" w:hAnsi="Times New Roman" w:cs="Times New Roman"/>
          <w:color w:val="auto"/>
          <w:sz w:val="20"/>
          <w:szCs w:val="20"/>
          <w:u w:val="none"/>
          <w:bdr w:val="none" w:sz="0" w:space="0" w:color="auto" w:frame="1"/>
        </w:rPr>
        <w:t>C10AX12)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AB7540">
        <w:rPr>
          <w:rFonts w:ascii="Times New Roman" w:hAnsi="Times New Roman" w:cs="Times New Roman"/>
          <w:sz w:val="20"/>
          <w:szCs w:val="20"/>
          <w:lang w:val="en-US"/>
        </w:rPr>
        <w:t>PCSK9</w:t>
      </w:r>
      <w:r w:rsidR="0001699C" w:rsidRPr="00AB7540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AB7540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AB7540" w:rsidRPr="00AB7540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AB7540" w:rsidRPr="00AB7540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convertase subtilisin/</w:t>
      </w:r>
      <w:proofErr w:type="spellStart"/>
      <w:r w:rsidR="00AB7540" w:rsidRPr="00AB7540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kexin</w:t>
      </w:r>
      <w:proofErr w:type="spellEnd"/>
      <w:r w:rsidR="00AB7540" w:rsidRPr="00AB7540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type 9 monoclonal antibodies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F2696">
        <w:rPr>
          <w:rStyle w:val="Hypertextovodkaz"/>
          <w:rFonts w:ascii="Times New Roman" w:hAnsi="Times New Roman" w:cs="Times New Roman"/>
          <w:color w:val="auto"/>
          <w:sz w:val="20"/>
          <w:szCs w:val="20"/>
          <w:u w:val="none"/>
          <w:bdr w:val="none" w:sz="0" w:space="0" w:color="auto" w:frame="1"/>
        </w:rPr>
        <w:t>(C10AX13-14)</w:t>
      </w:r>
      <w:r w:rsidR="00AB7540">
        <w:rPr>
          <w:rStyle w:val="Hypertextovodkaz"/>
          <w:rFonts w:ascii="Times New Roman" w:hAnsi="Times New Roman" w:cs="Times New Roman"/>
          <w:color w:val="auto"/>
          <w:sz w:val="20"/>
          <w:szCs w:val="20"/>
          <w:u w:val="none"/>
          <w:bdr w:val="none" w:sz="0" w:space="0" w:color="auto" w:frame="1"/>
        </w:rPr>
        <w:t>;</w:t>
      </w:r>
      <w:r w:rsidR="00AB7540" w:rsidRPr="00AB75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B7540" w:rsidRPr="000F2696">
        <w:rPr>
          <w:rFonts w:ascii="Times New Roman" w:hAnsi="Times New Roman" w:cs="Times New Roman"/>
          <w:sz w:val="20"/>
          <w:szCs w:val="20"/>
          <w:lang w:val="en-US"/>
        </w:rPr>
        <w:t>S: statins (</w:t>
      </w:r>
      <w:r w:rsidR="00AB7540" w:rsidRPr="000F2696">
        <w:rPr>
          <w:rFonts w:ascii="Times New Roman" w:hAnsi="Times New Roman" w:cs="Times New Roman"/>
          <w:sz w:val="20"/>
          <w:szCs w:val="20"/>
          <w:shd w:val="clear" w:color="auto" w:fill="FFFFFF"/>
        </w:rPr>
        <w:t>C10AA)</w:t>
      </w:r>
      <w:r w:rsidR="00AB754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1177E84" w14:textId="2F618617" w:rsidR="00102B58" w:rsidRPr="000F2696" w:rsidRDefault="00102B58" w:rsidP="00102B58">
      <w:pPr>
        <w:spacing w:line="360" w:lineRule="auto"/>
        <w:ind w:left="708" w:hanging="708"/>
        <w:jc w:val="both"/>
        <w:rPr>
          <w:rFonts w:ascii="Times New Roman" w:hAnsi="Times New Roman" w:cs="Times New Roman"/>
          <w:sz w:val="20"/>
          <w:szCs w:val="20"/>
        </w:rPr>
      </w:pPr>
      <w:r w:rsidRPr="000F2696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lastRenderedPageBreak/>
        <w:t>Table S6</w:t>
      </w:r>
      <w:r w:rsidRPr="000F2696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 Biochemical parameters</w:t>
      </w:r>
      <w:r w:rsidR="00BB1C2D">
        <w:rPr>
          <w:rFonts w:ascii="Times New Roman" w:hAnsi="Times New Roman" w:cs="Times New Roman"/>
          <w:sz w:val="20"/>
          <w:szCs w:val="20"/>
          <w:u w:val="single"/>
          <w:lang w:val="en-US"/>
        </w:rPr>
        <w:t>.</w:t>
      </w:r>
    </w:p>
    <w:tbl>
      <w:tblPr>
        <w:tblW w:w="9493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41"/>
        <w:gridCol w:w="2690"/>
        <w:gridCol w:w="2552"/>
        <w:gridCol w:w="2410"/>
      </w:tblGrid>
      <w:tr w:rsidR="00102B58" w:rsidRPr="000F2696" w14:paraId="3C7C4033" w14:textId="77777777" w:rsidTr="00CE0E25">
        <w:trPr>
          <w:trHeight w:val="516"/>
        </w:trPr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D6060" w14:textId="77777777" w:rsidR="00102B58" w:rsidRPr="000F2696" w:rsidRDefault="00102B58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71539" w14:textId="77777777" w:rsidR="00102B58" w:rsidRPr="000F2696" w:rsidRDefault="00102B58" w:rsidP="00CE0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</w:t>
            </w:r>
            <w:proofErr w:type="spellStart"/>
            <w:r w:rsidRPr="000F26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lue</w:t>
            </w:r>
            <w:r w:rsidRPr="00102B5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  <w:p w14:paraId="1C05F716" w14:textId="337946FA" w:rsidR="00102B58" w:rsidRPr="000F2696" w:rsidRDefault="00102B58" w:rsidP="00CE0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re </w:t>
            </w:r>
            <w:r w:rsidRPr="000F269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vs.</w:t>
            </w:r>
            <w:r w:rsidRPr="000F26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po</w:t>
            </w:r>
            <w:r w:rsidR="00322F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</w:t>
            </w:r>
            <w:r w:rsidRPr="000F26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apheresis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4D67E" w14:textId="77777777" w:rsidR="00102B58" w:rsidRPr="000F2696" w:rsidRDefault="00102B58" w:rsidP="00CE0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</w:t>
            </w:r>
            <w:proofErr w:type="spellStart"/>
            <w:r w:rsidRPr="000F26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  <w:p w14:paraId="05056EE7" w14:textId="07F4246A" w:rsidR="00102B58" w:rsidRPr="000F2696" w:rsidRDefault="00102B58" w:rsidP="00CE0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</w:t>
            </w:r>
            <w:r w:rsidR="00322F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</w:t>
            </w:r>
            <w:r w:rsidRPr="000F26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apheresis </w:t>
            </w:r>
            <w:r w:rsidRPr="000F269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vs.</w:t>
            </w:r>
            <w:r w:rsidRPr="000F26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drug treated group</w:t>
            </w:r>
          </w:p>
        </w:tc>
      </w:tr>
      <w:tr w:rsidR="00102B58" w:rsidRPr="000F2696" w14:paraId="420406A1" w14:textId="77777777" w:rsidTr="00CE0E25">
        <w:trPr>
          <w:trHeight w:val="516"/>
        </w:trPr>
        <w:tc>
          <w:tcPr>
            <w:tcW w:w="184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B7CBC8" w14:textId="77777777" w:rsidR="00102B58" w:rsidRPr="00102B58" w:rsidRDefault="00102B58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1176AB" w14:textId="77777777" w:rsidR="00102B58" w:rsidRPr="00102B58" w:rsidRDefault="00102B58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2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chemical parameters</w:t>
            </w:r>
          </w:p>
          <w:p w14:paraId="7402751B" w14:textId="77777777" w:rsidR="00102B58" w:rsidRPr="00102B58" w:rsidRDefault="00102B58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D5377BC" w14:textId="77777777" w:rsidR="00102B58" w:rsidRPr="00102B58" w:rsidRDefault="00102B58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252291" w14:textId="77777777" w:rsidR="00102B58" w:rsidRPr="00102B58" w:rsidRDefault="00102B58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2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DL cholesterol [mM]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ABE226" w14:textId="77777777" w:rsidR="00102B58" w:rsidRPr="00102B58" w:rsidRDefault="00102B58" w:rsidP="00CE0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2B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9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0FC4F7" w14:textId="77777777" w:rsidR="00102B58" w:rsidRPr="00102B58" w:rsidRDefault="00102B58" w:rsidP="00CE0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2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9</w:t>
            </w:r>
          </w:p>
        </w:tc>
      </w:tr>
      <w:tr w:rsidR="00102B58" w:rsidRPr="000F2696" w14:paraId="30F148D4" w14:textId="77777777" w:rsidTr="00CE0E25">
        <w:trPr>
          <w:trHeight w:val="516"/>
        </w:trPr>
        <w:tc>
          <w:tcPr>
            <w:tcW w:w="18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7F3298" w14:textId="77777777" w:rsidR="00102B58" w:rsidRPr="00102B58" w:rsidRDefault="00102B58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C4BE78" w14:textId="77777777" w:rsidR="00102B58" w:rsidRPr="00102B58" w:rsidRDefault="00102B58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2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DL cholesterol [mM]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CBE5D9" w14:textId="77777777" w:rsidR="00102B58" w:rsidRPr="00102B58" w:rsidRDefault="00102B58" w:rsidP="00CE0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2B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5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3D9106" w14:textId="77777777" w:rsidR="00102B58" w:rsidRPr="00102B58" w:rsidRDefault="00102B58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2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5</w:t>
            </w:r>
          </w:p>
        </w:tc>
      </w:tr>
      <w:tr w:rsidR="00102B58" w:rsidRPr="000F2696" w14:paraId="3E6352D3" w14:textId="77777777" w:rsidTr="00CE0E25">
        <w:trPr>
          <w:trHeight w:val="516"/>
        </w:trPr>
        <w:tc>
          <w:tcPr>
            <w:tcW w:w="18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83C8F4" w14:textId="77777777" w:rsidR="00102B58" w:rsidRPr="00102B58" w:rsidRDefault="00102B58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C10D9C" w14:textId="77777777" w:rsidR="00102B58" w:rsidRPr="00102B58" w:rsidRDefault="00102B58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2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glycerides [mM]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33F2C3" w14:textId="77777777" w:rsidR="00102B58" w:rsidRPr="00102B58" w:rsidRDefault="00102B58" w:rsidP="00CE0E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2B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1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F4FB8E" w14:textId="77777777" w:rsidR="00102B58" w:rsidRPr="00102B58" w:rsidRDefault="00102B58" w:rsidP="00CE0E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2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7</w:t>
            </w:r>
          </w:p>
        </w:tc>
      </w:tr>
      <w:tr w:rsidR="00102B58" w:rsidRPr="000F2696" w14:paraId="723BD2FE" w14:textId="77777777" w:rsidTr="00CE0E25">
        <w:trPr>
          <w:trHeight w:val="516"/>
        </w:trPr>
        <w:tc>
          <w:tcPr>
            <w:tcW w:w="18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6D3323" w14:textId="77777777" w:rsidR="00102B58" w:rsidRPr="00102B58" w:rsidRDefault="00102B58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4F67F6" w14:textId="77777777" w:rsidR="00102B58" w:rsidRPr="00102B58" w:rsidRDefault="00102B58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2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cholesterol [mM]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53FC37" w14:textId="77777777" w:rsidR="00102B58" w:rsidRPr="00102B58" w:rsidRDefault="00102B58" w:rsidP="00CE0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2B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0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FFBE7E" w14:textId="77777777" w:rsidR="00102B58" w:rsidRPr="00102B58" w:rsidRDefault="00102B58" w:rsidP="00CE0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2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8</w:t>
            </w:r>
          </w:p>
        </w:tc>
      </w:tr>
      <w:tr w:rsidR="00102B58" w:rsidRPr="000F2696" w14:paraId="081F2BF2" w14:textId="77777777" w:rsidTr="00CE0E25">
        <w:trPr>
          <w:trHeight w:val="516"/>
        </w:trPr>
        <w:tc>
          <w:tcPr>
            <w:tcW w:w="18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1A57B3" w14:textId="77777777" w:rsidR="00102B58" w:rsidRPr="00102B58" w:rsidRDefault="00102B58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A370EE" w14:textId="77777777" w:rsidR="00102B58" w:rsidRPr="00102B58" w:rsidRDefault="00102B58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2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eatinine in serum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Pr="00102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µ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]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301A87" w14:textId="77777777" w:rsidR="00102B58" w:rsidRPr="00102B58" w:rsidRDefault="00102B58" w:rsidP="00CE0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2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4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766C23" w14:textId="77777777" w:rsidR="00102B58" w:rsidRPr="00102B58" w:rsidRDefault="00102B58" w:rsidP="00CE0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2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0</w:t>
            </w:r>
          </w:p>
        </w:tc>
      </w:tr>
      <w:tr w:rsidR="00102B58" w:rsidRPr="000F2696" w14:paraId="2277DD2D" w14:textId="77777777" w:rsidTr="00CE0E25">
        <w:trPr>
          <w:trHeight w:val="516"/>
        </w:trPr>
        <w:tc>
          <w:tcPr>
            <w:tcW w:w="18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E5A35B" w14:textId="77777777" w:rsidR="00102B58" w:rsidRPr="00102B58" w:rsidRDefault="00102B58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B895A1" w14:textId="77777777" w:rsidR="00102B58" w:rsidRPr="00102B58" w:rsidRDefault="00102B58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2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eatinine in urin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Pr="00102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]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510479" w14:textId="77777777" w:rsidR="00102B58" w:rsidRPr="00102B58" w:rsidRDefault="00102B58" w:rsidP="00CE0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2B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257EA1" w14:textId="77777777" w:rsidR="00102B58" w:rsidRPr="00102B58" w:rsidRDefault="00102B58" w:rsidP="00CE0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2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5</w:t>
            </w:r>
          </w:p>
        </w:tc>
      </w:tr>
      <w:tr w:rsidR="00102B58" w:rsidRPr="000F2696" w14:paraId="02E625AF" w14:textId="77777777" w:rsidTr="00CE0E25">
        <w:trPr>
          <w:trHeight w:val="516"/>
        </w:trPr>
        <w:tc>
          <w:tcPr>
            <w:tcW w:w="18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CD665" w14:textId="77777777" w:rsidR="00102B58" w:rsidRPr="00102B58" w:rsidRDefault="00102B58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9D2BB" w14:textId="77777777" w:rsidR="00102B58" w:rsidRPr="00102B58" w:rsidRDefault="00102B58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2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cose [mM]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63B74" w14:textId="77777777" w:rsidR="00102B58" w:rsidRPr="00102B58" w:rsidRDefault="00102B58" w:rsidP="00CE0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2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5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3C414" w14:textId="77777777" w:rsidR="00102B58" w:rsidRPr="00102B58" w:rsidRDefault="00102B58" w:rsidP="00CE0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2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4</w:t>
            </w:r>
          </w:p>
        </w:tc>
      </w:tr>
    </w:tbl>
    <w:p w14:paraId="1B83B81D" w14:textId="6D319001" w:rsidR="00102B58" w:rsidRPr="0070282D" w:rsidRDefault="00102B58" w:rsidP="0070282D">
      <w:pPr>
        <w:pStyle w:val="MDPI43tablefooter"/>
        <w:spacing w:after="160" w:line="360" w:lineRule="auto"/>
        <w:ind w:left="0"/>
        <w:rPr>
          <w:rFonts w:ascii="Times New Roman" w:hAnsi="Times New Roman" w:cs="Times New Roman"/>
          <w:color w:val="auto"/>
          <w:sz w:val="20"/>
          <w:szCs w:val="24"/>
          <w:lang w:val="en-GB"/>
        </w:rPr>
      </w:pPr>
      <w:r w:rsidRPr="00102B58">
        <w:rPr>
          <w:rFonts w:ascii="Times New Roman" w:hAnsi="Times New Roman" w:cs="Times New Roman"/>
          <w:color w:val="auto"/>
          <w:sz w:val="20"/>
          <w:szCs w:val="24"/>
          <w:lang w:val="en-GB"/>
        </w:rPr>
        <w:t xml:space="preserve">Data are related to subjects in the groups undergoing </w:t>
      </w:r>
      <w:r w:rsidRPr="00CB619E">
        <w:rPr>
          <w:rFonts w:ascii="Times New Roman" w:hAnsi="Times New Roman" w:cs="Times New Roman"/>
          <w:color w:val="auto"/>
          <w:sz w:val="20"/>
          <w:szCs w:val="24"/>
          <w:lang w:val="en-GB"/>
        </w:rPr>
        <w:t>apheresis (n = 6) and the without-apheresis group (n = 6).</w:t>
      </w:r>
      <w:r w:rsidRPr="00102B58">
        <w:rPr>
          <w:rFonts w:ascii="Times New Roman" w:hAnsi="Times New Roman" w:cs="Times New Roman"/>
          <w:color w:val="auto"/>
          <w:sz w:val="20"/>
          <w:szCs w:val="24"/>
          <w:lang w:val="en-GB"/>
        </w:rPr>
        <w:t xml:space="preserve"> </w:t>
      </w:r>
      <w:r w:rsidRPr="00102B58">
        <w:rPr>
          <w:rFonts w:ascii="Times New Roman" w:hAnsi="Times New Roman" w:cs="Times New Roman"/>
          <w:i/>
          <w:color w:val="auto"/>
          <w:sz w:val="20"/>
          <w:szCs w:val="24"/>
          <w:lang w:val="en-GB"/>
        </w:rPr>
        <w:t>p</w:t>
      </w:r>
      <w:r w:rsidRPr="00102B58">
        <w:rPr>
          <w:rFonts w:ascii="Times New Roman" w:hAnsi="Times New Roman" w:cs="Times New Roman"/>
          <w:color w:val="auto"/>
          <w:sz w:val="20"/>
          <w:szCs w:val="24"/>
          <w:lang w:val="en-GB"/>
        </w:rPr>
        <w:t xml:space="preserve">-values were calculated using a paired </w:t>
      </w:r>
      <w:r w:rsidRPr="00102B58">
        <w:rPr>
          <w:rFonts w:ascii="Times New Roman" w:hAnsi="Times New Roman" w:cs="Times New Roman"/>
          <w:i/>
          <w:iCs/>
          <w:color w:val="auto"/>
          <w:sz w:val="20"/>
          <w:szCs w:val="24"/>
          <w:lang w:val="en-GB"/>
        </w:rPr>
        <w:t>t</w:t>
      </w:r>
      <w:r w:rsidRPr="00102B58">
        <w:rPr>
          <w:rFonts w:ascii="Times New Roman" w:hAnsi="Times New Roman" w:cs="Times New Roman"/>
          <w:color w:val="auto"/>
          <w:sz w:val="20"/>
          <w:szCs w:val="24"/>
          <w:lang w:val="en-GB"/>
        </w:rPr>
        <w:t>-test</w:t>
      </w:r>
      <w:r w:rsidR="00262912">
        <w:rPr>
          <w:rFonts w:ascii="Times New Roman" w:hAnsi="Times New Roman" w:cs="Times New Roman"/>
          <w:color w:val="auto"/>
          <w:sz w:val="20"/>
          <w:szCs w:val="24"/>
          <w:lang w:val="en-GB"/>
        </w:rPr>
        <w:t xml:space="preserve"> </w:t>
      </w:r>
      <w:r w:rsidRPr="00102B58">
        <w:rPr>
          <w:rFonts w:ascii="Times New Roman" w:hAnsi="Times New Roman" w:cs="Times New Roman"/>
          <w:color w:val="auto"/>
          <w:sz w:val="20"/>
          <w:szCs w:val="24"/>
          <w:lang w:val="en-GB"/>
        </w:rPr>
        <w:t>/</w:t>
      </w:r>
      <w:r w:rsidRPr="00102B58">
        <w:rPr>
          <w:rFonts w:ascii="Times New Roman" w:hAnsi="Times New Roman" w:cs="Times New Roman"/>
          <w:color w:val="auto"/>
          <w:sz w:val="20"/>
          <w:szCs w:val="24"/>
          <w:vertAlign w:val="superscript"/>
          <w:lang w:val="en-GB"/>
        </w:rPr>
        <w:t xml:space="preserve">A </w:t>
      </w:r>
      <w:r w:rsidRPr="00102B58">
        <w:rPr>
          <w:rFonts w:ascii="Times New Roman" w:hAnsi="Times New Roman" w:cs="Times New Roman"/>
          <w:color w:val="auto"/>
          <w:sz w:val="20"/>
          <w:szCs w:val="24"/>
          <w:lang w:val="en-GB"/>
        </w:rPr>
        <w:t xml:space="preserve">before and after apheresis/or an unpaired </w:t>
      </w:r>
      <w:r w:rsidRPr="00102B58">
        <w:rPr>
          <w:rFonts w:ascii="Times New Roman" w:hAnsi="Times New Roman" w:cs="Times New Roman"/>
          <w:i/>
          <w:iCs/>
          <w:color w:val="auto"/>
          <w:sz w:val="20"/>
          <w:szCs w:val="24"/>
          <w:lang w:val="en-GB"/>
        </w:rPr>
        <w:t>t</w:t>
      </w:r>
      <w:r w:rsidRPr="00102B58">
        <w:rPr>
          <w:rFonts w:ascii="Times New Roman" w:hAnsi="Times New Roman" w:cs="Times New Roman"/>
          <w:color w:val="auto"/>
          <w:sz w:val="20"/>
          <w:szCs w:val="24"/>
          <w:lang w:val="en-GB"/>
        </w:rPr>
        <w:t>-test</w:t>
      </w:r>
      <w:r w:rsidR="00262912">
        <w:rPr>
          <w:rFonts w:ascii="Times New Roman" w:hAnsi="Times New Roman" w:cs="Times New Roman"/>
          <w:color w:val="auto"/>
          <w:sz w:val="20"/>
          <w:szCs w:val="24"/>
          <w:lang w:val="en-GB"/>
        </w:rPr>
        <w:t xml:space="preserve"> </w:t>
      </w:r>
      <w:r w:rsidRPr="00102B58">
        <w:rPr>
          <w:rFonts w:ascii="Times New Roman" w:hAnsi="Times New Roman" w:cs="Times New Roman"/>
          <w:color w:val="auto"/>
          <w:sz w:val="20"/>
          <w:szCs w:val="24"/>
          <w:lang w:val="en-GB"/>
        </w:rPr>
        <w:t>/</w:t>
      </w:r>
      <w:r w:rsidRPr="00102B58">
        <w:rPr>
          <w:rFonts w:ascii="Times New Roman" w:hAnsi="Times New Roman" w:cs="Times New Roman"/>
          <w:color w:val="auto"/>
          <w:sz w:val="20"/>
          <w:szCs w:val="24"/>
          <w:vertAlign w:val="superscript"/>
          <w:lang w:val="en-GB"/>
        </w:rPr>
        <w:t>B</w:t>
      </w:r>
      <w:r w:rsidRPr="00102B58">
        <w:rPr>
          <w:rFonts w:ascii="Times New Roman" w:hAnsi="Times New Roman" w:cs="Times New Roman"/>
          <w:color w:val="auto"/>
          <w:sz w:val="20"/>
          <w:szCs w:val="24"/>
          <w:lang w:val="en-GB"/>
        </w:rPr>
        <w:t xml:space="preserve"> apheresis sample </w:t>
      </w:r>
      <w:r w:rsidRPr="00262912">
        <w:rPr>
          <w:rFonts w:ascii="Times New Roman" w:hAnsi="Times New Roman" w:cs="Times New Roman"/>
          <w:i/>
          <w:color w:val="auto"/>
          <w:sz w:val="20"/>
          <w:szCs w:val="24"/>
          <w:lang w:val="en-GB"/>
        </w:rPr>
        <w:t>vs.</w:t>
      </w:r>
      <w:r w:rsidRPr="00102B58">
        <w:rPr>
          <w:rFonts w:ascii="Times New Roman" w:hAnsi="Times New Roman" w:cs="Times New Roman"/>
          <w:iCs/>
          <w:color w:val="auto"/>
          <w:sz w:val="20"/>
          <w:szCs w:val="24"/>
          <w:lang w:val="en-GB"/>
        </w:rPr>
        <w:t xml:space="preserve"> </w:t>
      </w:r>
      <w:r w:rsidRPr="00102B58">
        <w:rPr>
          <w:rFonts w:ascii="Times New Roman" w:hAnsi="Times New Roman" w:cs="Times New Roman"/>
          <w:color w:val="auto"/>
          <w:sz w:val="20"/>
          <w:szCs w:val="24"/>
          <w:vertAlign w:val="superscript"/>
          <w:lang w:val="en-GB"/>
        </w:rPr>
        <w:t xml:space="preserve"> </w:t>
      </w:r>
      <w:r w:rsidRPr="0070282D">
        <w:rPr>
          <w:rFonts w:ascii="Times New Roman" w:hAnsi="Times New Roman" w:cs="Times New Roman"/>
          <w:color w:val="auto"/>
          <w:sz w:val="20"/>
          <w:szCs w:val="24"/>
          <w:lang w:val="en-GB"/>
        </w:rPr>
        <w:t>pharmacotherapy group/. Creatinine in urine was measured only before the apheresis procedure.</w:t>
      </w:r>
    </w:p>
    <w:p w14:paraId="2B6B58CB" w14:textId="2399DDA8" w:rsidR="00CB03B0" w:rsidRPr="000F2696" w:rsidRDefault="005B576D" w:rsidP="00B11FB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70282D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Table S</w:t>
      </w:r>
      <w:r w:rsidR="00BB1C2D" w:rsidRPr="0070282D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7</w:t>
      </w:r>
      <w:r w:rsidR="00A14815" w:rsidRPr="0070282D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 Summary of inducers and inhibitors</w:t>
      </w:r>
      <w:r w:rsidR="00BB1C2D" w:rsidRPr="0070282D">
        <w:rPr>
          <w:rFonts w:ascii="Times New Roman" w:hAnsi="Times New Roman" w:cs="Times New Roman"/>
          <w:sz w:val="20"/>
          <w:szCs w:val="20"/>
          <w:u w:val="single"/>
          <w:lang w:val="en-US"/>
        </w:rPr>
        <w:t>.</w:t>
      </w:r>
    </w:p>
    <w:tbl>
      <w:tblPr>
        <w:tblW w:w="9214" w:type="dxa"/>
        <w:tblInd w:w="-5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93"/>
        <w:gridCol w:w="4439"/>
        <w:gridCol w:w="2106"/>
        <w:gridCol w:w="1676"/>
      </w:tblGrid>
      <w:tr w:rsidR="00AF75A6" w:rsidRPr="000F2696" w14:paraId="2BDBD16F" w14:textId="69C583AF" w:rsidTr="00CE0E25">
        <w:trPr>
          <w:trHeight w:val="100"/>
        </w:trPr>
        <w:tc>
          <w:tcPr>
            <w:tcW w:w="54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EA85FA" w14:textId="77777777" w:rsidR="00AF75A6" w:rsidRPr="000F2696" w:rsidRDefault="00AF75A6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06" w:type="dxa"/>
            <w:tcBorders>
              <w:left w:val="single" w:sz="4" w:space="0" w:color="auto"/>
            </w:tcBorders>
            <w:vAlign w:val="center"/>
          </w:tcPr>
          <w:p w14:paraId="6C4AE471" w14:textId="2BD8D830" w:rsidR="00AF75A6" w:rsidRPr="000F2696" w:rsidRDefault="00AF75A6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inal concentration</w:t>
            </w:r>
          </w:p>
        </w:tc>
        <w:tc>
          <w:tcPr>
            <w:tcW w:w="16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59B14E" w14:textId="3A582A69" w:rsidR="00AF75A6" w:rsidRPr="000F2696" w:rsidRDefault="00AF75A6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nits</w:t>
            </w:r>
          </w:p>
        </w:tc>
      </w:tr>
      <w:tr w:rsidR="00AF75A6" w:rsidRPr="000F2696" w14:paraId="00877CCE" w14:textId="0289C2C6" w:rsidTr="00CE0E25">
        <w:trPr>
          <w:trHeight w:val="1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0FADB2" w14:textId="64B3D2DB" w:rsidR="00AF75A6" w:rsidRPr="000F2696" w:rsidRDefault="00AF75A6" w:rsidP="00AF75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ucer</w:t>
            </w:r>
            <w:r w:rsidR="00B5763E"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44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761E9AE" w14:textId="3147E777" w:rsidR="00AF75A6" w:rsidRPr="000F2696" w:rsidRDefault="00AF75A6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agen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0D9FB2B" w14:textId="5D4D7522" w:rsidR="00AF75A6" w:rsidRPr="000F2696" w:rsidRDefault="00AF75A6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01CA6B" w14:textId="05D18469" w:rsidR="00AF75A6" w:rsidRPr="000F2696" w:rsidRDefault="00AF75A6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µg/mL</w:t>
            </w:r>
          </w:p>
        </w:tc>
      </w:tr>
      <w:tr w:rsidR="00AF75A6" w:rsidRPr="000F2696" w14:paraId="44DD3FA6" w14:textId="40F78180" w:rsidTr="00CE0E25">
        <w:trPr>
          <w:trHeight w:val="100"/>
        </w:trPr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65714126" w14:textId="77777777" w:rsidR="00AF75A6" w:rsidRPr="000F2696" w:rsidRDefault="00AF75A6" w:rsidP="00AF75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39" w:type="dxa"/>
            <w:tcBorders>
              <w:left w:val="single" w:sz="4" w:space="0" w:color="auto"/>
            </w:tcBorders>
            <w:vAlign w:val="center"/>
          </w:tcPr>
          <w:p w14:paraId="0F1352EF" w14:textId="2AEE3DDA" w:rsidR="00AF75A6" w:rsidRPr="000F2696" w:rsidRDefault="00AF75A6" w:rsidP="00CE0E25">
            <w:pPr>
              <w:tabs>
                <w:tab w:val="left" w:pos="33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achidonic acid (AA)</w:t>
            </w:r>
          </w:p>
        </w:tc>
        <w:tc>
          <w:tcPr>
            <w:tcW w:w="2106" w:type="dxa"/>
            <w:tcBorders>
              <w:left w:val="single" w:sz="4" w:space="0" w:color="auto"/>
            </w:tcBorders>
            <w:vAlign w:val="center"/>
          </w:tcPr>
          <w:p w14:paraId="73F06CEA" w14:textId="34E55787" w:rsidR="00AF75A6" w:rsidRPr="000F2696" w:rsidRDefault="00AF75A6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</w:t>
            </w:r>
          </w:p>
        </w:tc>
        <w:tc>
          <w:tcPr>
            <w:tcW w:w="16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2FE6D6" w14:textId="6516F166" w:rsidR="00AF75A6" w:rsidRPr="000F2696" w:rsidRDefault="00AF75A6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µM</w:t>
            </w:r>
          </w:p>
        </w:tc>
      </w:tr>
      <w:tr w:rsidR="00AF75A6" w:rsidRPr="000F2696" w14:paraId="26C31D13" w14:textId="0829DED2" w:rsidTr="00CE0E25">
        <w:trPr>
          <w:trHeight w:val="100"/>
        </w:trPr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790743DB" w14:textId="77777777" w:rsidR="00AF75A6" w:rsidRPr="000F2696" w:rsidRDefault="00AF75A6" w:rsidP="00AF75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39" w:type="dxa"/>
            <w:tcBorders>
              <w:left w:val="single" w:sz="4" w:space="0" w:color="auto"/>
            </w:tcBorders>
            <w:vAlign w:val="center"/>
          </w:tcPr>
          <w:p w14:paraId="328C7051" w14:textId="1EC7A8E9" w:rsidR="00AF75A6" w:rsidRPr="000F2696" w:rsidRDefault="00AF75A6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tocetin</w:t>
            </w:r>
            <w:proofErr w:type="spellEnd"/>
          </w:p>
        </w:tc>
        <w:tc>
          <w:tcPr>
            <w:tcW w:w="2106" w:type="dxa"/>
            <w:tcBorders>
              <w:left w:val="single" w:sz="4" w:space="0" w:color="auto"/>
            </w:tcBorders>
            <w:vAlign w:val="center"/>
          </w:tcPr>
          <w:p w14:paraId="66F74523" w14:textId="69068581" w:rsidR="00AF75A6" w:rsidRPr="000F2696" w:rsidRDefault="00AF75A6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0</w:t>
            </w:r>
          </w:p>
        </w:tc>
        <w:tc>
          <w:tcPr>
            <w:tcW w:w="16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55DC68" w14:textId="3C37C4B9" w:rsidR="00AF75A6" w:rsidRPr="000F2696" w:rsidRDefault="00AF75A6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µM</w:t>
            </w:r>
          </w:p>
        </w:tc>
      </w:tr>
      <w:tr w:rsidR="00AF75A6" w:rsidRPr="000F2696" w14:paraId="3853E9AB" w14:textId="4908A0EF" w:rsidTr="00CE0E25">
        <w:trPr>
          <w:trHeight w:val="100"/>
        </w:trPr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5FBEDDE8" w14:textId="77777777" w:rsidR="00AF75A6" w:rsidRPr="000F2696" w:rsidRDefault="00AF75A6" w:rsidP="00AF75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39" w:type="dxa"/>
            <w:tcBorders>
              <w:left w:val="single" w:sz="4" w:space="0" w:color="auto"/>
            </w:tcBorders>
            <w:vAlign w:val="center"/>
          </w:tcPr>
          <w:p w14:paraId="4AF2677B" w14:textId="6CA7A9DD" w:rsidR="00AF75A6" w:rsidRPr="000F2696" w:rsidRDefault="00AF75A6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telet activating factor-16 (PAF)</w:t>
            </w:r>
          </w:p>
        </w:tc>
        <w:tc>
          <w:tcPr>
            <w:tcW w:w="2106" w:type="dxa"/>
            <w:tcBorders>
              <w:left w:val="single" w:sz="4" w:space="0" w:color="auto"/>
            </w:tcBorders>
            <w:vAlign w:val="center"/>
          </w:tcPr>
          <w:p w14:paraId="11397E4F" w14:textId="3A3C9F9F" w:rsidR="00AF75A6" w:rsidRPr="000F2696" w:rsidRDefault="00AF75A6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6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12CAE3" w14:textId="4282D1E9" w:rsidR="00AF75A6" w:rsidRPr="000F2696" w:rsidRDefault="00AF75A6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</w:t>
            </w:r>
            <w:proofErr w:type="spellEnd"/>
          </w:p>
        </w:tc>
      </w:tr>
      <w:tr w:rsidR="00AF75A6" w:rsidRPr="000F2696" w14:paraId="5F109E19" w14:textId="7916B989" w:rsidTr="00CE0E25">
        <w:trPr>
          <w:trHeight w:val="100"/>
        </w:trPr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31D1F77F" w14:textId="77777777" w:rsidR="00AF75A6" w:rsidRPr="000F2696" w:rsidRDefault="00AF75A6" w:rsidP="00AF75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39" w:type="dxa"/>
            <w:tcBorders>
              <w:left w:val="single" w:sz="4" w:space="0" w:color="auto"/>
            </w:tcBorders>
            <w:vAlign w:val="center"/>
          </w:tcPr>
          <w:p w14:paraId="30DA80CA" w14:textId="1812D427" w:rsidR="00AF75A6" w:rsidRPr="000F2696" w:rsidRDefault="00AF75A6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-46619</w:t>
            </w:r>
          </w:p>
        </w:tc>
        <w:tc>
          <w:tcPr>
            <w:tcW w:w="2106" w:type="dxa"/>
            <w:tcBorders>
              <w:left w:val="single" w:sz="4" w:space="0" w:color="auto"/>
            </w:tcBorders>
            <w:vAlign w:val="center"/>
          </w:tcPr>
          <w:p w14:paraId="4D804404" w14:textId="42C476F8" w:rsidR="00AF75A6" w:rsidRPr="000F2696" w:rsidRDefault="00AF75A6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16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D8C882" w14:textId="2FBBB648" w:rsidR="00AF75A6" w:rsidRPr="000F2696" w:rsidRDefault="00AF75A6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</w:t>
            </w:r>
            <w:proofErr w:type="spellEnd"/>
          </w:p>
        </w:tc>
      </w:tr>
      <w:tr w:rsidR="00AF75A6" w:rsidRPr="000F2696" w14:paraId="77AA4F85" w14:textId="59718E0D" w:rsidTr="00CE0E25">
        <w:trPr>
          <w:trHeight w:val="100"/>
        </w:trPr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346A9386" w14:textId="77777777" w:rsidR="00AF75A6" w:rsidRPr="000F2696" w:rsidRDefault="00AF75A6" w:rsidP="00AF75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39" w:type="dxa"/>
            <w:tcBorders>
              <w:left w:val="single" w:sz="4" w:space="0" w:color="auto"/>
            </w:tcBorders>
            <w:vAlign w:val="center"/>
          </w:tcPr>
          <w:p w14:paraId="256A2C16" w14:textId="3142F6D9" w:rsidR="00AF75A6" w:rsidRPr="000F2696" w:rsidRDefault="00AF75A6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enosine-5-diphosphate (ADP)</w:t>
            </w:r>
          </w:p>
        </w:tc>
        <w:tc>
          <w:tcPr>
            <w:tcW w:w="2106" w:type="dxa"/>
            <w:tcBorders>
              <w:left w:val="single" w:sz="4" w:space="0" w:color="auto"/>
            </w:tcBorders>
            <w:vAlign w:val="center"/>
          </w:tcPr>
          <w:p w14:paraId="287CD1B6" w14:textId="0614EAA1" w:rsidR="00AF75A6" w:rsidRPr="000F2696" w:rsidRDefault="00AF75A6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6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635EF6" w14:textId="4F4CAB71" w:rsidR="00AF75A6" w:rsidRPr="000F2696" w:rsidRDefault="00AF75A6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µM</w:t>
            </w:r>
          </w:p>
        </w:tc>
      </w:tr>
      <w:tr w:rsidR="00AF75A6" w:rsidRPr="000F2696" w14:paraId="701C7EB7" w14:textId="675DCCB8" w:rsidTr="00CE0E25">
        <w:trPr>
          <w:trHeight w:val="100"/>
        </w:trPr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ECC31" w14:textId="77777777" w:rsidR="00AF75A6" w:rsidRPr="000F2696" w:rsidRDefault="00AF75A6" w:rsidP="00AF75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387615" w14:textId="772B2071" w:rsidR="00AF75A6" w:rsidRPr="000F2696" w:rsidRDefault="00AF75A6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ombin receptor activating protein-6 (TRAP)</w:t>
            </w:r>
          </w:p>
        </w:tc>
        <w:tc>
          <w:tcPr>
            <w:tcW w:w="210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9299BA" w14:textId="6B79D07E" w:rsidR="00AF75A6" w:rsidRPr="000F2696" w:rsidRDefault="00AF75A6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6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3AB01" w14:textId="4B59EC3C" w:rsidR="00AF75A6" w:rsidRPr="000F2696" w:rsidRDefault="00AF75A6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µM</w:t>
            </w:r>
          </w:p>
        </w:tc>
      </w:tr>
      <w:tr w:rsidR="00AF75A6" w:rsidRPr="000F2696" w14:paraId="1E5FC845" w14:textId="4873C38B" w:rsidTr="00CE0E25">
        <w:trPr>
          <w:trHeight w:val="1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EA44D8" w14:textId="06012F87" w:rsidR="00AF75A6" w:rsidRPr="000F2696" w:rsidRDefault="00AF75A6" w:rsidP="00AF75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hibitor</w:t>
            </w:r>
            <w:r w:rsidR="00B5763E"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44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19D367" w14:textId="284BDCCF" w:rsidR="00AF75A6" w:rsidRPr="000F2696" w:rsidRDefault="00AF75A6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tylsalicylic acid (ASA)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F8DE2DE" w14:textId="3B405FD8" w:rsidR="00AF75A6" w:rsidRPr="000F2696" w:rsidRDefault="00AF75A6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; 70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2181E4" w14:textId="53C8A000" w:rsidR="00AF75A6" w:rsidRPr="000F2696" w:rsidRDefault="00AF75A6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µM</w:t>
            </w:r>
          </w:p>
        </w:tc>
      </w:tr>
      <w:tr w:rsidR="00AF75A6" w:rsidRPr="000F2696" w14:paraId="2564DF9D" w14:textId="75049512" w:rsidTr="00CE0E25">
        <w:trPr>
          <w:trHeight w:val="100"/>
        </w:trPr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283F747E" w14:textId="77777777" w:rsidR="00AF75A6" w:rsidRPr="000F2696" w:rsidRDefault="00AF75A6" w:rsidP="00AF75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39" w:type="dxa"/>
            <w:tcBorders>
              <w:left w:val="single" w:sz="4" w:space="0" w:color="auto"/>
            </w:tcBorders>
            <w:vAlign w:val="center"/>
          </w:tcPr>
          <w:p w14:paraId="6BF55ACE" w14:textId="0EFBE714" w:rsidR="00AF75A6" w:rsidRPr="000F2696" w:rsidRDefault="00AF75A6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cagrelor</w:t>
            </w:r>
          </w:p>
        </w:tc>
        <w:tc>
          <w:tcPr>
            <w:tcW w:w="2106" w:type="dxa"/>
            <w:tcBorders>
              <w:left w:val="single" w:sz="4" w:space="0" w:color="auto"/>
            </w:tcBorders>
            <w:vAlign w:val="center"/>
          </w:tcPr>
          <w:p w14:paraId="0669603C" w14:textId="2FA9B4DE" w:rsidR="00AF75A6" w:rsidRPr="000F2696" w:rsidRDefault="00AF75A6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6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D7C4AE" w14:textId="52AEF08C" w:rsidR="00AF75A6" w:rsidRPr="000F2696" w:rsidRDefault="00AF75A6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µM</w:t>
            </w:r>
          </w:p>
        </w:tc>
      </w:tr>
      <w:tr w:rsidR="00AF75A6" w:rsidRPr="000F2696" w14:paraId="0A3F41AC" w14:textId="00D6E8E9" w:rsidTr="00CE0E25">
        <w:trPr>
          <w:trHeight w:val="100"/>
        </w:trPr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20825" w14:textId="77777777" w:rsidR="00AF75A6" w:rsidRPr="000F2696" w:rsidRDefault="00AF75A6" w:rsidP="00AF75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5B9B473" w14:textId="37A9550B" w:rsidR="00AF75A6" w:rsidRPr="000F2696" w:rsidRDefault="00AF75A6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orapaxar</w:t>
            </w:r>
          </w:p>
        </w:tc>
        <w:tc>
          <w:tcPr>
            <w:tcW w:w="210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82AB62" w14:textId="6AEF3C99" w:rsidR="00AF75A6" w:rsidRPr="000F2696" w:rsidRDefault="00AF75A6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; 5</w:t>
            </w:r>
          </w:p>
        </w:tc>
        <w:tc>
          <w:tcPr>
            <w:tcW w:w="16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1EB24" w14:textId="1C4F0ED1" w:rsidR="00AF75A6" w:rsidRPr="000F2696" w:rsidRDefault="00AF75A6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µM</w:t>
            </w:r>
          </w:p>
        </w:tc>
      </w:tr>
    </w:tbl>
    <w:p w14:paraId="6D5CF185" w14:textId="77777777" w:rsidR="00884702" w:rsidRPr="000F2696" w:rsidRDefault="00884702" w:rsidP="0088470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0786EACF" w14:textId="30E6A543" w:rsidR="00E905BD" w:rsidRPr="000F2696" w:rsidRDefault="00C16AAD" w:rsidP="00FB6405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object w:dxaOrig="10776" w:dyaOrig="14830" w14:anchorId="1F1E30F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1pt;height:606.6pt" o:ole="">
            <v:imagedata r:id="rId61" o:title=""/>
          </v:shape>
          <o:OLEObject Type="Embed" ProgID="Prism9.Document" ShapeID="_x0000_i1025" DrawAspect="Content" ObjectID="_1742891959" r:id="rId62"/>
        </w:object>
      </w:r>
    </w:p>
    <w:p w14:paraId="053F7C10" w14:textId="0FD6D9C0" w:rsidR="00EF254D" w:rsidRPr="00102B58" w:rsidRDefault="00EF254D" w:rsidP="00B11FB4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0F2696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Figure S</w:t>
      </w:r>
      <w:r w:rsidR="00601E04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1</w:t>
      </w:r>
      <w:r w:rsidRPr="000F2696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 Biological parameters in all PSCK9ab-treated patients with or without apheresis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F2696">
        <w:rPr>
          <w:rFonts w:ascii="Times New Roman" w:hAnsi="Times New Roman" w:cs="Times New Roman"/>
          <w:b/>
          <w:bCs/>
          <w:sz w:val="20"/>
          <w:szCs w:val="20"/>
          <w:lang w:val="en-US"/>
        </w:rPr>
        <w:t>A: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LDL-</w:t>
      </w:r>
      <w:r w:rsidR="007226A8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cholesterol, </w:t>
      </w:r>
      <w:r w:rsidR="007226A8" w:rsidRPr="000F2696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Pr="000F2696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HDL-</w:t>
      </w:r>
      <w:r w:rsidR="00DB1AF3" w:rsidRPr="000F2696">
        <w:rPr>
          <w:rFonts w:ascii="Times New Roman" w:hAnsi="Times New Roman" w:cs="Times New Roman"/>
          <w:sz w:val="20"/>
          <w:szCs w:val="20"/>
          <w:lang w:val="en-US"/>
        </w:rPr>
        <w:t>cholesterol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0F269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C: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B1AF3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triglycerides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0F269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D:</w:t>
      </w:r>
      <w:r w:rsidR="008A1A70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B1AF3" w:rsidRPr="000F2696">
        <w:rPr>
          <w:rFonts w:ascii="Times New Roman" w:hAnsi="Times New Roman" w:cs="Times New Roman"/>
          <w:sz w:val="20"/>
          <w:szCs w:val="20"/>
          <w:lang w:val="en-US"/>
        </w:rPr>
        <w:t>total cholesterol</w:t>
      </w:r>
      <w:r w:rsidRPr="000F2696">
        <w:rPr>
          <w:rFonts w:ascii="Times New Roman" w:hAnsi="Times New Roman" w:cs="Times New Roman"/>
          <w:b/>
          <w:bCs/>
          <w:sz w:val="20"/>
          <w:szCs w:val="20"/>
          <w:lang w:val="en-US"/>
        </w:rPr>
        <w:t>. E: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non</w:t>
      </w:r>
      <w:r w:rsidR="00DB1AF3" w:rsidRPr="000F2696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>HDL-</w:t>
      </w:r>
      <w:r w:rsidR="00DB1AF3" w:rsidRPr="000F2696">
        <w:rPr>
          <w:rFonts w:ascii="Times New Roman" w:hAnsi="Times New Roman" w:cs="Times New Roman"/>
          <w:sz w:val="20"/>
          <w:szCs w:val="20"/>
          <w:lang w:val="en-US"/>
        </w:rPr>
        <w:t>cholesterol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F2696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>-values were calculated by a paired test /</w:t>
      </w:r>
      <w:r w:rsidR="007226A8" w:rsidRPr="000F2696">
        <w:rPr>
          <w:rFonts w:ascii="Times New Roman" w:hAnsi="Times New Roman" w:cs="Times New Roman"/>
          <w:sz w:val="20"/>
          <w:szCs w:val="20"/>
          <w:lang w:val="en-GB"/>
        </w:rPr>
        <w:t>pre-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and post-apheresis/ or an </w:t>
      </w:r>
      <w:proofErr w:type="gramStart"/>
      <w:r w:rsidRPr="000F2696">
        <w:rPr>
          <w:rFonts w:ascii="Times New Roman" w:hAnsi="Times New Roman" w:cs="Times New Roman"/>
          <w:sz w:val="20"/>
          <w:szCs w:val="20"/>
          <w:lang w:val="en-GB"/>
        </w:rPr>
        <w:t>unpaired test /apheresis samples</w:t>
      </w:r>
      <w:proofErr w:type="gramEnd"/>
      <w:r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F2696">
        <w:rPr>
          <w:rFonts w:ascii="Times New Roman" w:hAnsi="Times New Roman" w:cs="Times New Roman"/>
          <w:i/>
          <w:iCs/>
          <w:sz w:val="20"/>
          <w:szCs w:val="20"/>
          <w:lang w:val="en-GB"/>
        </w:rPr>
        <w:t>vs.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pharmacotherapy group/. Results are shown as median with 95% confidence interval.</w:t>
      </w:r>
    </w:p>
    <w:p w14:paraId="38CFC00F" w14:textId="11906A61" w:rsidR="000B7587" w:rsidRPr="000F2696" w:rsidRDefault="006D5497" w:rsidP="00242961">
      <w:pPr>
        <w:rPr>
          <w:rFonts w:ascii="Times New Roman" w:hAnsi="Times New Roman" w:cs="Times New Roman"/>
          <w:sz w:val="20"/>
          <w:szCs w:val="20"/>
        </w:rPr>
      </w:pPr>
      <w:r>
        <w:object w:dxaOrig="10039" w:dyaOrig="9837" w14:anchorId="7DA290E9">
          <v:shape id="_x0000_i1026" type="#_x0000_t75" style="width:453pt;height:444pt" o:ole="">
            <v:imagedata r:id="rId63" o:title=""/>
          </v:shape>
          <o:OLEObject Type="Embed" ProgID="Prism9.Document" ShapeID="_x0000_i1026" DrawAspect="Content" ObjectID="_1742891960" r:id="rId64"/>
        </w:object>
      </w:r>
    </w:p>
    <w:p w14:paraId="47E1D817" w14:textId="58992971" w:rsidR="00CF3CAB" w:rsidRPr="000F2696" w:rsidRDefault="0073116B" w:rsidP="00CF3CAB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bookmarkStart w:id="0" w:name="OLE_LINK1"/>
      <w:r w:rsidRPr="000F2696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Figure </w:t>
      </w:r>
      <w:r w:rsidR="00242961" w:rsidRPr="000F2696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S</w:t>
      </w:r>
      <w:r w:rsidR="00601E04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2</w:t>
      </w:r>
      <w:r w:rsidRPr="000F2696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 </w:t>
      </w:r>
      <w:bookmarkStart w:id="1" w:name="OLE_LINK2"/>
      <w:r w:rsidRPr="000F2696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Comparison of </w:t>
      </w:r>
      <w:r w:rsidR="001A4A68" w:rsidRPr="000F2696">
        <w:rPr>
          <w:rFonts w:ascii="Times New Roman" w:hAnsi="Times New Roman" w:cs="Times New Roman"/>
          <w:sz w:val="20"/>
          <w:szCs w:val="20"/>
          <w:u w:val="single"/>
          <w:lang w:val="en-US"/>
        </w:rPr>
        <w:t>the re</w:t>
      </w:r>
      <w:r w:rsidR="00C233A7" w:rsidRPr="000F2696">
        <w:rPr>
          <w:rFonts w:ascii="Times New Roman" w:hAnsi="Times New Roman" w:cs="Times New Roman"/>
          <w:sz w:val="20"/>
          <w:szCs w:val="20"/>
          <w:u w:val="single"/>
          <w:lang w:val="en-US"/>
        </w:rPr>
        <w:t>maining</w:t>
      </w:r>
      <w:r w:rsidRPr="000F2696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 inducers</w:t>
      </w:r>
      <w:r w:rsidR="001A4A68" w:rsidRPr="000F2696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 </w:t>
      </w:r>
      <w:r w:rsidRPr="000F2696">
        <w:rPr>
          <w:rFonts w:ascii="Times New Roman" w:hAnsi="Times New Roman" w:cs="Times New Roman"/>
          <w:sz w:val="20"/>
          <w:szCs w:val="20"/>
          <w:u w:val="single"/>
          <w:lang w:val="en-US"/>
        </w:rPr>
        <w:t>of platelet aggregation</w:t>
      </w:r>
      <w:bookmarkStart w:id="2" w:name="OLE_LINK6"/>
      <w:r w:rsidR="001A668B" w:rsidRPr="000F2696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 in all PCSK9ab-treated patients with or without apheresis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F2696">
        <w:rPr>
          <w:rFonts w:ascii="Times New Roman" w:hAnsi="Times New Roman" w:cs="Times New Roman"/>
          <w:b/>
          <w:bCs/>
          <w:sz w:val="20"/>
          <w:szCs w:val="20"/>
          <w:lang w:val="en-US"/>
        </w:rPr>
        <w:t>A: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AUC of aggregation induced by </w:t>
      </w:r>
      <w:r w:rsidR="0002673D" w:rsidRPr="000F2696">
        <w:rPr>
          <w:rFonts w:ascii="Times New Roman" w:hAnsi="Times New Roman" w:cs="Times New Roman"/>
          <w:sz w:val="20"/>
          <w:szCs w:val="20"/>
          <w:lang w:val="en-US"/>
        </w:rPr>
        <w:t>AA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at</w:t>
      </w:r>
      <w:r w:rsidR="00DB1AF3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a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final concentration </w:t>
      </w:r>
      <w:r w:rsidR="00DB1AF3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="0002673D" w:rsidRPr="000F2696">
        <w:rPr>
          <w:rFonts w:ascii="Times New Roman" w:hAnsi="Times New Roman" w:cs="Times New Roman"/>
          <w:sz w:val="20"/>
          <w:szCs w:val="20"/>
          <w:lang w:val="en-US"/>
        </w:rPr>
        <w:t>200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µ</w:t>
      </w:r>
      <w:r w:rsidR="0002673D" w:rsidRPr="000F2696"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0F269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B: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AUC of aggregation induced by </w:t>
      </w:r>
      <w:r w:rsidR="00973A70" w:rsidRPr="000F2696">
        <w:rPr>
          <w:rFonts w:ascii="Times New Roman" w:hAnsi="Times New Roman" w:cs="Times New Roman"/>
          <w:sz w:val="20"/>
          <w:szCs w:val="20"/>
          <w:lang w:val="en-US"/>
        </w:rPr>
        <w:t>ADP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at </w:t>
      </w:r>
      <w:r w:rsidR="00DB1AF3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final concentration </w:t>
      </w:r>
      <w:r w:rsidR="00DB1AF3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="00973A70" w:rsidRPr="000F2696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73A70" w:rsidRPr="000F2696">
        <w:rPr>
          <w:rFonts w:ascii="Times New Roman" w:hAnsi="Times New Roman" w:cs="Times New Roman"/>
          <w:sz w:val="20"/>
          <w:szCs w:val="20"/>
          <w:lang w:val="en-US"/>
        </w:rPr>
        <w:t>µ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973A70" w:rsidRPr="000F269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F2696">
        <w:rPr>
          <w:rFonts w:ascii="Times New Roman" w:hAnsi="Times New Roman" w:cs="Times New Roman"/>
          <w:b/>
          <w:bCs/>
          <w:sz w:val="20"/>
          <w:szCs w:val="20"/>
          <w:lang w:val="en-US"/>
        </w:rPr>
        <w:t>C: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AUC of aggregation induced by </w:t>
      </w:r>
      <w:r w:rsidR="00973A70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PAF at </w:t>
      </w:r>
      <w:r w:rsidR="00DB1AF3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="00973A70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final concentration </w:t>
      </w:r>
      <w:r w:rsidR="00DB1AF3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="00973A70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20 </w:t>
      </w:r>
      <w:proofErr w:type="spellStart"/>
      <w:r w:rsidR="00973A70" w:rsidRPr="000F2696">
        <w:rPr>
          <w:rFonts w:ascii="Times New Roman" w:hAnsi="Times New Roman" w:cs="Times New Roman"/>
          <w:sz w:val="20"/>
          <w:szCs w:val="20"/>
          <w:lang w:val="en-US"/>
        </w:rPr>
        <w:t>nM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spellEnd"/>
      <w:r w:rsidRPr="000F269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9D200B" w:rsidRPr="000F2696">
        <w:rPr>
          <w:rFonts w:ascii="Times New Roman" w:hAnsi="Times New Roman" w:cs="Times New Roman"/>
          <w:b/>
          <w:bCs/>
          <w:sz w:val="20"/>
          <w:szCs w:val="20"/>
          <w:lang w:val="en-US"/>
        </w:rPr>
        <w:t>D:</w:t>
      </w:r>
      <w:r w:rsidR="00CF3CAB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73A70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AUC of aggregation induced by U-46619 at </w:t>
      </w:r>
      <w:r w:rsidR="00DB1AF3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="00973A70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final concentration </w:t>
      </w:r>
      <w:r w:rsidR="00DB1AF3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="00973A70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80 </w:t>
      </w:r>
      <w:proofErr w:type="spellStart"/>
      <w:r w:rsidR="00973A70" w:rsidRPr="000F2696">
        <w:rPr>
          <w:rFonts w:ascii="Times New Roman" w:hAnsi="Times New Roman" w:cs="Times New Roman"/>
          <w:sz w:val="20"/>
          <w:szCs w:val="20"/>
          <w:lang w:val="en-US"/>
        </w:rPr>
        <w:t>nM</w:t>
      </w:r>
      <w:r w:rsidR="009D200B" w:rsidRPr="000F2696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spellEnd"/>
      <w:r w:rsidR="009D200B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End w:id="1"/>
      <w:bookmarkEnd w:id="2"/>
      <w:r w:rsidR="00EE4F96" w:rsidRPr="000F2696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EE4F96"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-values were calculated by a paired test /pre- and post-apheresis/ or an </w:t>
      </w:r>
      <w:proofErr w:type="gramStart"/>
      <w:r w:rsidR="00EE4F96" w:rsidRPr="000F2696">
        <w:rPr>
          <w:rFonts w:ascii="Times New Roman" w:hAnsi="Times New Roman" w:cs="Times New Roman"/>
          <w:sz w:val="20"/>
          <w:szCs w:val="20"/>
          <w:lang w:val="en-GB"/>
        </w:rPr>
        <w:t>unpaired test /apheresis samples</w:t>
      </w:r>
      <w:proofErr w:type="gramEnd"/>
      <w:r w:rsidR="00EE4F96"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E4F96" w:rsidRPr="000F2696">
        <w:rPr>
          <w:rFonts w:ascii="Times New Roman" w:hAnsi="Times New Roman" w:cs="Times New Roman"/>
          <w:i/>
          <w:iCs/>
          <w:sz w:val="20"/>
          <w:szCs w:val="20"/>
          <w:lang w:val="en-GB"/>
        </w:rPr>
        <w:t>vs.</w:t>
      </w:r>
      <w:r w:rsidR="00EE4F96"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E4F96" w:rsidRPr="000F2696">
        <w:rPr>
          <w:rFonts w:ascii="Times New Roman" w:hAnsi="Times New Roman" w:cs="Times New Roman"/>
          <w:sz w:val="20"/>
          <w:szCs w:val="20"/>
          <w:lang w:val="en-US"/>
        </w:rPr>
        <w:t>pharmacotherapy group</w:t>
      </w:r>
      <w:r w:rsidR="00EE4F96" w:rsidRPr="000F2696">
        <w:rPr>
          <w:rFonts w:ascii="Times New Roman" w:hAnsi="Times New Roman" w:cs="Times New Roman"/>
          <w:sz w:val="20"/>
          <w:szCs w:val="20"/>
          <w:lang w:val="en-GB"/>
        </w:rPr>
        <w:t>/.</w:t>
      </w:r>
      <w:r w:rsidR="00CF3CAB"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Results are shown as median with 95% confidence interval.</w:t>
      </w:r>
    </w:p>
    <w:p w14:paraId="60939FDB" w14:textId="2C75617C" w:rsidR="00504217" w:rsidRPr="000F2696" w:rsidRDefault="008D0F0D" w:rsidP="0005244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F2696">
        <w:rPr>
          <w:rFonts w:ascii="Times New Roman" w:hAnsi="Times New Roman" w:cs="Times New Roman"/>
          <w:sz w:val="20"/>
          <w:szCs w:val="20"/>
        </w:rPr>
        <w:object w:dxaOrig="10430" w:dyaOrig="14124" w14:anchorId="58DBFC33">
          <v:shape id="_x0000_i1027" type="#_x0000_t75" style="width:400.2pt;height:541.8pt" o:ole="">
            <v:imagedata r:id="rId65" o:title=""/>
          </v:shape>
          <o:OLEObject Type="Embed" ProgID="Prism9.Document" ShapeID="_x0000_i1027" DrawAspect="Content" ObjectID="_1742891961" r:id="rId66"/>
        </w:object>
      </w:r>
    </w:p>
    <w:p w14:paraId="443E3465" w14:textId="2B2BDD36" w:rsidR="008A580F" w:rsidRPr="00CE0E25" w:rsidRDefault="008A580F" w:rsidP="0005244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0F2696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Figure S</w:t>
      </w:r>
      <w:r w:rsidR="00601E04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3</w:t>
      </w:r>
      <w:r w:rsidRPr="000F2696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 Biological parameters in group of healthy donors and </w:t>
      </w:r>
      <w:r w:rsidR="00DB1AF3" w:rsidRPr="000F2696">
        <w:rPr>
          <w:rFonts w:ascii="Times New Roman" w:hAnsi="Times New Roman" w:cs="Times New Roman"/>
          <w:sz w:val="20"/>
          <w:szCs w:val="20"/>
          <w:u w:val="single"/>
          <w:lang w:val="en-US"/>
        </w:rPr>
        <w:t>familial hypercholesterolemia patients (</w:t>
      </w:r>
      <w:r w:rsidRPr="000F2696">
        <w:rPr>
          <w:rFonts w:ascii="Times New Roman" w:hAnsi="Times New Roman" w:cs="Times New Roman"/>
          <w:sz w:val="20"/>
          <w:szCs w:val="20"/>
          <w:u w:val="single"/>
          <w:lang w:val="en-US"/>
        </w:rPr>
        <w:t>FH</w:t>
      </w:r>
      <w:r w:rsidR="00DB1AF3" w:rsidRPr="000F2696">
        <w:rPr>
          <w:rFonts w:ascii="Times New Roman" w:hAnsi="Times New Roman" w:cs="Times New Roman"/>
          <w:sz w:val="20"/>
          <w:szCs w:val="20"/>
          <w:u w:val="single"/>
          <w:lang w:val="en-US"/>
        </w:rPr>
        <w:t>, all 15</w:t>
      </w:r>
      <w:r w:rsidRPr="000F2696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 patients)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F2696">
        <w:rPr>
          <w:rFonts w:ascii="Times New Roman" w:hAnsi="Times New Roman" w:cs="Times New Roman"/>
          <w:b/>
          <w:bCs/>
          <w:sz w:val="20"/>
          <w:szCs w:val="20"/>
          <w:lang w:val="en-US"/>
        </w:rPr>
        <w:t>A: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LDL-</w:t>
      </w:r>
      <w:r w:rsidR="00DB1AF3" w:rsidRPr="000F2696">
        <w:rPr>
          <w:rFonts w:ascii="Times New Roman" w:hAnsi="Times New Roman" w:cs="Times New Roman"/>
          <w:sz w:val="20"/>
          <w:szCs w:val="20"/>
          <w:lang w:val="en-US"/>
        </w:rPr>
        <w:t>cholesterol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0F269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B: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HDL-</w:t>
      </w:r>
      <w:r w:rsidR="00DB1AF3" w:rsidRPr="000F2696">
        <w:rPr>
          <w:rFonts w:ascii="Times New Roman" w:hAnsi="Times New Roman" w:cs="Times New Roman"/>
          <w:sz w:val="20"/>
          <w:szCs w:val="20"/>
          <w:lang w:val="en-US"/>
        </w:rPr>
        <w:t>cholesterol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0F269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C: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B1AF3" w:rsidRPr="000F2696">
        <w:rPr>
          <w:rFonts w:ascii="Times New Roman" w:hAnsi="Times New Roman" w:cs="Times New Roman"/>
          <w:sz w:val="20"/>
          <w:szCs w:val="20"/>
          <w:lang w:val="en-US"/>
        </w:rPr>
        <w:t>triglycerides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0F269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D:</w:t>
      </w:r>
      <w:r w:rsidR="009F7296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B1AF3" w:rsidRPr="000F2696">
        <w:rPr>
          <w:rFonts w:ascii="Times New Roman" w:hAnsi="Times New Roman" w:cs="Times New Roman"/>
          <w:sz w:val="20"/>
          <w:szCs w:val="20"/>
          <w:lang w:val="en-US"/>
        </w:rPr>
        <w:t>total cholesterol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0F2696">
        <w:rPr>
          <w:rFonts w:ascii="Times New Roman" w:hAnsi="Times New Roman" w:cs="Times New Roman"/>
          <w:b/>
          <w:bCs/>
          <w:sz w:val="20"/>
          <w:szCs w:val="20"/>
          <w:lang w:val="en-US"/>
        </w:rPr>
        <w:t>E: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non</w:t>
      </w:r>
      <w:r w:rsidR="00DB1AF3" w:rsidRPr="000F2696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>HDL-</w:t>
      </w:r>
      <w:r w:rsidR="00DB1AF3" w:rsidRPr="000F2696">
        <w:rPr>
          <w:rFonts w:ascii="Times New Roman" w:hAnsi="Times New Roman" w:cs="Times New Roman"/>
          <w:sz w:val="20"/>
          <w:szCs w:val="20"/>
          <w:lang w:val="en-US"/>
        </w:rPr>
        <w:t>cholesterol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0F2696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>-values were calculated by an unpaired test /samples of healthy donors</w:t>
      </w:r>
      <w:r w:rsidRPr="000F2696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vs.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treated patients. 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>Results are shown as median with 95% confidence interval.</w:t>
      </w:r>
    </w:p>
    <w:bookmarkEnd w:id="0"/>
    <w:p w14:paraId="68DC1772" w14:textId="3674BD7B" w:rsidR="0078052F" w:rsidRPr="000F2696" w:rsidRDefault="006D5497" w:rsidP="0005244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object w:dxaOrig="9926" w:dyaOrig="9223" w14:anchorId="07C170DF">
          <v:shape id="_x0000_i1028" type="#_x0000_t75" style="width:453pt;height:420.6pt" o:ole="">
            <v:imagedata r:id="rId67" o:title=""/>
          </v:shape>
          <o:OLEObject Type="Embed" ProgID="Prism9.Document" ShapeID="_x0000_i1028" DrawAspect="Content" ObjectID="_1742891962" r:id="rId68"/>
        </w:object>
      </w:r>
    </w:p>
    <w:p w14:paraId="2FEEE8F1" w14:textId="26375F51" w:rsidR="00FB0FEF" w:rsidRPr="000F2696" w:rsidRDefault="0078052F" w:rsidP="00CF3CA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F2696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Figure S</w:t>
      </w:r>
      <w:r w:rsidR="00601E04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4</w:t>
      </w:r>
      <w:r w:rsidR="00BB1C2D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 </w:t>
      </w:r>
      <w:r w:rsidRPr="000F2696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Comparison </w:t>
      </w:r>
      <w:r w:rsidR="00C728F9" w:rsidRPr="000F2696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of </w:t>
      </w:r>
      <w:r w:rsidRPr="000F2696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the </w:t>
      </w:r>
      <w:r w:rsidR="007424E9" w:rsidRPr="000F2696">
        <w:rPr>
          <w:rFonts w:ascii="Times New Roman" w:hAnsi="Times New Roman" w:cs="Times New Roman"/>
          <w:sz w:val="20"/>
          <w:szCs w:val="20"/>
          <w:u w:val="single"/>
          <w:lang w:val="en-US"/>
        </w:rPr>
        <w:t>influence</w:t>
      </w:r>
      <w:r w:rsidRPr="000F2696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 of </w:t>
      </w:r>
      <w:r w:rsidR="007424E9" w:rsidRPr="000F2696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inhibitors to </w:t>
      </w:r>
      <w:r w:rsidRPr="000F2696">
        <w:rPr>
          <w:rFonts w:ascii="Times New Roman" w:hAnsi="Times New Roman" w:cs="Times New Roman"/>
          <w:sz w:val="20"/>
          <w:szCs w:val="20"/>
          <w:u w:val="single"/>
          <w:lang w:val="en-US"/>
        </w:rPr>
        <w:t>platelet aggregation in all PCSK9ab-treated patients with or without apheresis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F2696">
        <w:rPr>
          <w:rFonts w:ascii="Times New Roman" w:hAnsi="Times New Roman" w:cs="Times New Roman"/>
          <w:b/>
          <w:bCs/>
          <w:sz w:val="20"/>
          <w:szCs w:val="20"/>
          <w:lang w:val="en-US"/>
        </w:rPr>
        <w:t>A: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F3CAB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AUC of aggregation induced by AA </w:t>
      </w:r>
      <w:r w:rsidR="004E72DC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in blood pretreated </w:t>
      </w:r>
      <w:r w:rsidR="00CF3CAB" w:rsidRPr="000F2696">
        <w:rPr>
          <w:rFonts w:ascii="Times New Roman" w:hAnsi="Times New Roman" w:cs="Times New Roman"/>
          <w:sz w:val="20"/>
          <w:szCs w:val="20"/>
          <w:lang w:val="en-US"/>
        </w:rPr>
        <w:t>with 30</w:t>
      </w:r>
      <w:r w:rsidR="004E72DC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F3CAB" w:rsidRPr="000F2696">
        <w:rPr>
          <w:rFonts w:ascii="Times New Roman" w:hAnsi="Times New Roman" w:cs="Times New Roman"/>
          <w:sz w:val="20"/>
          <w:szCs w:val="20"/>
          <w:lang w:val="en-US"/>
        </w:rPr>
        <w:t>µM ASA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0F269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B: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F3CAB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AUC of aggregation induced by AA </w:t>
      </w:r>
      <w:r w:rsidR="004E72DC" w:rsidRPr="000F2696">
        <w:rPr>
          <w:rFonts w:ascii="Times New Roman" w:hAnsi="Times New Roman" w:cs="Times New Roman"/>
          <w:sz w:val="20"/>
          <w:szCs w:val="20"/>
          <w:lang w:val="en-US"/>
        </w:rPr>
        <w:t>in blood pretreated w</w:t>
      </w:r>
      <w:r w:rsidR="00CF3CAB" w:rsidRPr="000F2696">
        <w:rPr>
          <w:rFonts w:ascii="Times New Roman" w:hAnsi="Times New Roman" w:cs="Times New Roman"/>
          <w:sz w:val="20"/>
          <w:szCs w:val="20"/>
          <w:lang w:val="en-US"/>
        </w:rPr>
        <w:t>ith 70</w:t>
      </w:r>
      <w:r w:rsidR="004E72DC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F3CAB" w:rsidRPr="000F2696">
        <w:rPr>
          <w:rFonts w:ascii="Times New Roman" w:hAnsi="Times New Roman" w:cs="Times New Roman"/>
          <w:sz w:val="20"/>
          <w:szCs w:val="20"/>
          <w:lang w:val="en-US"/>
        </w:rPr>
        <w:t>µM ASA</w:t>
      </w:r>
      <w:r w:rsidR="00CF3CAB"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F2696">
        <w:rPr>
          <w:rFonts w:ascii="Times New Roman" w:hAnsi="Times New Roman" w:cs="Times New Roman"/>
          <w:b/>
          <w:bCs/>
          <w:sz w:val="20"/>
          <w:szCs w:val="20"/>
          <w:lang w:val="en-US"/>
        </w:rPr>
        <w:t>C: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F3CAB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AUC of aggregation induced by collagen </w:t>
      </w:r>
      <w:r w:rsidR="004E72DC" w:rsidRPr="000F2696">
        <w:rPr>
          <w:rFonts w:ascii="Times New Roman" w:hAnsi="Times New Roman" w:cs="Times New Roman"/>
          <w:sz w:val="20"/>
          <w:szCs w:val="20"/>
          <w:lang w:val="en-US"/>
        </w:rPr>
        <w:t>in blood pretreated wit</w:t>
      </w:r>
      <w:r w:rsidR="00CF3CAB" w:rsidRPr="000F2696">
        <w:rPr>
          <w:rFonts w:ascii="Times New Roman" w:hAnsi="Times New Roman" w:cs="Times New Roman"/>
          <w:sz w:val="20"/>
          <w:szCs w:val="20"/>
          <w:lang w:val="en-US"/>
        </w:rPr>
        <w:t>h 70</w:t>
      </w:r>
      <w:r w:rsidR="004E72DC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F3CAB" w:rsidRPr="000F2696">
        <w:rPr>
          <w:rFonts w:ascii="Times New Roman" w:hAnsi="Times New Roman" w:cs="Times New Roman"/>
          <w:sz w:val="20"/>
          <w:szCs w:val="20"/>
          <w:lang w:val="en-US"/>
        </w:rPr>
        <w:t>µM</w:t>
      </w:r>
      <w:r w:rsidR="00CF3CAB"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0F2696">
        <w:rPr>
          <w:rFonts w:ascii="Times New Roman" w:hAnsi="Times New Roman" w:cs="Times New Roman"/>
          <w:b/>
          <w:bCs/>
          <w:sz w:val="20"/>
          <w:szCs w:val="20"/>
          <w:lang w:val="en-US"/>
        </w:rPr>
        <w:t>D:</w:t>
      </w:r>
      <w:r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F3CAB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AUC of aggregation induced by ADP </w:t>
      </w:r>
      <w:r w:rsidR="004E72DC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in blood pretreated </w:t>
      </w:r>
      <w:r w:rsidR="00CF3CAB" w:rsidRPr="000F2696">
        <w:rPr>
          <w:rFonts w:ascii="Times New Roman" w:hAnsi="Times New Roman" w:cs="Times New Roman"/>
          <w:sz w:val="20"/>
          <w:szCs w:val="20"/>
          <w:lang w:val="en-US"/>
        </w:rPr>
        <w:t>with 0.5</w:t>
      </w:r>
      <w:r w:rsidR="004E72DC" w:rsidRPr="000F26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F3CAB" w:rsidRPr="000F2696">
        <w:rPr>
          <w:rFonts w:ascii="Times New Roman" w:hAnsi="Times New Roman" w:cs="Times New Roman"/>
          <w:sz w:val="20"/>
          <w:szCs w:val="20"/>
          <w:lang w:val="en-US"/>
        </w:rPr>
        <w:t>µM ticagrelor</w:t>
      </w:r>
      <w:r w:rsidR="00CF3CAB"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CF3CAB" w:rsidRPr="000F2696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CF3CAB"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-values were calculated by a paired test /pre- and post-apheresis/ or an </w:t>
      </w:r>
      <w:proofErr w:type="gramStart"/>
      <w:r w:rsidR="00CF3CAB" w:rsidRPr="000F2696">
        <w:rPr>
          <w:rFonts w:ascii="Times New Roman" w:hAnsi="Times New Roman" w:cs="Times New Roman"/>
          <w:sz w:val="20"/>
          <w:szCs w:val="20"/>
          <w:lang w:val="en-GB"/>
        </w:rPr>
        <w:t>unpaired test /apheresis samples</w:t>
      </w:r>
      <w:proofErr w:type="gramEnd"/>
      <w:r w:rsidR="00CF3CAB" w:rsidRPr="000F2696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vs.</w:t>
      </w:r>
      <w:r w:rsidR="00CF3CAB"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F3CAB" w:rsidRPr="000F2696">
        <w:rPr>
          <w:rFonts w:ascii="Times New Roman" w:hAnsi="Times New Roman" w:cs="Times New Roman"/>
          <w:sz w:val="20"/>
          <w:szCs w:val="20"/>
          <w:lang w:val="en-US"/>
        </w:rPr>
        <w:t>pharmacotherapy group</w:t>
      </w:r>
      <w:r w:rsidR="00CF3CAB" w:rsidRPr="000F2696">
        <w:rPr>
          <w:rFonts w:ascii="Times New Roman" w:hAnsi="Times New Roman" w:cs="Times New Roman"/>
          <w:sz w:val="20"/>
          <w:szCs w:val="20"/>
          <w:lang w:val="en-GB"/>
        </w:rPr>
        <w:t>/. Results are shown as median with 95% confidence interval.</w:t>
      </w:r>
    </w:p>
    <w:p w14:paraId="56939BC4" w14:textId="2DC103E6" w:rsidR="002D13F2" w:rsidRPr="000F2696" w:rsidRDefault="002D13F2" w:rsidP="002D13F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  <w:sectPr w:rsidR="002D13F2" w:rsidRPr="000F2696" w:rsidSect="00A176D5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0F2696">
        <w:rPr>
          <w:rFonts w:ascii="Times New Roman" w:hAnsi="Times New Roman" w:cs="Times New Roman"/>
          <w:sz w:val="20"/>
          <w:szCs w:val="20"/>
        </w:rPr>
        <w:object w:dxaOrig="10853" w:dyaOrig="9074" w14:anchorId="38635A7F">
          <v:shape id="_x0000_i1029" type="#_x0000_t75" style="width:453.6pt;height:381pt" o:ole="">
            <v:imagedata r:id="rId69" o:title=""/>
          </v:shape>
          <o:OLEObject Type="Embed" ProgID="Prism9.Document" ShapeID="_x0000_i1029" DrawAspect="Content" ObjectID="_1742891963" r:id="rId70"/>
        </w:object>
      </w:r>
      <w:r w:rsidRPr="000F2696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</w:t>
      </w:r>
      <w:r w:rsidRPr="000F2696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t xml:space="preserve">Figure </w:t>
      </w:r>
      <w:r w:rsidR="00D75BB6" w:rsidRPr="000F2696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t>S</w:t>
      </w:r>
      <w:r w:rsidR="00601E04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t>5</w:t>
      </w:r>
      <w:r w:rsidRPr="000F2696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The effect of blood lipids on platelet aggregation induced by </w:t>
      </w:r>
      <w:proofErr w:type="spellStart"/>
      <w:r w:rsidRPr="000F2696">
        <w:rPr>
          <w:rFonts w:ascii="Times New Roman" w:hAnsi="Times New Roman" w:cs="Times New Roman"/>
          <w:sz w:val="20"/>
          <w:szCs w:val="20"/>
          <w:u w:val="single"/>
          <w:lang w:val="en-GB"/>
        </w:rPr>
        <w:t>ristocetin</w:t>
      </w:r>
      <w:proofErr w:type="spellEnd"/>
      <w:r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F2696">
        <w:rPr>
          <w:rFonts w:ascii="Times New Roman" w:hAnsi="Times New Roman" w:cs="Times New Roman"/>
          <w:b/>
          <w:bCs/>
          <w:sz w:val="20"/>
          <w:szCs w:val="20"/>
          <w:lang w:val="en-GB"/>
        </w:rPr>
        <w:t>A: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0F2696">
        <w:rPr>
          <w:rFonts w:ascii="Times New Roman" w:hAnsi="Times New Roman" w:cs="Times New Roman"/>
          <w:sz w:val="20"/>
          <w:szCs w:val="20"/>
          <w:lang w:val="en-GB"/>
        </w:rPr>
        <w:t>ristocetin</w:t>
      </w:r>
      <w:proofErr w:type="spellEnd"/>
      <w:r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and LDL-C. </w:t>
      </w:r>
      <w:r w:rsidRPr="000F2696">
        <w:rPr>
          <w:rFonts w:ascii="Times New Roman" w:hAnsi="Times New Roman" w:cs="Times New Roman"/>
          <w:b/>
          <w:bCs/>
          <w:sz w:val="20"/>
          <w:szCs w:val="20"/>
          <w:lang w:val="en-GB"/>
        </w:rPr>
        <w:t>B: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0F2696">
        <w:rPr>
          <w:rFonts w:ascii="Times New Roman" w:hAnsi="Times New Roman" w:cs="Times New Roman"/>
          <w:sz w:val="20"/>
          <w:szCs w:val="20"/>
          <w:lang w:val="en-GB"/>
        </w:rPr>
        <w:t>ristocetin</w:t>
      </w:r>
      <w:proofErr w:type="spellEnd"/>
      <w:r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and TG. </w:t>
      </w:r>
      <w:r w:rsidRPr="000F2696">
        <w:rPr>
          <w:rFonts w:ascii="Times New Roman" w:hAnsi="Times New Roman" w:cs="Times New Roman"/>
          <w:b/>
          <w:bCs/>
          <w:sz w:val="20"/>
          <w:szCs w:val="20"/>
          <w:lang w:val="en-GB"/>
        </w:rPr>
        <w:t>C: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0F2696">
        <w:rPr>
          <w:rFonts w:ascii="Times New Roman" w:hAnsi="Times New Roman" w:cs="Times New Roman"/>
          <w:sz w:val="20"/>
          <w:szCs w:val="20"/>
          <w:lang w:val="en-GB"/>
        </w:rPr>
        <w:t>ristocetin</w:t>
      </w:r>
      <w:proofErr w:type="spellEnd"/>
      <w:r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and TC. </w:t>
      </w:r>
      <w:r w:rsidRPr="000F2696">
        <w:rPr>
          <w:rFonts w:ascii="Times New Roman" w:hAnsi="Times New Roman" w:cs="Times New Roman"/>
          <w:b/>
          <w:bCs/>
          <w:sz w:val="20"/>
          <w:szCs w:val="20"/>
          <w:lang w:val="en-GB"/>
        </w:rPr>
        <w:t>D: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0F2696">
        <w:rPr>
          <w:rFonts w:ascii="Times New Roman" w:hAnsi="Times New Roman" w:cs="Times New Roman"/>
          <w:sz w:val="20"/>
          <w:szCs w:val="20"/>
          <w:lang w:val="en-GB"/>
        </w:rPr>
        <w:t>ristocetin</w:t>
      </w:r>
      <w:proofErr w:type="spellEnd"/>
      <w:r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and non</w:t>
      </w:r>
      <w:r w:rsidR="00E06317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HDL-C. </w:t>
      </w:r>
      <w:r w:rsidRPr="000F2696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>-values were calculated by the Pearson correlation analysis, graphs were constructed by a simple linear regression.</w:t>
      </w:r>
    </w:p>
    <w:p w14:paraId="69F8BAD1" w14:textId="399EB516" w:rsidR="00C0660F" w:rsidRPr="00CE0E25" w:rsidRDefault="003E4B01" w:rsidP="00CE0E2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F2696">
        <w:rPr>
          <w:rFonts w:ascii="Times New Roman" w:hAnsi="Times New Roman" w:cs="Times New Roman"/>
          <w:sz w:val="20"/>
          <w:szCs w:val="20"/>
        </w:rPr>
        <w:object w:dxaOrig="10841" w:dyaOrig="8626" w14:anchorId="7B61B581">
          <v:shape id="_x0000_i1030" type="#_x0000_t75" style="width:438.6pt;height:346.2pt" o:ole="">
            <v:imagedata r:id="rId71" o:title=""/>
          </v:shape>
          <o:OLEObject Type="Embed" ProgID="Prism9.Document" ShapeID="_x0000_i1030" DrawAspect="Content" ObjectID="_1742891964" r:id="rId72"/>
        </w:object>
      </w:r>
      <w:r w:rsidRPr="000F2696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</w:t>
      </w:r>
      <w:r w:rsidRPr="000F2696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t xml:space="preserve">Figure </w:t>
      </w:r>
      <w:r w:rsidR="00D75BB6" w:rsidRPr="000F2696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t>S</w:t>
      </w:r>
      <w:r w:rsidR="00601E04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t>6</w:t>
      </w:r>
      <w:r w:rsidRPr="000F2696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Other significant associations between biochemical parameters and platelet aggregation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F2696">
        <w:rPr>
          <w:rFonts w:ascii="Times New Roman" w:hAnsi="Times New Roman" w:cs="Times New Roman"/>
          <w:b/>
          <w:bCs/>
          <w:sz w:val="20"/>
          <w:szCs w:val="20"/>
          <w:lang w:val="en-GB"/>
        </w:rPr>
        <w:t>A: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TG and AA. </w:t>
      </w:r>
      <w:r w:rsidRPr="000F2696">
        <w:rPr>
          <w:rFonts w:ascii="Times New Roman" w:hAnsi="Times New Roman" w:cs="Times New Roman"/>
          <w:b/>
          <w:bCs/>
          <w:sz w:val="20"/>
          <w:szCs w:val="20"/>
          <w:lang w:val="en-GB"/>
        </w:rPr>
        <w:t>B: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TG and the inhibitory response to ASA on AA triggered aggregation. </w:t>
      </w:r>
      <w:r w:rsidRPr="000F2696">
        <w:rPr>
          <w:rFonts w:ascii="Times New Roman" w:hAnsi="Times New Roman" w:cs="Times New Roman"/>
          <w:b/>
          <w:bCs/>
          <w:sz w:val="20"/>
          <w:szCs w:val="20"/>
          <w:lang w:val="en-GB"/>
        </w:rPr>
        <w:t>C: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TG and collagen. </w:t>
      </w:r>
      <w:r w:rsidRPr="000F2696">
        <w:rPr>
          <w:rFonts w:ascii="Times New Roman" w:hAnsi="Times New Roman" w:cs="Times New Roman"/>
          <w:b/>
          <w:bCs/>
          <w:sz w:val="20"/>
          <w:szCs w:val="20"/>
          <w:lang w:val="en-GB"/>
        </w:rPr>
        <w:t>D: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TG and the inhibitory response to ASA on collagen triggered aggregation.</w:t>
      </w:r>
      <w:r w:rsidRPr="000F269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0F2696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>-values were calculated by Pea</w:t>
      </w:r>
      <w:r w:rsidR="00322F4F">
        <w:rPr>
          <w:rFonts w:ascii="Times New Roman" w:hAnsi="Times New Roman" w:cs="Times New Roman"/>
          <w:sz w:val="20"/>
          <w:szCs w:val="20"/>
          <w:lang w:val="en-GB"/>
        </w:rPr>
        <w:t>r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>son correlation analysis, graphs were constructed by a simple linear regression.</w:t>
      </w:r>
      <w:r w:rsidR="00CE0E25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20B1EBDC" w14:textId="4BC7354C" w:rsidR="00C0660F" w:rsidRDefault="00C0660F" w:rsidP="005334E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lastRenderedPageBreak/>
        <w:t>Table</w:t>
      </w:r>
      <w:r w:rsidRPr="000F2696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t xml:space="preserve"> S</w:t>
      </w:r>
      <w:r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t>8</w:t>
      </w:r>
      <w:r w:rsidRPr="000F2696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</w:t>
      </w:r>
      <w:r w:rsidR="006C346B">
        <w:rPr>
          <w:rFonts w:ascii="Times New Roman" w:hAnsi="Times New Roman" w:cs="Times New Roman"/>
          <w:sz w:val="20"/>
          <w:szCs w:val="20"/>
          <w:u w:val="single"/>
          <w:lang w:val="en-GB"/>
        </w:rPr>
        <w:t>Summa</w:t>
      </w:r>
      <w:r w:rsidR="00D70880">
        <w:rPr>
          <w:rFonts w:ascii="Times New Roman" w:hAnsi="Times New Roman" w:cs="Times New Roman"/>
          <w:sz w:val="20"/>
          <w:szCs w:val="20"/>
          <w:u w:val="single"/>
          <w:lang w:val="en-GB"/>
        </w:rPr>
        <w:t>ry of familial hypercholesterolemi</w:t>
      </w:r>
      <w:r w:rsidR="00262912">
        <w:rPr>
          <w:rFonts w:ascii="Times New Roman" w:hAnsi="Times New Roman" w:cs="Times New Roman"/>
          <w:sz w:val="20"/>
          <w:szCs w:val="20"/>
          <w:u w:val="single"/>
          <w:lang w:val="en-GB"/>
        </w:rPr>
        <w:t>a</w:t>
      </w:r>
      <w:r w:rsidR="00D70880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patients </w:t>
      </w:r>
      <w:r w:rsidR="0066138E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after exclusion of patients </w:t>
      </w:r>
      <w:r w:rsidR="001C3269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treated with </w:t>
      </w:r>
      <w:r w:rsidR="00FE0D9C">
        <w:rPr>
          <w:rFonts w:ascii="Times New Roman" w:hAnsi="Times New Roman" w:cs="Times New Roman"/>
          <w:sz w:val="20"/>
          <w:szCs w:val="20"/>
          <w:u w:val="single"/>
          <w:lang w:val="en-GB"/>
        </w:rPr>
        <w:t>conventional</w:t>
      </w:r>
      <w:r w:rsidR="001C3269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antiplatelet </w:t>
      </w:r>
      <w:r w:rsidR="00FE0D9C">
        <w:rPr>
          <w:rFonts w:ascii="Times New Roman" w:hAnsi="Times New Roman" w:cs="Times New Roman"/>
          <w:sz w:val="20"/>
          <w:szCs w:val="20"/>
          <w:u w:val="single"/>
          <w:lang w:val="en-GB"/>
        </w:rPr>
        <w:t>therapy</w:t>
      </w:r>
      <w:r w:rsidR="001C3269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and </w:t>
      </w:r>
      <w:r w:rsidR="00262912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all </w:t>
      </w:r>
      <w:r w:rsidR="001C3269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patients </w:t>
      </w:r>
      <w:r w:rsidR="00262912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treated with </w:t>
      </w:r>
      <w:r w:rsidR="001C3269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any </w:t>
      </w:r>
      <w:r w:rsidR="00FE0D9C">
        <w:rPr>
          <w:rFonts w:ascii="Times New Roman" w:hAnsi="Times New Roman" w:cs="Times New Roman"/>
          <w:sz w:val="20"/>
          <w:szCs w:val="20"/>
          <w:u w:val="single"/>
          <w:lang w:val="en-GB"/>
        </w:rPr>
        <w:t>antiplatelet therapy.</w:t>
      </w:r>
    </w:p>
    <w:tbl>
      <w:tblPr>
        <w:tblW w:w="9215" w:type="dxa"/>
        <w:tblInd w:w="-284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44"/>
        <w:gridCol w:w="1984"/>
        <w:gridCol w:w="2835"/>
        <w:gridCol w:w="2552"/>
      </w:tblGrid>
      <w:tr w:rsidR="003B625F" w14:paraId="15C1CD85" w14:textId="16C8B3FB" w:rsidTr="00CE0E25">
        <w:trPr>
          <w:trHeight w:val="1125"/>
        </w:trPr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65DE21C1" w14:textId="2C9A8AB4" w:rsidR="003B625F" w:rsidRPr="00C60E00" w:rsidRDefault="00C60E00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0E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uctor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F00D702" w14:textId="338637D2" w:rsidR="003B625F" w:rsidRDefault="00C60E00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hibitor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185B1CD" w14:textId="164CF224" w:rsidR="00F53207" w:rsidRPr="00F53207" w:rsidRDefault="00F53207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32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</w:t>
            </w:r>
            <w:proofErr w:type="spellStart"/>
            <w:r w:rsidRPr="00F532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ue</w:t>
            </w:r>
            <w:r w:rsidR="0073433E" w:rsidRPr="0073433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  <w:p w14:paraId="7FE733C0" w14:textId="2EBE2308" w:rsidR="003B625F" w:rsidRDefault="00F53207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lthy </w:t>
            </w:r>
            <w:r w:rsidRPr="002629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s.</w:t>
            </w:r>
            <w:r w:rsidRPr="00F532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343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H</w:t>
            </w:r>
            <w:r w:rsidRPr="00F532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Start"/>
            <w:r w:rsidR="002629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-</w:t>
            </w:r>
            <w:r w:rsidRPr="00F532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ed</w:t>
            </w:r>
            <w:proofErr w:type="gramEnd"/>
            <w:r w:rsidRPr="00F532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y </w:t>
            </w:r>
            <w:r w:rsidR="002629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y </w:t>
            </w:r>
            <w:r w:rsidRPr="00F532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ventional antiplatelet therapy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6EA4503" w14:textId="20F20D45" w:rsidR="00F53207" w:rsidRPr="00F53207" w:rsidRDefault="00F53207" w:rsidP="00CE0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32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</w:t>
            </w:r>
            <w:proofErr w:type="spellStart"/>
            <w:r w:rsidRPr="00F532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ue</w:t>
            </w:r>
            <w:r w:rsidR="0073433E" w:rsidRPr="0073433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  <w:p w14:paraId="2CAD60A7" w14:textId="78610510" w:rsidR="003B625F" w:rsidRPr="00F53207" w:rsidRDefault="00F53207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32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lthy </w:t>
            </w:r>
            <w:r w:rsidRPr="002629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s.</w:t>
            </w:r>
            <w:r w:rsidRPr="00F532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343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H</w:t>
            </w:r>
            <w:r w:rsidRPr="00F532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629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ministered w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h no</w:t>
            </w:r>
            <w:r w:rsidRPr="004835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tiplatelet therapy</w:t>
            </w:r>
          </w:p>
        </w:tc>
      </w:tr>
      <w:tr w:rsidR="0048350F" w:rsidRPr="0048350F" w14:paraId="1368D6F5" w14:textId="1261B08D" w:rsidTr="00CE0E25">
        <w:trPr>
          <w:trHeight w:val="425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91508" w14:textId="11D682CC" w:rsidR="0048350F" w:rsidRPr="00C60E00" w:rsidRDefault="0048350F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0E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</w:t>
            </w:r>
            <w:r w:rsidR="00AC4A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 µ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44362" w14:textId="1FEE36FA" w:rsidR="0048350F" w:rsidRPr="0048350F" w:rsidRDefault="00AC4A1E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00498" w14:textId="229194F3" w:rsidR="0048350F" w:rsidRPr="0048350F" w:rsidRDefault="00AC4A1E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  <w:r w:rsidR="00F53207" w:rsidRPr="00F532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="00AF5A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EC872" w14:textId="50E91A65" w:rsidR="0048350F" w:rsidRPr="00F53207" w:rsidRDefault="00AC4A1E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  <w:r w:rsidR="00F53207" w:rsidRPr="00F532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</w:t>
            </w:r>
            <w:r w:rsidR="00AF5A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48350F" w:rsidRPr="0048350F" w14:paraId="2B9D91BF" w14:textId="5A1C923B" w:rsidTr="00CE0E25">
        <w:trPr>
          <w:trHeight w:val="413"/>
        </w:trPr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23165A93" w14:textId="2C0D00CB" w:rsidR="0048350F" w:rsidRPr="00C60E00" w:rsidRDefault="0048350F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0E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</w:t>
            </w:r>
            <w:r w:rsidR="00AC4A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 µM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7894922" w14:textId="33DBD35A" w:rsidR="0048350F" w:rsidRPr="0048350F" w:rsidRDefault="00C60E00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5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A 30</w:t>
            </w:r>
            <w:r w:rsidR="00AC4A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µM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9FDBC86" w14:textId="660EB77B" w:rsidR="0048350F" w:rsidRPr="0048350F" w:rsidRDefault="00AC4A1E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  <w:r w:rsidR="00F53207" w:rsidRPr="00F532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0.0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  <w:r w:rsidR="00AF5A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522D2F4" w14:textId="1B293586" w:rsidR="0048350F" w:rsidRPr="00F53207" w:rsidRDefault="00AC4A1E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F53207" w:rsidRPr="004835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53207" w:rsidRPr="004835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F53207" w:rsidRPr="0048350F" w14:paraId="4D6D47C1" w14:textId="7403953B" w:rsidTr="00CE0E25">
        <w:trPr>
          <w:trHeight w:val="475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3A8BD" w14:textId="13FB436E" w:rsidR="00F53207" w:rsidRPr="00C60E00" w:rsidRDefault="00F53207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0E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</w:t>
            </w:r>
            <w:r w:rsidR="00AC4A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 µ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988A0" w14:textId="4C589FB3" w:rsidR="00F53207" w:rsidRPr="0048350F" w:rsidRDefault="00C60E00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5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A 70</w:t>
            </w:r>
            <w:r w:rsidR="00AC4A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µM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9BA8E9F" w14:textId="4DBDD40A" w:rsidR="00F53207" w:rsidRPr="0048350F" w:rsidRDefault="00AC4A1E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  <w:r w:rsidR="00F53207" w:rsidRPr="00F532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0.0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</w:t>
            </w:r>
            <w:r w:rsidR="00AF5A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880FA49" w14:textId="28F65E1A" w:rsidR="00F53207" w:rsidRPr="00F53207" w:rsidRDefault="00AC4A1E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F53207" w:rsidRPr="004835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0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F53207" w:rsidRPr="0048350F" w14:paraId="084A97A6" w14:textId="170E941F" w:rsidTr="00CE0E25">
        <w:trPr>
          <w:trHeight w:val="459"/>
        </w:trPr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7375C66F" w14:textId="5C0962E4" w:rsidR="00F53207" w:rsidRPr="00C60E00" w:rsidRDefault="00AC4A1E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F53207" w:rsidRPr="00C60E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lage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 µg/m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67ABCB4" w14:textId="10BFDBB5" w:rsidR="00F53207" w:rsidRPr="0048350F" w:rsidRDefault="00AC4A1E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0536D8C" w14:textId="1DA06B57" w:rsidR="00F53207" w:rsidRPr="0048350F" w:rsidRDefault="00AC4A1E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  <w:r w:rsidR="00F53207" w:rsidRPr="00F532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0.005</w:t>
            </w:r>
            <w:r w:rsidR="00AF5A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5551552" w14:textId="24BF5CFB" w:rsidR="00F53207" w:rsidRPr="00F53207" w:rsidRDefault="00AC4A1E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  <w:r w:rsidR="00F53207" w:rsidRPr="00F532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0.0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  <w:r w:rsidR="00AF5A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F53207" w:rsidRPr="0048350F" w14:paraId="49AF1D48" w14:textId="4C1FBD23" w:rsidTr="00CE0E25">
        <w:trPr>
          <w:trHeight w:val="459"/>
        </w:trPr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48F3BD39" w14:textId="4D179A08" w:rsidR="00F53207" w:rsidRPr="00C60E00" w:rsidRDefault="00F53207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0E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P</w:t>
            </w:r>
            <w:r w:rsidR="00AC4A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 µM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3578DAC" w14:textId="2B5C5BCA" w:rsidR="00F53207" w:rsidRPr="0048350F" w:rsidRDefault="00AC4A1E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4990397" w14:textId="3439AF97" w:rsidR="00F53207" w:rsidRPr="0048350F" w:rsidRDefault="00AC4A1E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F53207" w:rsidRPr="004835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06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8A7B317" w14:textId="5B0810B0" w:rsidR="00F53207" w:rsidRPr="0048350F" w:rsidRDefault="00AC4A1E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F53207" w:rsidRPr="004835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F53207" w:rsidRPr="0048350F" w14:paraId="782BA9EA" w14:textId="548E6F37" w:rsidTr="00CE0E25">
        <w:trPr>
          <w:trHeight w:val="408"/>
        </w:trPr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3A7D68D6" w14:textId="31A0E126" w:rsidR="00F53207" w:rsidRPr="00C60E00" w:rsidRDefault="00F53207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0E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P</w:t>
            </w:r>
            <w:r w:rsidR="00AC4A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 µM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C52F8D3" w14:textId="7432BD07" w:rsidR="00F53207" w:rsidRPr="0048350F" w:rsidRDefault="00AC4A1E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="00C60E00" w:rsidRPr="004835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lor 0.5 µM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E2A6CAF" w14:textId="27611688" w:rsidR="00F53207" w:rsidRPr="0048350F" w:rsidRDefault="00AC4A1E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F53207" w:rsidRPr="004835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999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74D868A" w14:textId="4AEE1EB2" w:rsidR="00F53207" w:rsidRPr="0048350F" w:rsidRDefault="00AC4A1E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F53207" w:rsidRPr="004835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740</w:t>
            </w:r>
          </w:p>
        </w:tc>
      </w:tr>
      <w:tr w:rsidR="00F53207" w:rsidRPr="0048350F" w14:paraId="29B19B3A" w14:textId="742F5C1C" w:rsidTr="00CE0E25">
        <w:trPr>
          <w:trHeight w:val="450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9320B" w14:textId="2A0B8540" w:rsidR="00F53207" w:rsidRPr="00C60E00" w:rsidRDefault="00AC4A1E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="00F53207" w:rsidRPr="00C60E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tocet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00 µ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60144" w14:textId="113A0E3B" w:rsidR="00F53207" w:rsidRPr="0048350F" w:rsidRDefault="00AC4A1E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D366423" w14:textId="5D3FF749" w:rsidR="00F53207" w:rsidRPr="0048350F" w:rsidRDefault="00AC4A1E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  <w:r w:rsidR="00F53207" w:rsidRPr="00F532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="00AF5A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7ED814D" w14:textId="3B867966" w:rsidR="00F53207" w:rsidRPr="00F53207" w:rsidRDefault="00AC4A1E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  <w:r w:rsidR="00F53207" w:rsidRPr="00F532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0.012</w:t>
            </w:r>
            <w:r w:rsidR="00AF5A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F53207" w:rsidRPr="0048350F" w14:paraId="7395A53D" w14:textId="4D864CCD" w:rsidTr="00CE0E25">
        <w:trPr>
          <w:trHeight w:val="425"/>
        </w:trPr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21BD3B38" w14:textId="340EC93E" w:rsidR="00F53207" w:rsidRPr="00C60E00" w:rsidRDefault="00F53207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3" w:name="_Hlk132100868"/>
            <w:r w:rsidRPr="00C60E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="00AC4A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46619 </w:t>
            </w:r>
            <w:bookmarkEnd w:id="3"/>
            <w:r w:rsidR="00AC4A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0 </w:t>
            </w:r>
            <w:proofErr w:type="spellStart"/>
            <w:r w:rsidR="00AC4A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D0EBD24" w14:textId="7B40A999" w:rsidR="00F53207" w:rsidRPr="0048350F" w:rsidRDefault="00AC4A1E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D587F9F" w14:textId="1B878EC4" w:rsidR="00F53207" w:rsidRPr="0048350F" w:rsidRDefault="00AC4A1E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  <w:r w:rsidR="00F53207" w:rsidRPr="00F532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0</w:t>
            </w:r>
            <w:r w:rsidR="00AF5A77" w:rsidRPr="00AF5A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43D288B" w14:textId="62C86C95" w:rsidR="00F53207" w:rsidRPr="00F53207" w:rsidRDefault="00AC4A1E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F53207" w:rsidRPr="004835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053</w:t>
            </w:r>
          </w:p>
        </w:tc>
      </w:tr>
      <w:tr w:rsidR="00F53207" w:rsidRPr="0048350F" w14:paraId="1B8A2007" w14:textId="29492EB2" w:rsidTr="00CE0E25">
        <w:trPr>
          <w:trHeight w:val="438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E615F" w14:textId="58C2D615" w:rsidR="00F53207" w:rsidRPr="00C60E00" w:rsidRDefault="00F53207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0E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P</w:t>
            </w:r>
            <w:r w:rsidR="00AC4A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 µ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7141D" w14:textId="2640D313" w:rsidR="00F53207" w:rsidRPr="0048350F" w:rsidRDefault="00AC4A1E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="00C60E00" w:rsidRPr="004835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xar 1 µM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8FC25C9" w14:textId="4CF69AE1" w:rsidR="00F53207" w:rsidRPr="0048350F" w:rsidRDefault="00AC4A1E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  <w:r w:rsidR="00F53207" w:rsidRPr="00F532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0.0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  <w:r w:rsidR="00AF5A77" w:rsidRPr="00AF5A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791201A" w14:textId="6E434801" w:rsidR="00F53207" w:rsidRPr="00F53207" w:rsidRDefault="00AC4A1E" w:rsidP="00CE0E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  <w:r w:rsidR="00F53207" w:rsidRPr="00F532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0.0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="00AF5A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</w:tbl>
    <w:p w14:paraId="39EBCE8F" w14:textId="355E893D" w:rsidR="0073433E" w:rsidRPr="0073433E" w:rsidRDefault="0073433E" w:rsidP="0070282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A: arachidonic acid; ADP: 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>adenosine-5-diphosphat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ASA: acetylsalicylic acid: </w:t>
      </w:r>
      <w:r w:rsidR="00B50B3C">
        <w:rPr>
          <w:rFonts w:ascii="Times New Roman" w:hAnsi="Times New Roman" w:cs="Times New Roman"/>
          <w:sz w:val="20"/>
          <w:szCs w:val="20"/>
          <w:lang w:val="en-GB"/>
        </w:rPr>
        <w:t xml:space="preserve">FH: familial hypercholesterolemia;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RAP: 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>thrombin receptor activating protein-6</w:t>
      </w:r>
      <w:r w:rsidR="00B50B3C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04D2EC1D" w14:textId="2D7E4FFD" w:rsidR="0073433E" w:rsidRDefault="0073433E" w:rsidP="0070282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73433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>Data</w:t>
      </w:r>
      <w:proofErr w:type="spellEnd"/>
      <w:r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are presented as total number of subjects in th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healthy 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>group (n=</w:t>
      </w:r>
      <w:r>
        <w:rPr>
          <w:rFonts w:ascii="Times New Roman" w:hAnsi="Times New Roman" w:cs="Times New Roman"/>
          <w:sz w:val="20"/>
          <w:szCs w:val="20"/>
          <w:lang w:val="en-GB"/>
        </w:rPr>
        <w:t>15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) and in </w:t>
      </w:r>
      <w:r>
        <w:rPr>
          <w:rFonts w:ascii="Times New Roman" w:hAnsi="Times New Roman" w:cs="Times New Roman"/>
          <w:sz w:val="20"/>
          <w:szCs w:val="20"/>
          <w:lang w:val="en-GB"/>
        </w:rPr>
        <w:t>familial hypercholesterolemia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group </w:t>
      </w:r>
      <w:r w:rsidR="00F22051">
        <w:rPr>
          <w:rFonts w:ascii="Times New Roman" w:hAnsi="Times New Roman" w:cs="Times New Roman"/>
          <w:sz w:val="20"/>
          <w:szCs w:val="20"/>
          <w:lang w:val="en-GB"/>
        </w:rPr>
        <w:t xml:space="preserve">with </w:t>
      </w:r>
      <w:r w:rsidR="00262912">
        <w:rPr>
          <w:rFonts w:ascii="Times New Roman" w:hAnsi="Times New Roman" w:cs="Times New Roman"/>
          <w:sz w:val="20"/>
          <w:szCs w:val="20"/>
          <w:lang w:val="en-GB"/>
        </w:rPr>
        <w:t xml:space="preserve">no </w:t>
      </w:r>
      <w:r w:rsidR="00F22051">
        <w:rPr>
          <w:rFonts w:ascii="Times New Roman" w:hAnsi="Times New Roman" w:cs="Times New Roman"/>
          <w:sz w:val="20"/>
          <w:szCs w:val="20"/>
          <w:lang w:val="en-GB"/>
        </w:rPr>
        <w:t xml:space="preserve">conventional antiplatelet therapy 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>(n=</w:t>
      </w:r>
      <w:r>
        <w:rPr>
          <w:rFonts w:ascii="Times New Roman" w:hAnsi="Times New Roman" w:cs="Times New Roman"/>
          <w:sz w:val="20"/>
          <w:szCs w:val="20"/>
          <w:lang w:val="en-GB"/>
        </w:rPr>
        <w:t>10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). </w:t>
      </w:r>
    </w:p>
    <w:p w14:paraId="54A5363C" w14:textId="6F21EE24" w:rsidR="0073433E" w:rsidRDefault="0073433E" w:rsidP="0070282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>Data</w:t>
      </w:r>
      <w:proofErr w:type="spellEnd"/>
      <w:r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are presented as total number of subjects in th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healthy 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>group (n=</w:t>
      </w:r>
      <w:r>
        <w:rPr>
          <w:rFonts w:ascii="Times New Roman" w:hAnsi="Times New Roman" w:cs="Times New Roman"/>
          <w:sz w:val="20"/>
          <w:szCs w:val="20"/>
          <w:lang w:val="en-GB"/>
        </w:rPr>
        <w:t>15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) and in </w:t>
      </w:r>
      <w:r>
        <w:rPr>
          <w:rFonts w:ascii="Times New Roman" w:hAnsi="Times New Roman" w:cs="Times New Roman"/>
          <w:sz w:val="20"/>
          <w:szCs w:val="20"/>
          <w:lang w:val="en-GB"/>
        </w:rPr>
        <w:t>familial hypercholesterolemia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 group </w:t>
      </w:r>
      <w:r w:rsidR="00F22051">
        <w:rPr>
          <w:rFonts w:ascii="Times New Roman" w:hAnsi="Times New Roman" w:cs="Times New Roman"/>
          <w:sz w:val="20"/>
          <w:szCs w:val="20"/>
          <w:lang w:val="en-GB"/>
        </w:rPr>
        <w:t xml:space="preserve">with no antiplatelet therapy 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>(n=</w:t>
      </w:r>
      <w:r>
        <w:rPr>
          <w:rFonts w:ascii="Times New Roman" w:hAnsi="Times New Roman" w:cs="Times New Roman"/>
          <w:sz w:val="20"/>
          <w:szCs w:val="20"/>
          <w:lang w:val="en-GB"/>
        </w:rPr>
        <w:t>8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 xml:space="preserve">). </w:t>
      </w:r>
    </w:p>
    <w:p w14:paraId="1D082E1E" w14:textId="1A5E8675" w:rsidR="00AC4A1E" w:rsidRDefault="0073433E" w:rsidP="0070282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F2696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0F2696">
        <w:rPr>
          <w:rFonts w:ascii="Times New Roman" w:hAnsi="Times New Roman" w:cs="Times New Roman"/>
          <w:sz w:val="20"/>
          <w:szCs w:val="20"/>
          <w:lang w:val="en-GB"/>
        </w:rPr>
        <w:t>-values were calculated by an unpaired t-test</w:t>
      </w:r>
      <w:r w:rsidRPr="00AC355E">
        <w:rPr>
          <w:rFonts w:ascii="Times New Roman" w:hAnsi="Times New Roman" w:cs="Times New Roman"/>
          <w:sz w:val="20"/>
          <w:szCs w:val="20"/>
          <w:lang w:val="en-GB"/>
        </w:rPr>
        <w:t xml:space="preserve">. Bold values represent the significant </w:t>
      </w:r>
      <w:r>
        <w:rPr>
          <w:rFonts w:ascii="Times New Roman" w:hAnsi="Times New Roman" w:cs="Times New Roman"/>
          <w:sz w:val="20"/>
          <w:szCs w:val="20"/>
          <w:lang w:val="en-GB"/>
        </w:rPr>
        <w:t>changes</w:t>
      </w:r>
      <w:r w:rsidRPr="00AC355E">
        <w:rPr>
          <w:rFonts w:ascii="Times New Roman" w:hAnsi="Times New Roman" w:cs="Times New Roman"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C355E">
        <w:rPr>
          <w:rFonts w:ascii="Times New Roman" w:hAnsi="Times New Roman" w:cs="Times New Roman"/>
          <w:sz w:val="20"/>
          <w:szCs w:val="20"/>
          <w:lang w:val="en-GB"/>
        </w:rPr>
        <w:t xml:space="preserve">Inductors and </w:t>
      </w:r>
      <w:r w:rsidR="00262912">
        <w:rPr>
          <w:rFonts w:ascii="Times New Roman" w:hAnsi="Times New Roman" w:cs="Times New Roman"/>
          <w:sz w:val="20"/>
          <w:szCs w:val="20"/>
          <w:lang w:val="en-GB"/>
        </w:rPr>
        <w:t>antagonists/</w:t>
      </w:r>
      <w:r w:rsidRPr="00AC355E">
        <w:rPr>
          <w:rFonts w:ascii="Times New Roman" w:hAnsi="Times New Roman" w:cs="Times New Roman"/>
          <w:sz w:val="20"/>
          <w:szCs w:val="20"/>
          <w:lang w:val="en-GB"/>
        </w:rPr>
        <w:t xml:space="preserve">inhibitors are </w:t>
      </w:r>
      <w:r w:rsidR="002D7463">
        <w:rPr>
          <w:rFonts w:ascii="Times New Roman" w:hAnsi="Times New Roman" w:cs="Times New Roman"/>
          <w:sz w:val="20"/>
          <w:szCs w:val="20"/>
          <w:lang w:val="en-GB"/>
        </w:rPr>
        <w:t xml:space="preserve">reported in </w:t>
      </w:r>
      <w:r w:rsidRPr="00AC355E">
        <w:rPr>
          <w:rFonts w:ascii="Times New Roman" w:hAnsi="Times New Roman" w:cs="Times New Roman"/>
          <w:sz w:val="20"/>
          <w:szCs w:val="20"/>
          <w:lang w:val="en-GB"/>
        </w:rPr>
        <w:t>their final concentrations.</w:t>
      </w:r>
      <w:r w:rsidR="00AF5A7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AF5A7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="00AC4A1E">
        <w:rPr>
          <w:rFonts w:ascii="Times New Roman" w:hAnsi="Times New Roman" w:cs="Times New Roman"/>
          <w:sz w:val="20"/>
          <w:szCs w:val="20"/>
          <w:lang w:val="en-GB"/>
        </w:rPr>
        <w:t>Th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platelet aggregation response was lower in familial hypercholesterolemia group.</w:t>
      </w:r>
    </w:p>
    <w:p w14:paraId="2250A066" w14:textId="77777777" w:rsidR="00CE0E25" w:rsidRDefault="00CE0E25" w:rsidP="005334E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E9964B5" w14:textId="77777777" w:rsidR="0073433E" w:rsidRPr="000F2696" w:rsidRDefault="0073433E" w:rsidP="0073433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F2696">
        <w:rPr>
          <w:rFonts w:ascii="Times New Roman" w:hAnsi="Times New Roman" w:cs="Times New Roman"/>
          <w:sz w:val="20"/>
          <w:szCs w:val="20"/>
          <w:lang w:val="en-GB"/>
        </w:rPr>
        <w:t>References:</w:t>
      </w:r>
    </w:p>
    <w:p w14:paraId="695CBD2A" w14:textId="77777777" w:rsidR="00FB41ED" w:rsidRDefault="0073433E" w:rsidP="005334E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F2696">
        <w:rPr>
          <w:rFonts w:ascii="Times New Roman" w:hAnsi="Times New Roman" w:cs="Times New Roman"/>
          <w:sz w:val="20"/>
          <w:szCs w:val="20"/>
        </w:rPr>
        <w:t xml:space="preserve">WHOCC-ATC/DDD index 2023 [online]. [cit. 2023-01-10]. </w:t>
      </w:r>
      <w:proofErr w:type="spellStart"/>
      <w:r w:rsidRPr="000F2696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Pr="000F2696">
        <w:rPr>
          <w:rFonts w:ascii="Times New Roman" w:hAnsi="Times New Roman" w:cs="Times New Roman"/>
          <w:sz w:val="20"/>
          <w:szCs w:val="20"/>
        </w:rPr>
        <w:t xml:space="preserve"> </w:t>
      </w:r>
      <w:hyperlink r:id="rId73" w:history="1">
        <w:r w:rsidRPr="000F2696">
          <w:rPr>
            <w:rStyle w:val="Hypertextovodkaz"/>
            <w:rFonts w:ascii="Times New Roman" w:hAnsi="Times New Roman" w:cs="Times New Roman"/>
            <w:sz w:val="20"/>
            <w:szCs w:val="20"/>
          </w:rPr>
          <w:t>https://www.whocc.no/atc_ddd_index/</w:t>
        </w:r>
      </w:hyperlink>
      <w:r w:rsidRPr="000F269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EB6B169" w14:textId="77777777" w:rsidR="00FB41ED" w:rsidRDefault="00FB41ED" w:rsidP="005334E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C6BF5C7" w14:textId="69A7A40B" w:rsidR="0073433E" w:rsidRPr="00CE0E25" w:rsidRDefault="00FB41ED" w:rsidP="00601E0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="002D7463">
        <w:rPr>
          <w:rFonts w:ascii="Times New Roman" w:hAnsi="Times New Roman" w:cs="Times New Roman"/>
          <w:noProof/>
          <w:sz w:val="20"/>
          <w:szCs w:val="20"/>
          <w:lang w:val="en-US"/>
        </w:rPr>
        <w:fldChar w:fldCharType="separate"/>
      </w: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73433E" w:rsidRPr="00CE0E25" w:rsidSect="005B370A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AE019" w14:textId="77777777" w:rsidR="00F36060" w:rsidRDefault="00F36060" w:rsidP="005745CF">
      <w:pPr>
        <w:spacing w:after="0" w:line="240" w:lineRule="auto"/>
      </w:pPr>
      <w:r>
        <w:separator/>
      </w:r>
    </w:p>
  </w:endnote>
  <w:endnote w:type="continuationSeparator" w:id="0">
    <w:p w14:paraId="1BFEF478" w14:textId="77777777" w:rsidR="00F36060" w:rsidRDefault="00F36060" w:rsidP="005745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624769"/>
      <w:docPartObj>
        <w:docPartGallery w:val="Page Numbers (Bottom of Page)"/>
        <w:docPartUnique/>
      </w:docPartObj>
    </w:sdtPr>
    <w:sdtEndPr/>
    <w:sdtContent>
      <w:p w14:paraId="7D670291" w14:textId="1BE5AE64" w:rsidR="00437F97" w:rsidRDefault="00437F97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AAC319A" w14:textId="77777777" w:rsidR="00437F97" w:rsidRDefault="00437F97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184F6" w14:textId="77777777" w:rsidR="00F36060" w:rsidRDefault="00F36060" w:rsidP="005745CF">
      <w:pPr>
        <w:spacing w:after="0" w:line="240" w:lineRule="auto"/>
      </w:pPr>
      <w:r>
        <w:separator/>
      </w:r>
    </w:p>
  </w:footnote>
  <w:footnote w:type="continuationSeparator" w:id="0">
    <w:p w14:paraId="7875C7F2" w14:textId="77777777" w:rsidR="00F36060" w:rsidRDefault="00F36060" w:rsidP="005745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441DBE"/>
    <w:multiLevelType w:val="hybridMultilevel"/>
    <w:tmpl w:val="E402A036"/>
    <w:lvl w:ilvl="0" w:tplc="ADA412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D04431"/>
    <w:multiLevelType w:val="hybridMultilevel"/>
    <w:tmpl w:val="567EA580"/>
    <w:lvl w:ilvl="0" w:tplc="CD7487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9577321">
    <w:abstractNumId w:val="1"/>
  </w:num>
  <w:num w:numId="2" w16cid:durableId="10651012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hdrShapeDefaults>
    <o:shapedefaults v:ext="edit" spidmax="2056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vff9zx0pfpwzevta452sahtt09ra5xvd0r&quot;&gt;familial hypercholesterolemia&lt;record-ids&gt;&lt;item&gt;49&lt;/item&gt;&lt;/record-ids&gt;&lt;/item&gt;&lt;/Libraries&gt;"/>
  </w:docVars>
  <w:rsids>
    <w:rsidRoot w:val="004B14AC"/>
    <w:rsid w:val="0000170E"/>
    <w:rsid w:val="00002F96"/>
    <w:rsid w:val="00005AEE"/>
    <w:rsid w:val="00006E53"/>
    <w:rsid w:val="00015FB9"/>
    <w:rsid w:val="0001699C"/>
    <w:rsid w:val="00020099"/>
    <w:rsid w:val="0002673D"/>
    <w:rsid w:val="00032AFA"/>
    <w:rsid w:val="00033F00"/>
    <w:rsid w:val="0003702F"/>
    <w:rsid w:val="000379DD"/>
    <w:rsid w:val="00052440"/>
    <w:rsid w:val="00052680"/>
    <w:rsid w:val="00052A82"/>
    <w:rsid w:val="0005380F"/>
    <w:rsid w:val="00060CA7"/>
    <w:rsid w:val="0006133E"/>
    <w:rsid w:val="00065273"/>
    <w:rsid w:val="00067814"/>
    <w:rsid w:val="00082A12"/>
    <w:rsid w:val="000852BC"/>
    <w:rsid w:val="00085DAF"/>
    <w:rsid w:val="0009061E"/>
    <w:rsid w:val="00096959"/>
    <w:rsid w:val="000A2A1C"/>
    <w:rsid w:val="000A38ED"/>
    <w:rsid w:val="000B0034"/>
    <w:rsid w:val="000B089F"/>
    <w:rsid w:val="000B6AA5"/>
    <w:rsid w:val="000B6DAE"/>
    <w:rsid w:val="000B7587"/>
    <w:rsid w:val="000C185F"/>
    <w:rsid w:val="000C3B83"/>
    <w:rsid w:val="000D158C"/>
    <w:rsid w:val="000D6495"/>
    <w:rsid w:val="000D6627"/>
    <w:rsid w:val="000E1D5D"/>
    <w:rsid w:val="000E459C"/>
    <w:rsid w:val="000E4FC1"/>
    <w:rsid w:val="000F06F0"/>
    <w:rsid w:val="000F2696"/>
    <w:rsid w:val="000F5DF8"/>
    <w:rsid w:val="0010040C"/>
    <w:rsid w:val="00102A28"/>
    <w:rsid w:val="00102B58"/>
    <w:rsid w:val="00103F09"/>
    <w:rsid w:val="00107796"/>
    <w:rsid w:val="00107EEE"/>
    <w:rsid w:val="00113D13"/>
    <w:rsid w:val="001141A4"/>
    <w:rsid w:val="00120D55"/>
    <w:rsid w:val="00122C58"/>
    <w:rsid w:val="00123EB2"/>
    <w:rsid w:val="001305BA"/>
    <w:rsid w:val="00132E44"/>
    <w:rsid w:val="00135D42"/>
    <w:rsid w:val="00140E7A"/>
    <w:rsid w:val="001618C6"/>
    <w:rsid w:val="00162091"/>
    <w:rsid w:val="00162BBE"/>
    <w:rsid w:val="001700C9"/>
    <w:rsid w:val="00170485"/>
    <w:rsid w:val="0017408D"/>
    <w:rsid w:val="001858B0"/>
    <w:rsid w:val="0018616B"/>
    <w:rsid w:val="001871C7"/>
    <w:rsid w:val="00193A65"/>
    <w:rsid w:val="00194FFB"/>
    <w:rsid w:val="001950B1"/>
    <w:rsid w:val="001975DD"/>
    <w:rsid w:val="001A054E"/>
    <w:rsid w:val="001A4A68"/>
    <w:rsid w:val="001A4C66"/>
    <w:rsid w:val="001A668B"/>
    <w:rsid w:val="001B1EFB"/>
    <w:rsid w:val="001B4230"/>
    <w:rsid w:val="001C028B"/>
    <w:rsid w:val="001C0843"/>
    <w:rsid w:val="001C1373"/>
    <w:rsid w:val="001C13A1"/>
    <w:rsid w:val="001C3269"/>
    <w:rsid w:val="001C75B7"/>
    <w:rsid w:val="001D2568"/>
    <w:rsid w:val="001D3F61"/>
    <w:rsid w:val="001D4E1A"/>
    <w:rsid w:val="001D6127"/>
    <w:rsid w:val="001D61AA"/>
    <w:rsid w:val="001D620A"/>
    <w:rsid w:val="001E1C73"/>
    <w:rsid w:val="001E201B"/>
    <w:rsid w:val="001E400C"/>
    <w:rsid w:val="001F1736"/>
    <w:rsid w:val="001F5585"/>
    <w:rsid w:val="001F5C4B"/>
    <w:rsid w:val="00200E43"/>
    <w:rsid w:val="00204347"/>
    <w:rsid w:val="00207991"/>
    <w:rsid w:val="00210FD8"/>
    <w:rsid w:val="00212B29"/>
    <w:rsid w:val="002148A9"/>
    <w:rsid w:val="002154D1"/>
    <w:rsid w:val="00223812"/>
    <w:rsid w:val="002265D2"/>
    <w:rsid w:val="002323C1"/>
    <w:rsid w:val="00237241"/>
    <w:rsid w:val="0024171C"/>
    <w:rsid w:val="00242961"/>
    <w:rsid w:val="00247094"/>
    <w:rsid w:val="0024721E"/>
    <w:rsid w:val="0025098D"/>
    <w:rsid w:val="002534CC"/>
    <w:rsid w:val="00261416"/>
    <w:rsid w:val="0026272C"/>
    <w:rsid w:val="00262912"/>
    <w:rsid w:val="0026500C"/>
    <w:rsid w:val="002659E0"/>
    <w:rsid w:val="002674E0"/>
    <w:rsid w:val="00267ECD"/>
    <w:rsid w:val="002744C1"/>
    <w:rsid w:val="00283E63"/>
    <w:rsid w:val="00291930"/>
    <w:rsid w:val="00297DA3"/>
    <w:rsid w:val="002B0EC3"/>
    <w:rsid w:val="002B215A"/>
    <w:rsid w:val="002D0B83"/>
    <w:rsid w:val="002D13F2"/>
    <w:rsid w:val="002D7463"/>
    <w:rsid w:val="002D7D60"/>
    <w:rsid w:val="002E52EC"/>
    <w:rsid w:val="002E7688"/>
    <w:rsid w:val="002F161B"/>
    <w:rsid w:val="002F730D"/>
    <w:rsid w:val="00300E8D"/>
    <w:rsid w:val="003046A0"/>
    <w:rsid w:val="003179B0"/>
    <w:rsid w:val="00322F4F"/>
    <w:rsid w:val="00323B50"/>
    <w:rsid w:val="00325D1C"/>
    <w:rsid w:val="00336FCA"/>
    <w:rsid w:val="00362F41"/>
    <w:rsid w:val="00365621"/>
    <w:rsid w:val="003657AE"/>
    <w:rsid w:val="00366451"/>
    <w:rsid w:val="00370602"/>
    <w:rsid w:val="00371A7E"/>
    <w:rsid w:val="00372E7E"/>
    <w:rsid w:val="00381C4B"/>
    <w:rsid w:val="00382CFA"/>
    <w:rsid w:val="00383E3A"/>
    <w:rsid w:val="00385F00"/>
    <w:rsid w:val="0039202D"/>
    <w:rsid w:val="00392D2A"/>
    <w:rsid w:val="00394A07"/>
    <w:rsid w:val="003A040A"/>
    <w:rsid w:val="003A24B5"/>
    <w:rsid w:val="003A4EF4"/>
    <w:rsid w:val="003A5B6D"/>
    <w:rsid w:val="003A7848"/>
    <w:rsid w:val="003B0FB4"/>
    <w:rsid w:val="003B151F"/>
    <w:rsid w:val="003B625F"/>
    <w:rsid w:val="003B732B"/>
    <w:rsid w:val="003B7DF5"/>
    <w:rsid w:val="003C6FEB"/>
    <w:rsid w:val="003D5361"/>
    <w:rsid w:val="003E15A5"/>
    <w:rsid w:val="003E2D6C"/>
    <w:rsid w:val="003E4B01"/>
    <w:rsid w:val="003E4CF7"/>
    <w:rsid w:val="003E5C86"/>
    <w:rsid w:val="003E7B3D"/>
    <w:rsid w:val="003F0203"/>
    <w:rsid w:val="003F1D47"/>
    <w:rsid w:val="003F21B8"/>
    <w:rsid w:val="003F5B51"/>
    <w:rsid w:val="003F5D86"/>
    <w:rsid w:val="00400778"/>
    <w:rsid w:val="004021DC"/>
    <w:rsid w:val="00405857"/>
    <w:rsid w:val="00410EC3"/>
    <w:rsid w:val="00413DCE"/>
    <w:rsid w:val="00414346"/>
    <w:rsid w:val="00415B53"/>
    <w:rsid w:val="00432A17"/>
    <w:rsid w:val="00435455"/>
    <w:rsid w:val="00435DD8"/>
    <w:rsid w:val="00437F97"/>
    <w:rsid w:val="00440B03"/>
    <w:rsid w:val="004453BB"/>
    <w:rsid w:val="00445E52"/>
    <w:rsid w:val="0046126E"/>
    <w:rsid w:val="00465FD1"/>
    <w:rsid w:val="0046600D"/>
    <w:rsid w:val="004748D8"/>
    <w:rsid w:val="00482D47"/>
    <w:rsid w:val="0048350F"/>
    <w:rsid w:val="004956B0"/>
    <w:rsid w:val="00496A02"/>
    <w:rsid w:val="004973E3"/>
    <w:rsid w:val="004A788C"/>
    <w:rsid w:val="004B14AC"/>
    <w:rsid w:val="004B38F3"/>
    <w:rsid w:val="004B5661"/>
    <w:rsid w:val="004C1DDF"/>
    <w:rsid w:val="004C247A"/>
    <w:rsid w:val="004C4009"/>
    <w:rsid w:val="004C533E"/>
    <w:rsid w:val="004D1F16"/>
    <w:rsid w:val="004E143E"/>
    <w:rsid w:val="004E72DC"/>
    <w:rsid w:val="004E7C49"/>
    <w:rsid w:val="004F01B1"/>
    <w:rsid w:val="004F53B8"/>
    <w:rsid w:val="004F73E7"/>
    <w:rsid w:val="00500102"/>
    <w:rsid w:val="0050362B"/>
    <w:rsid w:val="0050401D"/>
    <w:rsid w:val="00504217"/>
    <w:rsid w:val="00511270"/>
    <w:rsid w:val="00511B21"/>
    <w:rsid w:val="0052237D"/>
    <w:rsid w:val="0052431D"/>
    <w:rsid w:val="005254A3"/>
    <w:rsid w:val="00525A34"/>
    <w:rsid w:val="00530DD1"/>
    <w:rsid w:val="005334E1"/>
    <w:rsid w:val="00533AE2"/>
    <w:rsid w:val="0053422A"/>
    <w:rsid w:val="005343D7"/>
    <w:rsid w:val="00534CB2"/>
    <w:rsid w:val="00544F09"/>
    <w:rsid w:val="00545371"/>
    <w:rsid w:val="00546F8A"/>
    <w:rsid w:val="00547E16"/>
    <w:rsid w:val="005556AB"/>
    <w:rsid w:val="0056290B"/>
    <w:rsid w:val="00572840"/>
    <w:rsid w:val="00573BA0"/>
    <w:rsid w:val="005745CF"/>
    <w:rsid w:val="0057477A"/>
    <w:rsid w:val="00580179"/>
    <w:rsid w:val="005835E2"/>
    <w:rsid w:val="005A09F6"/>
    <w:rsid w:val="005A3044"/>
    <w:rsid w:val="005A3E59"/>
    <w:rsid w:val="005A5C2E"/>
    <w:rsid w:val="005A5D9B"/>
    <w:rsid w:val="005B0BB7"/>
    <w:rsid w:val="005B370A"/>
    <w:rsid w:val="005B576D"/>
    <w:rsid w:val="005B6258"/>
    <w:rsid w:val="005C3110"/>
    <w:rsid w:val="005C5709"/>
    <w:rsid w:val="005D2B25"/>
    <w:rsid w:val="005E4F78"/>
    <w:rsid w:val="005E711B"/>
    <w:rsid w:val="005E760E"/>
    <w:rsid w:val="005E7B0A"/>
    <w:rsid w:val="005F630B"/>
    <w:rsid w:val="005F759E"/>
    <w:rsid w:val="005F78E6"/>
    <w:rsid w:val="00601E04"/>
    <w:rsid w:val="00602A49"/>
    <w:rsid w:val="00605805"/>
    <w:rsid w:val="006066DE"/>
    <w:rsid w:val="00613EF2"/>
    <w:rsid w:val="00614286"/>
    <w:rsid w:val="0061564B"/>
    <w:rsid w:val="00615E8C"/>
    <w:rsid w:val="00622984"/>
    <w:rsid w:val="00623DC9"/>
    <w:rsid w:val="00626CE6"/>
    <w:rsid w:val="0062764C"/>
    <w:rsid w:val="00641949"/>
    <w:rsid w:val="00647B62"/>
    <w:rsid w:val="0066138E"/>
    <w:rsid w:val="006615C0"/>
    <w:rsid w:val="00670351"/>
    <w:rsid w:val="00671958"/>
    <w:rsid w:val="00673D6F"/>
    <w:rsid w:val="006761F0"/>
    <w:rsid w:val="006770E1"/>
    <w:rsid w:val="006772C0"/>
    <w:rsid w:val="00680A4D"/>
    <w:rsid w:val="006857B7"/>
    <w:rsid w:val="006A0104"/>
    <w:rsid w:val="006B248E"/>
    <w:rsid w:val="006B689C"/>
    <w:rsid w:val="006C346B"/>
    <w:rsid w:val="006C5707"/>
    <w:rsid w:val="006C5734"/>
    <w:rsid w:val="006C7233"/>
    <w:rsid w:val="006D1B4B"/>
    <w:rsid w:val="006D3445"/>
    <w:rsid w:val="006D4C97"/>
    <w:rsid w:val="006D5497"/>
    <w:rsid w:val="006E4638"/>
    <w:rsid w:val="006E6358"/>
    <w:rsid w:val="006F07FC"/>
    <w:rsid w:val="0070282D"/>
    <w:rsid w:val="00710656"/>
    <w:rsid w:val="00715D4A"/>
    <w:rsid w:val="0071668E"/>
    <w:rsid w:val="007201DF"/>
    <w:rsid w:val="007226A8"/>
    <w:rsid w:val="00722E19"/>
    <w:rsid w:val="0073116B"/>
    <w:rsid w:val="00732D8B"/>
    <w:rsid w:val="00734250"/>
    <w:rsid w:val="0073433E"/>
    <w:rsid w:val="00735D76"/>
    <w:rsid w:val="00736CE1"/>
    <w:rsid w:val="00737FC3"/>
    <w:rsid w:val="007402DB"/>
    <w:rsid w:val="007424E9"/>
    <w:rsid w:val="00742CF4"/>
    <w:rsid w:val="00746C37"/>
    <w:rsid w:val="00754F22"/>
    <w:rsid w:val="007559D6"/>
    <w:rsid w:val="00761F78"/>
    <w:rsid w:val="007714CA"/>
    <w:rsid w:val="0078052F"/>
    <w:rsid w:val="0078134B"/>
    <w:rsid w:val="00796459"/>
    <w:rsid w:val="007A672E"/>
    <w:rsid w:val="007B2FD5"/>
    <w:rsid w:val="007B335F"/>
    <w:rsid w:val="007B5B76"/>
    <w:rsid w:val="007B6827"/>
    <w:rsid w:val="007D7300"/>
    <w:rsid w:val="007E1453"/>
    <w:rsid w:val="007E2B63"/>
    <w:rsid w:val="007E2C28"/>
    <w:rsid w:val="007E3580"/>
    <w:rsid w:val="007E7770"/>
    <w:rsid w:val="007F700B"/>
    <w:rsid w:val="008040BA"/>
    <w:rsid w:val="00811910"/>
    <w:rsid w:val="00840BFF"/>
    <w:rsid w:val="00850E58"/>
    <w:rsid w:val="008579A1"/>
    <w:rsid w:val="00857C70"/>
    <w:rsid w:val="008658AC"/>
    <w:rsid w:val="00874127"/>
    <w:rsid w:val="00874D81"/>
    <w:rsid w:val="00876514"/>
    <w:rsid w:val="008801B9"/>
    <w:rsid w:val="00880394"/>
    <w:rsid w:val="00880C56"/>
    <w:rsid w:val="00881BDF"/>
    <w:rsid w:val="00882624"/>
    <w:rsid w:val="00884702"/>
    <w:rsid w:val="00891331"/>
    <w:rsid w:val="00893F2F"/>
    <w:rsid w:val="008A164D"/>
    <w:rsid w:val="008A1A70"/>
    <w:rsid w:val="008A580F"/>
    <w:rsid w:val="008B147C"/>
    <w:rsid w:val="008B3594"/>
    <w:rsid w:val="008B4F74"/>
    <w:rsid w:val="008C7D90"/>
    <w:rsid w:val="008D0F0D"/>
    <w:rsid w:val="008D456A"/>
    <w:rsid w:val="008D699D"/>
    <w:rsid w:val="008E12E2"/>
    <w:rsid w:val="008E4673"/>
    <w:rsid w:val="008E4CE7"/>
    <w:rsid w:val="008F27CA"/>
    <w:rsid w:val="008F339C"/>
    <w:rsid w:val="00900DB9"/>
    <w:rsid w:val="00910CC9"/>
    <w:rsid w:val="00912F13"/>
    <w:rsid w:val="00920D91"/>
    <w:rsid w:val="0092742C"/>
    <w:rsid w:val="00927869"/>
    <w:rsid w:val="00930FA9"/>
    <w:rsid w:val="00932246"/>
    <w:rsid w:val="00935541"/>
    <w:rsid w:val="0094735E"/>
    <w:rsid w:val="009526DD"/>
    <w:rsid w:val="00956D02"/>
    <w:rsid w:val="0096065B"/>
    <w:rsid w:val="0096368B"/>
    <w:rsid w:val="00963D66"/>
    <w:rsid w:val="00965C43"/>
    <w:rsid w:val="00973A70"/>
    <w:rsid w:val="00973D58"/>
    <w:rsid w:val="00975149"/>
    <w:rsid w:val="009800AD"/>
    <w:rsid w:val="00984D17"/>
    <w:rsid w:val="00991ED8"/>
    <w:rsid w:val="00992021"/>
    <w:rsid w:val="00994EF9"/>
    <w:rsid w:val="00997DD8"/>
    <w:rsid w:val="009B0E75"/>
    <w:rsid w:val="009B1239"/>
    <w:rsid w:val="009B3026"/>
    <w:rsid w:val="009B30F6"/>
    <w:rsid w:val="009C0344"/>
    <w:rsid w:val="009C5A99"/>
    <w:rsid w:val="009D160F"/>
    <w:rsid w:val="009D200B"/>
    <w:rsid w:val="009D30A5"/>
    <w:rsid w:val="009D5DAD"/>
    <w:rsid w:val="009E0311"/>
    <w:rsid w:val="009E2DE9"/>
    <w:rsid w:val="009F4CC1"/>
    <w:rsid w:val="009F5769"/>
    <w:rsid w:val="009F6594"/>
    <w:rsid w:val="009F6ACC"/>
    <w:rsid w:val="009F7296"/>
    <w:rsid w:val="00A05F60"/>
    <w:rsid w:val="00A14815"/>
    <w:rsid w:val="00A17608"/>
    <w:rsid w:val="00A176D5"/>
    <w:rsid w:val="00A2620B"/>
    <w:rsid w:val="00A2631B"/>
    <w:rsid w:val="00A27B55"/>
    <w:rsid w:val="00A30527"/>
    <w:rsid w:val="00A309A1"/>
    <w:rsid w:val="00A30C12"/>
    <w:rsid w:val="00A31B67"/>
    <w:rsid w:val="00A37FC6"/>
    <w:rsid w:val="00A510BA"/>
    <w:rsid w:val="00A53A28"/>
    <w:rsid w:val="00A655DD"/>
    <w:rsid w:val="00A66407"/>
    <w:rsid w:val="00A74595"/>
    <w:rsid w:val="00A75990"/>
    <w:rsid w:val="00A774D6"/>
    <w:rsid w:val="00A85F9F"/>
    <w:rsid w:val="00A90B85"/>
    <w:rsid w:val="00A92661"/>
    <w:rsid w:val="00A96D46"/>
    <w:rsid w:val="00A9730C"/>
    <w:rsid w:val="00AA02A8"/>
    <w:rsid w:val="00AA18A1"/>
    <w:rsid w:val="00AA6F82"/>
    <w:rsid w:val="00AB44B6"/>
    <w:rsid w:val="00AB7437"/>
    <w:rsid w:val="00AB7540"/>
    <w:rsid w:val="00AC17B3"/>
    <w:rsid w:val="00AC1897"/>
    <w:rsid w:val="00AC4411"/>
    <w:rsid w:val="00AC4458"/>
    <w:rsid w:val="00AC4A1E"/>
    <w:rsid w:val="00AC5617"/>
    <w:rsid w:val="00AD052D"/>
    <w:rsid w:val="00AD19A5"/>
    <w:rsid w:val="00AD36FF"/>
    <w:rsid w:val="00AD6C7B"/>
    <w:rsid w:val="00AE1822"/>
    <w:rsid w:val="00AE48BA"/>
    <w:rsid w:val="00AE6CF3"/>
    <w:rsid w:val="00AE7235"/>
    <w:rsid w:val="00AE7BD0"/>
    <w:rsid w:val="00AF01E0"/>
    <w:rsid w:val="00AF2C01"/>
    <w:rsid w:val="00AF2D47"/>
    <w:rsid w:val="00AF5A77"/>
    <w:rsid w:val="00AF6B2F"/>
    <w:rsid w:val="00AF75A6"/>
    <w:rsid w:val="00B101C7"/>
    <w:rsid w:val="00B1135C"/>
    <w:rsid w:val="00B11FB4"/>
    <w:rsid w:val="00B23F75"/>
    <w:rsid w:val="00B244E1"/>
    <w:rsid w:val="00B3089A"/>
    <w:rsid w:val="00B31F75"/>
    <w:rsid w:val="00B43A9E"/>
    <w:rsid w:val="00B43B63"/>
    <w:rsid w:val="00B46F7B"/>
    <w:rsid w:val="00B474B9"/>
    <w:rsid w:val="00B50B3C"/>
    <w:rsid w:val="00B529CC"/>
    <w:rsid w:val="00B55976"/>
    <w:rsid w:val="00B561EB"/>
    <w:rsid w:val="00B5763E"/>
    <w:rsid w:val="00B613A7"/>
    <w:rsid w:val="00B615D3"/>
    <w:rsid w:val="00B618DB"/>
    <w:rsid w:val="00B66156"/>
    <w:rsid w:val="00B846B3"/>
    <w:rsid w:val="00B8732D"/>
    <w:rsid w:val="00B9061E"/>
    <w:rsid w:val="00B93208"/>
    <w:rsid w:val="00B93848"/>
    <w:rsid w:val="00B93A4C"/>
    <w:rsid w:val="00B96652"/>
    <w:rsid w:val="00BA6DAD"/>
    <w:rsid w:val="00BB1C2D"/>
    <w:rsid w:val="00BB46E0"/>
    <w:rsid w:val="00BB60D9"/>
    <w:rsid w:val="00BC227E"/>
    <w:rsid w:val="00BC3871"/>
    <w:rsid w:val="00BC3960"/>
    <w:rsid w:val="00BD0914"/>
    <w:rsid w:val="00BD5FE5"/>
    <w:rsid w:val="00BD702F"/>
    <w:rsid w:val="00BE64C6"/>
    <w:rsid w:val="00BF36E7"/>
    <w:rsid w:val="00C0493D"/>
    <w:rsid w:val="00C054A1"/>
    <w:rsid w:val="00C0660F"/>
    <w:rsid w:val="00C06D94"/>
    <w:rsid w:val="00C11CA1"/>
    <w:rsid w:val="00C160D3"/>
    <w:rsid w:val="00C16AAD"/>
    <w:rsid w:val="00C21A24"/>
    <w:rsid w:val="00C233A7"/>
    <w:rsid w:val="00C241C4"/>
    <w:rsid w:val="00C247B4"/>
    <w:rsid w:val="00C319DB"/>
    <w:rsid w:val="00C31DF5"/>
    <w:rsid w:val="00C3393B"/>
    <w:rsid w:val="00C35E4D"/>
    <w:rsid w:val="00C374DF"/>
    <w:rsid w:val="00C40CBC"/>
    <w:rsid w:val="00C450D1"/>
    <w:rsid w:val="00C46E38"/>
    <w:rsid w:val="00C51B70"/>
    <w:rsid w:val="00C60E00"/>
    <w:rsid w:val="00C67830"/>
    <w:rsid w:val="00C728F9"/>
    <w:rsid w:val="00C74D09"/>
    <w:rsid w:val="00C82341"/>
    <w:rsid w:val="00C85F6A"/>
    <w:rsid w:val="00C96828"/>
    <w:rsid w:val="00CB03B0"/>
    <w:rsid w:val="00CB619E"/>
    <w:rsid w:val="00CD5709"/>
    <w:rsid w:val="00CD6E3C"/>
    <w:rsid w:val="00CE0E25"/>
    <w:rsid w:val="00CE4A37"/>
    <w:rsid w:val="00CF3CAB"/>
    <w:rsid w:val="00CF526B"/>
    <w:rsid w:val="00CF531F"/>
    <w:rsid w:val="00CF576D"/>
    <w:rsid w:val="00CF635C"/>
    <w:rsid w:val="00D070C2"/>
    <w:rsid w:val="00D10BAB"/>
    <w:rsid w:val="00D111AC"/>
    <w:rsid w:val="00D11908"/>
    <w:rsid w:val="00D161B1"/>
    <w:rsid w:val="00D17F4E"/>
    <w:rsid w:val="00D45ED2"/>
    <w:rsid w:val="00D5058F"/>
    <w:rsid w:val="00D52A89"/>
    <w:rsid w:val="00D53A49"/>
    <w:rsid w:val="00D543BF"/>
    <w:rsid w:val="00D55937"/>
    <w:rsid w:val="00D62560"/>
    <w:rsid w:val="00D65C82"/>
    <w:rsid w:val="00D70880"/>
    <w:rsid w:val="00D71FC4"/>
    <w:rsid w:val="00D731CB"/>
    <w:rsid w:val="00D73BE6"/>
    <w:rsid w:val="00D75BB6"/>
    <w:rsid w:val="00D764E3"/>
    <w:rsid w:val="00D76E61"/>
    <w:rsid w:val="00D867F8"/>
    <w:rsid w:val="00D86867"/>
    <w:rsid w:val="00D86A9F"/>
    <w:rsid w:val="00D8726C"/>
    <w:rsid w:val="00D96071"/>
    <w:rsid w:val="00DA45A6"/>
    <w:rsid w:val="00DA6B38"/>
    <w:rsid w:val="00DB023D"/>
    <w:rsid w:val="00DB1AF3"/>
    <w:rsid w:val="00DB2790"/>
    <w:rsid w:val="00DB3FD4"/>
    <w:rsid w:val="00DC00A9"/>
    <w:rsid w:val="00DC406A"/>
    <w:rsid w:val="00DC72D2"/>
    <w:rsid w:val="00DD3C65"/>
    <w:rsid w:val="00DD3F46"/>
    <w:rsid w:val="00DD4D15"/>
    <w:rsid w:val="00DE0C96"/>
    <w:rsid w:val="00DE1F05"/>
    <w:rsid w:val="00DE7A73"/>
    <w:rsid w:val="00DF4B7E"/>
    <w:rsid w:val="00E06317"/>
    <w:rsid w:val="00E15041"/>
    <w:rsid w:val="00E15B43"/>
    <w:rsid w:val="00E173E7"/>
    <w:rsid w:val="00E22DBB"/>
    <w:rsid w:val="00E27871"/>
    <w:rsid w:val="00E27B42"/>
    <w:rsid w:val="00E31CAE"/>
    <w:rsid w:val="00E46A11"/>
    <w:rsid w:val="00E60140"/>
    <w:rsid w:val="00E63319"/>
    <w:rsid w:val="00E642F2"/>
    <w:rsid w:val="00E66F2F"/>
    <w:rsid w:val="00E8035F"/>
    <w:rsid w:val="00E80C8B"/>
    <w:rsid w:val="00E826BB"/>
    <w:rsid w:val="00E842EB"/>
    <w:rsid w:val="00E8519A"/>
    <w:rsid w:val="00E87997"/>
    <w:rsid w:val="00E9011C"/>
    <w:rsid w:val="00E905BD"/>
    <w:rsid w:val="00E93E6C"/>
    <w:rsid w:val="00E9510E"/>
    <w:rsid w:val="00E97E57"/>
    <w:rsid w:val="00EA2C1C"/>
    <w:rsid w:val="00EA2CDD"/>
    <w:rsid w:val="00EA4667"/>
    <w:rsid w:val="00EA6EB3"/>
    <w:rsid w:val="00EB0537"/>
    <w:rsid w:val="00EB64F9"/>
    <w:rsid w:val="00EC36C9"/>
    <w:rsid w:val="00EC4110"/>
    <w:rsid w:val="00EC712B"/>
    <w:rsid w:val="00EE4F52"/>
    <w:rsid w:val="00EE4F96"/>
    <w:rsid w:val="00EE6E8B"/>
    <w:rsid w:val="00EF254D"/>
    <w:rsid w:val="00EF2B99"/>
    <w:rsid w:val="00EF6543"/>
    <w:rsid w:val="00F01256"/>
    <w:rsid w:val="00F07814"/>
    <w:rsid w:val="00F07D9F"/>
    <w:rsid w:val="00F10DFB"/>
    <w:rsid w:val="00F139EA"/>
    <w:rsid w:val="00F16E29"/>
    <w:rsid w:val="00F21B2B"/>
    <w:rsid w:val="00F22051"/>
    <w:rsid w:val="00F22D56"/>
    <w:rsid w:val="00F25EA6"/>
    <w:rsid w:val="00F30141"/>
    <w:rsid w:val="00F31CB9"/>
    <w:rsid w:val="00F32655"/>
    <w:rsid w:val="00F33EF5"/>
    <w:rsid w:val="00F36060"/>
    <w:rsid w:val="00F36563"/>
    <w:rsid w:val="00F43FE0"/>
    <w:rsid w:val="00F441EF"/>
    <w:rsid w:val="00F4489B"/>
    <w:rsid w:val="00F53207"/>
    <w:rsid w:val="00F622ED"/>
    <w:rsid w:val="00F63DB5"/>
    <w:rsid w:val="00F64099"/>
    <w:rsid w:val="00F91F19"/>
    <w:rsid w:val="00F9726D"/>
    <w:rsid w:val="00F972E1"/>
    <w:rsid w:val="00FA3459"/>
    <w:rsid w:val="00FA5210"/>
    <w:rsid w:val="00FA6605"/>
    <w:rsid w:val="00FA7325"/>
    <w:rsid w:val="00FB0F86"/>
    <w:rsid w:val="00FB0FEF"/>
    <w:rsid w:val="00FB41ED"/>
    <w:rsid w:val="00FB5C54"/>
    <w:rsid w:val="00FB6405"/>
    <w:rsid w:val="00FC5FB4"/>
    <w:rsid w:val="00FC781A"/>
    <w:rsid w:val="00FD259F"/>
    <w:rsid w:val="00FD2BCF"/>
    <w:rsid w:val="00FD53EC"/>
    <w:rsid w:val="00FD7C16"/>
    <w:rsid w:val="00FE0D9C"/>
    <w:rsid w:val="00FF01BB"/>
    <w:rsid w:val="00FF3FB8"/>
    <w:rsid w:val="00FF7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6"/>
    <o:shapelayout v:ext="edit">
      <o:idmap v:ext="edit" data="2"/>
    </o:shapelayout>
  </w:shapeDefaults>
  <w:decimalSymbol w:val=","/>
  <w:listSeparator w:val=";"/>
  <w14:docId w14:val="621EA6D9"/>
  <w15:chartTrackingRefBased/>
  <w15:docId w15:val="{CF248966-B8F2-420E-85B9-F2AED55BF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DecimalAligned">
    <w:name w:val="Decimal Aligned"/>
    <w:basedOn w:val="Normln"/>
    <w:uiPriority w:val="40"/>
    <w:qFormat/>
    <w:rsid w:val="00AD052D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cs-CZ"/>
    </w:rPr>
  </w:style>
  <w:style w:type="paragraph" w:styleId="Textpoznpodarou">
    <w:name w:val="footnote text"/>
    <w:basedOn w:val="Normln"/>
    <w:link w:val="TextpoznpodarouChar"/>
    <w:uiPriority w:val="99"/>
    <w:unhideWhenUsed/>
    <w:rsid w:val="00AD052D"/>
    <w:pPr>
      <w:spacing w:after="0" w:line="240" w:lineRule="auto"/>
    </w:pPr>
    <w:rPr>
      <w:rFonts w:eastAsiaTheme="minorEastAsia" w:cs="Times New Roman"/>
      <w:sz w:val="20"/>
      <w:szCs w:val="20"/>
      <w:lang w:eastAsia="cs-CZ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rsid w:val="00AD052D"/>
    <w:rPr>
      <w:rFonts w:eastAsiaTheme="minorEastAsia" w:cs="Times New Roman"/>
      <w:sz w:val="20"/>
      <w:szCs w:val="20"/>
      <w:lang w:eastAsia="cs-CZ"/>
    </w:rPr>
  </w:style>
  <w:style w:type="character" w:styleId="Zdraznnjemn">
    <w:name w:val="Subtle Emphasis"/>
    <w:basedOn w:val="Standardnpsmoodstavce"/>
    <w:uiPriority w:val="19"/>
    <w:qFormat/>
    <w:rsid w:val="00AD052D"/>
    <w:rPr>
      <w:i/>
      <w:iCs/>
    </w:rPr>
  </w:style>
  <w:style w:type="table" w:styleId="Stednstnovn2zvraznn5">
    <w:name w:val="Medium Shading 2 Accent 5"/>
    <w:basedOn w:val="Normlntabulka"/>
    <w:uiPriority w:val="64"/>
    <w:rsid w:val="00AD052D"/>
    <w:pPr>
      <w:spacing w:after="0" w:line="240" w:lineRule="auto"/>
    </w:pPr>
    <w:rPr>
      <w:rFonts w:eastAsiaTheme="minorEastAsia"/>
      <w:lang w:eastAsia="cs-CZ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Zhlav">
    <w:name w:val="header"/>
    <w:basedOn w:val="Normln"/>
    <w:link w:val="ZhlavChar"/>
    <w:uiPriority w:val="99"/>
    <w:unhideWhenUsed/>
    <w:rsid w:val="005745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5745CF"/>
  </w:style>
  <w:style w:type="paragraph" w:styleId="Zpat">
    <w:name w:val="footer"/>
    <w:basedOn w:val="Normln"/>
    <w:link w:val="ZpatChar"/>
    <w:uiPriority w:val="99"/>
    <w:unhideWhenUsed/>
    <w:rsid w:val="005745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5745CF"/>
  </w:style>
  <w:style w:type="character" w:styleId="Odkaznakoment">
    <w:name w:val="annotation reference"/>
    <w:basedOn w:val="Standardnpsmoodstavce"/>
    <w:uiPriority w:val="99"/>
    <w:unhideWhenUsed/>
    <w:rsid w:val="00E22DBB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E22DBB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E22DBB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E22DBB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E22DBB"/>
    <w:rPr>
      <w:b/>
      <w:bCs/>
      <w:sz w:val="20"/>
      <w:szCs w:val="20"/>
    </w:rPr>
  </w:style>
  <w:style w:type="character" w:styleId="Hypertextovodkaz">
    <w:name w:val="Hyperlink"/>
    <w:basedOn w:val="Standardnpsmoodstavce"/>
    <w:uiPriority w:val="99"/>
    <w:unhideWhenUsed/>
    <w:rsid w:val="00E87997"/>
    <w:rPr>
      <w:color w:val="0000FF"/>
      <w:u w:val="single"/>
    </w:rPr>
  </w:style>
  <w:style w:type="paragraph" w:styleId="Odstavecseseznamem">
    <w:name w:val="List Paragraph"/>
    <w:basedOn w:val="Normln"/>
    <w:uiPriority w:val="34"/>
    <w:qFormat/>
    <w:rsid w:val="00DE7A73"/>
    <w:pPr>
      <w:ind w:left="720"/>
      <w:contextualSpacing/>
    </w:pPr>
  </w:style>
  <w:style w:type="paragraph" w:styleId="Revize">
    <w:name w:val="Revision"/>
    <w:hidden/>
    <w:uiPriority w:val="99"/>
    <w:semiHidden/>
    <w:rsid w:val="00BA6DAD"/>
    <w:pPr>
      <w:spacing w:after="0" w:line="240" w:lineRule="auto"/>
    </w:pPr>
  </w:style>
  <w:style w:type="paragraph" w:styleId="Normlnweb">
    <w:name w:val="Normal (Web)"/>
    <w:basedOn w:val="Normln"/>
    <w:uiPriority w:val="99"/>
    <w:unhideWhenUsed/>
    <w:rsid w:val="00BE64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styleId="Nevyeenzmnka">
    <w:name w:val="Unresolved Mention"/>
    <w:basedOn w:val="Standardnpsmoodstavce"/>
    <w:uiPriority w:val="99"/>
    <w:semiHidden/>
    <w:unhideWhenUsed/>
    <w:rsid w:val="00140E7A"/>
    <w:rPr>
      <w:color w:val="605E5C"/>
      <w:shd w:val="clear" w:color="auto" w:fill="E1DFDD"/>
    </w:rPr>
  </w:style>
  <w:style w:type="character" w:styleId="slodku">
    <w:name w:val="line number"/>
    <w:basedOn w:val="Standardnpsmoodstavce"/>
    <w:uiPriority w:val="99"/>
    <w:semiHidden/>
    <w:unhideWhenUsed/>
    <w:rsid w:val="002D13F2"/>
  </w:style>
  <w:style w:type="paragraph" w:customStyle="1" w:styleId="MDPI43tablefooter">
    <w:name w:val="MDPI_4.3_table_footer"/>
    <w:next w:val="Normln"/>
    <w:qFormat/>
    <w:rsid w:val="00735D7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EndNoteBibliographyTitle">
    <w:name w:val="EndNote Bibliography Title"/>
    <w:basedOn w:val="Normln"/>
    <w:link w:val="EndNoteBibliographyTitleChar"/>
    <w:rsid w:val="00FB41E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FB41E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n"/>
    <w:link w:val="EndNoteBibliographyChar"/>
    <w:rsid w:val="00FB41E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FB41E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56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2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mailto:carazofa@faf.cuni.cz" TargetMode="External"/><Relationship Id="rId18" Type="http://schemas.openxmlformats.org/officeDocument/2006/relationships/hyperlink" Target="mailto:krcml1aa@faf.cuni.cz" TargetMode="External"/><Relationship Id="rId26" Type="http://schemas.openxmlformats.org/officeDocument/2006/relationships/hyperlink" Target="https://www.whocc.no/atc_ddd_index/?code=A07&amp;showdescription=no" TargetMode="External"/><Relationship Id="rId39" Type="http://schemas.openxmlformats.org/officeDocument/2006/relationships/hyperlink" Target="https://www.whocc.no/atc_ddd_index/?code=C05&amp;showdescription=no" TargetMode="External"/><Relationship Id="rId21" Type="http://schemas.openxmlformats.org/officeDocument/2006/relationships/hyperlink" Target="mailto:mladenkap@faf.cuni.cz" TargetMode="External"/><Relationship Id="rId34" Type="http://schemas.openxmlformats.org/officeDocument/2006/relationships/hyperlink" Target="https://www.whocc.no/atc_ddd_index/?code=B03&amp;showdescription=no" TargetMode="External"/><Relationship Id="rId42" Type="http://schemas.openxmlformats.org/officeDocument/2006/relationships/hyperlink" Target="https://www.whocc.no/atc_ddd_index/?code=C08&amp;showdescription=no" TargetMode="External"/><Relationship Id="rId47" Type="http://schemas.openxmlformats.org/officeDocument/2006/relationships/hyperlink" Target="https://www.whocc.no/atc_ddd_index/?code=C10&amp;showdescription=no" TargetMode="External"/><Relationship Id="rId50" Type="http://schemas.openxmlformats.org/officeDocument/2006/relationships/hyperlink" Target="https://www.whocc.no/atc_ddd_index/?code=G&amp;showdescription=no" TargetMode="External"/><Relationship Id="rId55" Type="http://schemas.openxmlformats.org/officeDocument/2006/relationships/hyperlink" Target="https://www.whocc.no/atc_ddd_index/?code=M04&amp;showdescription=no" TargetMode="External"/><Relationship Id="rId63" Type="http://schemas.openxmlformats.org/officeDocument/2006/relationships/image" Target="media/image2.emf"/><Relationship Id="rId68" Type="http://schemas.openxmlformats.org/officeDocument/2006/relationships/oleObject" Target="embeddings/oleObject4.bin"/><Relationship Id="rId7" Type="http://schemas.openxmlformats.org/officeDocument/2006/relationships/settings" Target="settings.xml"/><Relationship Id="rId71" Type="http://schemas.openxmlformats.org/officeDocument/2006/relationships/image" Target="media/image6.emf"/><Relationship Id="rId2" Type="http://schemas.openxmlformats.org/officeDocument/2006/relationships/customXml" Target="../customXml/item2.xml"/><Relationship Id="rId16" Type="http://schemas.openxmlformats.org/officeDocument/2006/relationships/hyperlink" Target="mailto:lenka.javorska@fnhk.cz" TargetMode="External"/><Relationship Id="rId29" Type="http://schemas.openxmlformats.org/officeDocument/2006/relationships/hyperlink" Target="https://www.whocc.no/atc_ddd_index/?code=A12&amp;showdescription=no" TargetMode="External"/><Relationship Id="rId11" Type="http://schemas.openxmlformats.org/officeDocument/2006/relationships/hyperlink" Target="mailto:konecnylu@faf.cuni.cz" TargetMode="External"/><Relationship Id="rId24" Type="http://schemas.openxmlformats.org/officeDocument/2006/relationships/hyperlink" Target="https://www.whocc.no/atc_ddd_index/?code=A02&amp;showdescription=no" TargetMode="External"/><Relationship Id="rId32" Type="http://schemas.openxmlformats.org/officeDocument/2006/relationships/hyperlink" Target="https://www.whocc.no/atc_ddd_index/?code=B01AA&amp;showdescription=no" TargetMode="External"/><Relationship Id="rId37" Type="http://schemas.openxmlformats.org/officeDocument/2006/relationships/hyperlink" Target="https://www.whocc.no/atc_ddd_index/?code=C01&amp;showdescription=no" TargetMode="External"/><Relationship Id="rId40" Type="http://schemas.openxmlformats.org/officeDocument/2006/relationships/hyperlink" Target="https://www.whocc.no/atc_ddd_index/?code=C07&amp;showdescription=no" TargetMode="External"/><Relationship Id="rId45" Type="http://schemas.openxmlformats.org/officeDocument/2006/relationships/hyperlink" Target="https://www.whocc.no/atc_ddd_index/?code=C09BB&amp;showdescription=yes" TargetMode="External"/><Relationship Id="rId53" Type="http://schemas.openxmlformats.org/officeDocument/2006/relationships/hyperlink" Target="https://www.whocc.no/atc_ddd_index/?code=H03&amp;showdescription=no" TargetMode="External"/><Relationship Id="rId58" Type="http://schemas.openxmlformats.org/officeDocument/2006/relationships/hyperlink" Target="https://www.whocc.no/atc_ddd_index/?code=N05BA&amp;showdescription=no" TargetMode="External"/><Relationship Id="rId66" Type="http://schemas.openxmlformats.org/officeDocument/2006/relationships/oleObject" Target="embeddings/oleObject3.bin"/><Relationship Id="rId74" Type="http://schemas.openxmlformats.org/officeDocument/2006/relationships/fontTable" Target="fontTable.xml"/><Relationship Id="rId5" Type="http://schemas.openxmlformats.org/officeDocument/2006/relationships/numbering" Target="numbering.xml"/><Relationship Id="rId15" Type="http://schemas.openxmlformats.org/officeDocument/2006/relationships/hyperlink" Target="mailto:karlickova@faf.cuni.cz" TargetMode="External"/><Relationship Id="rId23" Type="http://schemas.openxmlformats.org/officeDocument/2006/relationships/hyperlink" Target="https://www.whocc.no/atc_ddd_index/?code=A&amp;showdescription=no" TargetMode="External"/><Relationship Id="rId28" Type="http://schemas.openxmlformats.org/officeDocument/2006/relationships/hyperlink" Target="https://www.whocc.no/atc_ddd_index/?code=A10BK&amp;showdescription=no" TargetMode="External"/><Relationship Id="rId36" Type="http://schemas.openxmlformats.org/officeDocument/2006/relationships/hyperlink" Target="https://www.whocc.no/atc_ddd_index/?code=C&amp;showdescription=no" TargetMode="External"/><Relationship Id="rId49" Type="http://schemas.openxmlformats.org/officeDocument/2006/relationships/hyperlink" Target="https://www.whocc.no/atc_ddd_index/?code=C10BA&amp;showdescription=no" TargetMode="External"/><Relationship Id="rId57" Type="http://schemas.openxmlformats.org/officeDocument/2006/relationships/hyperlink" Target="https://www.whocc.no/atc_ddd_index/?code=N05&amp;showdescription=no" TargetMode="External"/><Relationship Id="rId61" Type="http://schemas.openxmlformats.org/officeDocument/2006/relationships/image" Target="media/image1.emf"/><Relationship Id="rId10" Type="http://schemas.openxmlformats.org/officeDocument/2006/relationships/endnotes" Target="endnotes.xml"/><Relationship Id="rId19" Type="http://schemas.openxmlformats.org/officeDocument/2006/relationships/hyperlink" Target="mailto:blaha@lfhk.cuni.cz" TargetMode="External"/><Relationship Id="rId31" Type="http://schemas.openxmlformats.org/officeDocument/2006/relationships/hyperlink" Target="https://www.whocc.no/atc_ddd_index/?code=B01&amp;showdescription=no" TargetMode="External"/><Relationship Id="rId44" Type="http://schemas.openxmlformats.org/officeDocument/2006/relationships/hyperlink" Target="https://www.whocc.no/atc_ddd_index/?code=C09AA&amp;showdescription=no" TargetMode="External"/><Relationship Id="rId52" Type="http://schemas.openxmlformats.org/officeDocument/2006/relationships/hyperlink" Target="https://www.whocc.no/atc_ddd_index/?code=H&amp;showdescription=no" TargetMode="External"/><Relationship Id="rId60" Type="http://schemas.openxmlformats.org/officeDocument/2006/relationships/hyperlink" Target="https://www.whocc.no/atc_ddd_index/?code=R03&amp;showdescription=no" TargetMode="External"/><Relationship Id="rId65" Type="http://schemas.openxmlformats.org/officeDocument/2006/relationships/image" Target="media/image3.emf"/><Relationship Id="rId73" Type="http://schemas.openxmlformats.org/officeDocument/2006/relationships/hyperlink" Target="https://www.whocc.no/atc_ddd_index/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mailto:mladenkap@faf.cuni.cz" TargetMode="External"/><Relationship Id="rId22" Type="http://schemas.openxmlformats.org/officeDocument/2006/relationships/footer" Target="footer1.xml"/><Relationship Id="rId27" Type="http://schemas.openxmlformats.org/officeDocument/2006/relationships/hyperlink" Target="https://www.whocc.no/atc_ddd_index/?code=A10&amp;showdescription=no" TargetMode="External"/><Relationship Id="rId30" Type="http://schemas.openxmlformats.org/officeDocument/2006/relationships/hyperlink" Target="https://www.whocc.no/atc_ddd_index/?code=B&amp;showdescription=no" TargetMode="External"/><Relationship Id="rId35" Type="http://schemas.openxmlformats.org/officeDocument/2006/relationships/hyperlink" Target="https://www.whocc.no/atc_ddd_index/?code=B03AE&amp;showdescription=no" TargetMode="External"/><Relationship Id="rId43" Type="http://schemas.openxmlformats.org/officeDocument/2006/relationships/hyperlink" Target="https://www.whocc.no/atc_ddd_index/?code=C09&amp;showdescription=no" TargetMode="External"/><Relationship Id="rId48" Type="http://schemas.openxmlformats.org/officeDocument/2006/relationships/hyperlink" Target="https://www.whocc.no/atc_ddd_index/?code=C10AA&amp;showdescription=no" TargetMode="External"/><Relationship Id="rId56" Type="http://schemas.openxmlformats.org/officeDocument/2006/relationships/hyperlink" Target="https://www.whocc.no/atc_ddd_index/?code=N&amp;showdescription=no" TargetMode="External"/><Relationship Id="rId64" Type="http://schemas.openxmlformats.org/officeDocument/2006/relationships/oleObject" Target="embeddings/oleObject2.bin"/><Relationship Id="rId69" Type="http://schemas.openxmlformats.org/officeDocument/2006/relationships/image" Target="media/image5.emf"/><Relationship Id="rId8" Type="http://schemas.openxmlformats.org/officeDocument/2006/relationships/webSettings" Target="webSettings.xml"/><Relationship Id="rId51" Type="http://schemas.openxmlformats.org/officeDocument/2006/relationships/hyperlink" Target="https://www.whocc.no/atc_ddd_index/?code=G04&amp;showdescription=no" TargetMode="External"/><Relationship Id="rId72" Type="http://schemas.openxmlformats.org/officeDocument/2006/relationships/oleObject" Target="embeddings/oleObject6.bin"/><Relationship Id="rId3" Type="http://schemas.openxmlformats.org/officeDocument/2006/relationships/customXml" Target="../customXml/item3.xml"/><Relationship Id="rId12" Type="http://schemas.openxmlformats.org/officeDocument/2006/relationships/hyperlink" Target="mailto:hrubsam@faf.cuni.cz" TargetMode="External"/><Relationship Id="rId17" Type="http://schemas.openxmlformats.org/officeDocument/2006/relationships/hyperlink" Target="mailto:katerina.matousova@fnhk.cz" TargetMode="External"/><Relationship Id="rId25" Type="http://schemas.openxmlformats.org/officeDocument/2006/relationships/hyperlink" Target="https://www.whocc.no/atc_ddd_index/?code=A02BC&amp;showdescription=no" TargetMode="External"/><Relationship Id="rId33" Type="http://schemas.openxmlformats.org/officeDocument/2006/relationships/hyperlink" Target="https://www.whocc.no/atc_ddd_index/?code=B01AF&amp;showdescription=no" TargetMode="External"/><Relationship Id="rId38" Type="http://schemas.openxmlformats.org/officeDocument/2006/relationships/hyperlink" Target="https://www.whocc.no/atc_ddd_index/?code=C03&amp;showdescription=no" TargetMode="External"/><Relationship Id="rId46" Type="http://schemas.openxmlformats.org/officeDocument/2006/relationships/hyperlink" Target="https://www.whocc.no/atc_ddd_index/?code=C09BX&amp;showdescription=yes" TargetMode="External"/><Relationship Id="rId59" Type="http://schemas.openxmlformats.org/officeDocument/2006/relationships/hyperlink" Target="https://www.whocc.no/atc_ddd_index/?code=R&amp;showdescription=no" TargetMode="External"/><Relationship Id="rId67" Type="http://schemas.openxmlformats.org/officeDocument/2006/relationships/image" Target="media/image4.emf"/><Relationship Id="rId20" Type="http://schemas.openxmlformats.org/officeDocument/2006/relationships/hyperlink" Target="mailto:blaham@email.cz" TargetMode="External"/><Relationship Id="rId41" Type="http://schemas.openxmlformats.org/officeDocument/2006/relationships/hyperlink" Target="https://www.whocc.no/atc_ddd_index/?code=C07AB&amp;showdescription=no" TargetMode="External"/><Relationship Id="rId54" Type="http://schemas.openxmlformats.org/officeDocument/2006/relationships/hyperlink" Target="https://www.whocc.no/atc_ddd_index/?code=M&amp;showdescription=no" TargetMode="External"/><Relationship Id="rId62" Type="http://schemas.openxmlformats.org/officeDocument/2006/relationships/oleObject" Target="embeddings/oleObject1.bin"/><Relationship Id="rId70" Type="http://schemas.openxmlformats.org/officeDocument/2006/relationships/oleObject" Target="embeddings/oleObject5.bin"/><Relationship Id="rId75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9A20EE4A6920841A5179DAB05E2271D" ma:contentTypeVersion="13" ma:contentTypeDescription="Vytvoří nový dokument" ma:contentTypeScope="" ma:versionID="43d186bec9fc7da52e65403c10758639">
  <xsd:schema xmlns:xsd="http://www.w3.org/2001/XMLSchema" xmlns:xs="http://www.w3.org/2001/XMLSchema" xmlns:p="http://schemas.microsoft.com/office/2006/metadata/properties" xmlns:ns3="c9d1f75e-1c90-47dc-933b-d36a7be3cf63" xmlns:ns4="3df3a885-d37f-4cee-89bb-08ff7bd6a244" targetNamespace="http://schemas.microsoft.com/office/2006/metadata/properties" ma:root="true" ma:fieldsID="b58c08ef6baabcd4b2496c5f71db1b9d" ns3:_="" ns4:_="">
    <xsd:import namespace="c9d1f75e-1c90-47dc-933b-d36a7be3cf63"/>
    <xsd:import namespace="3df3a885-d37f-4cee-89bb-08ff7bd6a2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d1f75e-1c90-47dc-933b-d36a7be3cf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f3a885-d37f-4cee-89bb-08ff7bd6a24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odnota hash upozornění na sdílení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9d1f75e-1c90-47dc-933b-d36a7be3cf6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C902D8-0D60-4C9D-9F0F-3243B369E0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2176ABE-6D65-494A-88F4-3C73384E57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d1f75e-1c90-47dc-933b-d36a7be3cf63"/>
    <ds:schemaRef ds:uri="3df3a885-d37f-4cee-89bb-08ff7bd6a2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6B094A-92D3-422E-9F03-77CB61715C4C}">
  <ds:schemaRefs>
    <ds:schemaRef ds:uri="http://schemas.microsoft.com/office/2006/metadata/properties"/>
    <ds:schemaRef ds:uri="http://schemas.microsoft.com/office/infopath/2007/PartnerControls"/>
    <ds:schemaRef ds:uri="c9d1f75e-1c90-47dc-933b-d36a7be3cf63"/>
  </ds:schemaRefs>
</ds:datastoreItem>
</file>

<file path=customXml/itemProps4.xml><?xml version="1.0" encoding="utf-8"?>
<ds:datastoreItem xmlns:ds="http://schemas.openxmlformats.org/officeDocument/2006/customXml" ds:itemID="{A6A483AD-3E82-4B7E-9D01-F7D4BD17E9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5</Pages>
  <Words>3142</Words>
  <Characters>18538</Characters>
  <Application>Microsoft Office Word</Application>
  <DocSecurity>0</DocSecurity>
  <Lines>154</Lines>
  <Paragraphs>4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áš Konečný</dc:creator>
  <cp:keywords/>
  <dc:description/>
  <cp:lastModifiedBy>Přemysl Mladěnka</cp:lastModifiedBy>
  <cp:revision>3</cp:revision>
  <cp:lastPrinted>2023-04-06T10:28:00Z</cp:lastPrinted>
  <dcterms:created xsi:type="dcterms:W3CDTF">2023-04-12T10:06:00Z</dcterms:created>
  <dcterms:modified xsi:type="dcterms:W3CDTF">2023-04-13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A20EE4A6920841A5179DAB05E2271D</vt:lpwstr>
  </property>
</Properties>
</file>